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A149" w14:textId="245485DE" w:rsidR="00AC502F" w:rsidRPr="000D327A" w:rsidRDefault="00AC502F" w:rsidP="009A1A84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t xml:space="preserve">Supplementary Materials </w:t>
      </w:r>
    </w:p>
    <w:p w14:paraId="59A050EA" w14:textId="77777777" w:rsidR="00AC502F" w:rsidRPr="000D327A" w:rsidRDefault="00AC502F" w:rsidP="009A1A84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14:paraId="7D9245A8" w14:textId="77777777" w:rsidR="009A1A84" w:rsidRDefault="00F94092" w:rsidP="009A1A8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F94092">
        <w:rPr>
          <w:rFonts w:ascii="Times New Roman" w:hAnsi="Times New Roman" w:cs="Times New Roman"/>
          <w:b/>
        </w:rPr>
        <w:t xml:space="preserve">Adolescents’ and parents’ affect in relation to discrepant perceptions of parental warmth in daily life </w:t>
      </w:r>
    </w:p>
    <w:p w14:paraId="0D3E1E10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bookmarkStart w:id="0" w:name="_Hlk104876869"/>
      <w:bookmarkEnd w:id="0"/>
      <w:r w:rsidRPr="009A1A84">
        <w:rPr>
          <w:sz w:val="22"/>
          <w:szCs w:val="22"/>
        </w:rPr>
        <w:t>Loes H. C. Janssen</w:t>
      </w:r>
      <w:r w:rsidRPr="009A1A84">
        <w:rPr>
          <w:sz w:val="22"/>
          <w:szCs w:val="22"/>
          <w:vertAlign w:val="superscript"/>
        </w:rPr>
        <w:t>1,2</w:t>
      </w:r>
      <w:r w:rsidRPr="009A1A84">
        <w:rPr>
          <w:sz w:val="22"/>
          <w:szCs w:val="22"/>
        </w:rPr>
        <w:t xml:space="preserve">, </w:t>
      </w:r>
      <w:proofErr w:type="spellStart"/>
      <w:r w:rsidRPr="009A1A84">
        <w:rPr>
          <w:sz w:val="22"/>
          <w:szCs w:val="22"/>
        </w:rPr>
        <w:t>Carlie</w:t>
      </w:r>
      <w:proofErr w:type="spellEnd"/>
      <w:r w:rsidRPr="009A1A84">
        <w:rPr>
          <w:sz w:val="22"/>
          <w:szCs w:val="22"/>
        </w:rPr>
        <w:t>, J. Sloan</w:t>
      </w:r>
      <w:r w:rsidRPr="009A1A84">
        <w:rPr>
          <w:sz w:val="22"/>
          <w:szCs w:val="22"/>
          <w:vertAlign w:val="superscript"/>
        </w:rPr>
        <w:t>3,4</w:t>
      </w:r>
      <w:r w:rsidRPr="009A1A84">
        <w:rPr>
          <w:sz w:val="22"/>
          <w:szCs w:val="22"/>
        </w:rPr>
        <w:t>, Bart Verkuil</w:t>
      </w:r>
      <w:r w:rsidRPr="009A1A84">
        <w:rPr>
          <w:sz w:val="22"/>
          <w:szCs w:val="22"/>
          <w:vertAlign w:val="superscript"/>
        </w:rPr>
        <w:t>1,2</w:t>
      </w:r>
      <w:r w:rsidRPr="009A1A84">
        <w:rPr>
          <w:sz w:val="22"/>
          <w:szCs w:val="22"/>
        </w:rPr>
        <w:t>, Lisanne A. E. M. Van Houtum</w:t>
      </w:r>
      <w:r w:rsidRPr="009A1A84">
        <w:rPr>
          <w:sz w:val="22"/>
          <w:szCs w:val="22"/>
          <w:vertAlign w:val="superscript"/>
        </w:rPr>
        <w:t>1,2</w:t>
      </w:r>
      <w:r w:rsidRPr="009A1A84">
        <w:rPr>
          <w:sz w:val="22"/>
          <w:szCs w:val="22"/>
        </w:rPr>
        <w:t xml:space="preserve"> Mirjam. </w:t>
      </w:r>
      <w:r w:rsidRPr="009A1A84">
        <w:rPr>
          <w:sz w:val="22"/>
          <w:szCs w:val="22"/>
          <w:lang w:val="en-US"/>
        </w:rPr>
        <w:t xml:space="preserve">C. M. </w:t>
      </w:r>
      <w:proofErr w:type="spellStart"/>
      <w:r w:rsidRPr="009A1A84">
        <w:rPr>
          <w:sz w:val="22"/>
          <w:szCs w:val="22"/>
          <w:lang w:val="en-US"/>
        </w:rPr>
        <w:t>Wever</w:t>
      </w:r>
      <w:proofErr w:type="spellEnd"/>
      <w:r w:rsidRPr="009A1A84">
        <w:rPr>
          <w:sz w:val="22"/>
          <w:szCs w:val="22"/>
          <w:vertAlign w:val="superscript"/>
          <w:lang w:val="en-GB"/>
        </w:rPr>
        <w:t>1,2</w:t>
      </w:r>
      <w:r w:rsidRPr="009A1A84">
        <w:rPr>
          <w:sz w:val="22"/>
          <w:szCs w:val="22"/>
          <w:lang w:val="en-US"/>
        </w:rPr>
        <w:t>, Gregory M. Fosco</w:t>
      </w:r>
      <w:r w:rsidRPr="009A1A84">
        <w:rPr>
          <w:sz w:val="22"/>
          <w:szCs w:val="22"/>
          <w:vertAlign w:val="superscript"/>
          <w:lang w:val="en-US"/>
        </w:rPr>
        <w:t>3,4</w:t>
      </w:r>
      <w:r w:rsidRPr="009A1A84">
        <w:rPr>
          <w:sz w:val="22"/>
          <w:szCs w:val="22"/>
          <w:lang w:val="en-US"/>
        </w:rPr>
        <w:t xml:space="preserve">¶, &amp; </w:t>
      </w:r>
      <w:proofErr w:type="spellStart"/>
      <w:r w:rsidRPr="009A1A84">
        <w:rPr>
          <w:sz w:val="22"/>
          <w:szCs w:val="22"/>
          <w:lang w:val="en-US"/>
        </w:rPr>
        <w:t>Bernet</w:t>
      </w:r>
      <w:proofErr w:type="spellEnd"/>
      <w:r w:rsidRPr="009A1A84">
        <w:rPr>
          <w:sz w:val="22"/>
          <w:szCs w:val="22"/>
          <w:lang w:val="en-US"/>
        </w:rPr>
        <w:t xml:space="preserve"> M. Elzinga</w:t>
      </w:r>
      <w:r w:rsidRPr="009A1A84">
        <w:rPr>
          <w:sz w:val="22"/>
          <w:szCs w:val="22"/>
          <w:vertAlign w:val="superscript"/>
          <w:lang w:val="en-GB"/>
        </w:rPr>
        <w:t>1,2</w:t>
      </w:r>
      <w:r w:rsidRPr="009A1A84">
        <w:rPr>
          <w:sz w:val="22"/>
          <w:szCs w:val="22"/>
          <w:lang w:val="en-US"/>
        </w:rPr>
        <w:t>¶</w:t>
      </w:r>
    </w:p>
    <w:p w14:paraId="2314037C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</w:p>
    <w:p w14:paraId="51D68450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vertAlign w:val="superscript"/>
          <w:lang w:val="en-US"/>
        </w:rPr>
        <w:t>1</w:t>
      </w:r>
      <w:r w:rsidRPr="009A1A84">
        <w:rPr>
          <w:sz w:val="22"/>
          <w:szCs w:val="22"/>
          <w:lang w:val="en-US"/>
        </w:rPr>
        <w:t xml:space="preserve">Department of Clinical Psychology, Leiden University, Leiden, the </w:t>
      </w:r>
      <w:proofErr w:type="gramStart"/>
      <w:r w:rsidRPr="009A1A84">
        <w:rPr>
          <w:sz w:val="22"/>
          <w:szCs w:val="22"/>
          <w:lang w:val="en-US"/>
        </w:rPr>
        <w:t>Netherlands;</w:t>
      </w:r>
      <w:proofErr w:type="gramEnd"/>
    </w:p>
    <w:p w14:paraId="2D9EC9DB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vertAlign w:val="superscript"/>
          <w:lang w:val="en-US"/>
        </w:rPr>
        <w:t>2</w:t>
      </w:r>
      <w:r w:rsidRPr="009A1A84">
        <w:rPr>
          <w:sz w:val="22"/>
          <w:szCs w:val="22"/>
          <w:lang w:val="en-US"/>
        </w:rPr>
        <w:t xml:space="preserve">Leiden Institute for Brain and Cognition (LIBC), Leiden, the </w:t>
      </w:r>
      <w:proofErr w:type="gramStart"/>
      <w:r w:rsidRPr="009A1A84">
        <w:rPr>
          <w:sz w:val="22"/>
          <w:szCs w:val="22"/>
          <w:lang w:val="en-US"/>
        </w:rPr>
        <w:t>Netherlands;</w:t>
      </w:r>
      <w:proofErr w:type="gramEnd"/>
    </w:p>
    <w:p w14:paraId="3FB29367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vertAlign w:val="superscript"/>
          <w:lang w:val="en-US"/>
        </w:rPr>
        <w:t>3</w:t>
      </w:r>
      <w:r w:rsidRPr="009A1A84">
        <w:rPr>
          <w:sz w:val="22"/>
          <w:szCs w:val="22"/>
          <w:lang w:val="en-US"/>
        </w:rPr>
        <w:t xml:space="preserve">Human Development and Family Studies, The Pennsylvania State University, University Park, PA, </w:t>
      </w:r>
      <w:proofErr w:type="gramStart"/>
      <w:r w:rsidRPr="009A1A84">
        <w:rPr>
          <w:sz w:val="22"/>
          <w:szCs w:val="22"/>
          <w:lang w:val="en-US"/>
        </w:rPr>
        <w:t>USA;</w:t>
      </w:r>
      <w:proofErr w:type="gramEnd"/>
      <w:r w:rsidRPr="009A1A84">
        <w:rPr>
          <w:sz w:val="22"/>
          <w:szCs w:val="22"/>
          <w:lang w:val="en-US"/>
        </w:rPr>
        <w:t xml:space="preserve"> </w:t>
      </w:r>
    </w:p>
    <w:p w14:paraId="40CD9CC7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vertAlign w:val="superscript"/>
          <w:lang w:val="en-US"/>
        </w:rPr>
        <w:t>4</w:t>
      </w:r>
      <w:r w:rsidRPr="009A1A84">
        <w:rPr>
          <w:sz w:val="22"/>
          <w:szCs w:val="22"/>
          <w:lang w:val="en-US"/>
        </w:rPr>
        <w:t>Edna Bennett Pierce Prevention Research Center, The Pennsylvania State University, University Park, PA, USA</w:t>
      </w:r>
    </w:p>
    <w:p w14:paraId="2B044746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lang w:val="en-US"/>
        </w:rPr>
        <w:t>¶ These authors are Joint Last Authors on this work.</w:t>
      </w:r>
    </w:p>
    <w:p w14:paraId="5E2F1F1F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</w:p>
    <w:p w14:paraId="50C9C82B" w14:textId="77777777" w:rsidR="009A1A84" w:rsidRPr="009A1A84" w:rsidRDefault="009A1A84" w:rsidP="009A1A84">
      <w:pPr>
        <w:pStyle w:val="western"/>
        <w:spacing w:after="0" w:line="480" w:lineRule="auto"/>
        <w:rPr>
          <w:sz w:val="22"/>
          <w:szCs w:val="22"/>
          <w:lang w:val="en-US"/>
        </w:rPr>
      </w:pPr>
      <w:r w:rsidRPr="009A1A84">
        <w:rPr>
          <w:sz w:val="22"/>
          <w:szCs w:val="22"/>
          <w:lang w:val="en-US"/>
        </w:rPr>
        <w:t>Contact corresponding author l.h.c.janssen@fsw.leidenuniv.nl</w:t>
      </w:r>
    </w:p>
    <w:p w14:paraId="4412CDD4" w14:textId="771F0F13" w:rsidR="00AC502F" w:rsidRPr="000D327A" w:rsidRDefault="00AC502F" w:rsidP="00F94092">
      <w:pPr>
        <w:jc w:val="center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br w:type="page"/>
      </w:r>
    </w:p>
    <w:p w14:paraId="0680CA1A" w14:textId="75331753" w:rsidR="00B35B23" w:rsidRPr="000D327A" w:rsidRDefault="006869E6" w:rsidP="004D39C6">
      <w:pPr>
        <w:spacing w:line="48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1</w:t>
      </w:r>
    </w:p>
    <w:p w14:paraId="15D5F96D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Within- and between-person correlations FLOW sample</w:t>
      </w:r>
    </w:p>
    <w:tbl>
      <w:tblPr>
        <w:tblStyle w:val="TableGrid"/>
        <w:tblpPr w:leftFromText="141" w:rightFromText="141" w:vertAnchor="text" w:horzAnchor="margin" w:tblpY="53"/>
        <w:tblW w:w="52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044"/>
        <w:gridCol w:w="1043"/>
        <w:gridCol w:w="1043"/>
        <w:gridCol w:w="1043"/>
        <w:gridCol w:w="1043"/>
        <w:gridCol w:w="1043"/>
        <w:gridCol w:w="1043"/>
        <w:gridCol w:w="1038"/>
      </w:tblGrid>
      <w:tr w:rsidR="000B3268" w:rsidRPr="000D327A" w14:paraId="7880C82D" w14:textId="77777777" w:rsidTr="008A666B">
        <w:tc>
          <w:tcPr>
            <w:tcW w:w="651" w:type="pct"/>
            <w:tcBorders>
              <w:bottom w:val="single" w:sz="4" w:space="0" w:color="auto"/>
            </w:tcBorders>
          </w:tcPr>
          <w:p w14:paraId="4CCE83F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9AA865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DF13E2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AEA49F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925575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895465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1B8D40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AAB92D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32C608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</w:t>
            </w:r>
          </w:p>
        </w:tc>
      </w:tr>
      <w:tr w:rsidR="008A666B" w:rsidRPr="000D327A" w14:paraId="10F7B530" w14:textId="77777777" w:rsidTr="008A666B">
        <w:tc>
          <w:tcPr>
            <w:tcW w:w="651" w:type="pct"/>
            <w:tcBorders>
              <w:top w:val="single" w:sz="4" w:space="0" w:color="auto"/>
            </w:tcBorders>
          </w:tcPr>
          <w:p w14:paraId="7F8C6712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85B2024" w14:textId="0670DB11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AECCFA1" w14:textId="6E5C249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1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9E6496E" w14:textId="0283173B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29BB0D7" w14:textId="189920D6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9DC0492" w14:textId="375CF405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28A80E10" w14:textId="2A42725B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230380E" w14:textId="4085A9A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0005DE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EE34C6D" w14:textId="168BF18D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0005DE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</w:tr>
      <w:tr w:rsidR="008A666B" w:rsidRPr="000D327A" w14:paraId="684EC8F3" w14:textId="77777777" w:rsidTr="008A666B">
        <w:tc>
          <w:tcPr>
            <w:tcW w:w="651" w:type="pct"/>
          </w:tcPr>
          <w:p w14:paraId="09EE9FC6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irritation</w:t>
            </w:r>
          </w:p>
        </w:tc>
        <w:tc>
          <w:tcPr>
            <w:tcW w:w="544" w:type="pct"/>
          </w:tcPr>
          <w:p w14:paraId="22741E49" w14:textId="76F03E60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9***</w:t>
            </w:r>
          </w:p>
        </w:tc>
        <w:tc>
          <w:tcPr>
            <w:tcW w:w="544" w:type="pct"/>
          </w:tcPr>
          <w:p w14:paraId="5BBAA891" w14:textId="49C192F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22E1988C" w14:textId="0CBAA09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544" w:type="pct"/>
          </w:tcPr>
          <w:p w14:paraId="43A5EC7B" w14:textId="5DB89845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5***</w:t>
            </w:r>
          </w:p>
        </w:tc>
        <w:tc>
          <w:tcPr>
            <w:tcW w:w="544" w:type="pct"/>
          </w:tcPr>
          <w:p w14:paraId="4F6DF84F" w14:textId="195C172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544" w:type="pct"/>
          </w:tcPr>
          <w:p w14:paraId="48DBCF6E" w14:textId="29D9F64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***</w:t>
            </w:r>
          </w:p>
        </w:tc>
        <w:tc>
          <w:tcPr>
            <w:tcW w:w="544" w:type="pct"/>
          </w:tcPr>
          <w:p w14:paraId="33B19BE8" w14:textId="0F777DE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0005DE">
              <w:rPr>
                <w:rFonts w:ascii="Times New Roman" w:hAnsi="Times New Roman" w:cs="Times New Roman"/>
              </w:rPr>
              <w:t>1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3FB6F12B" w14:textId="731E380C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13***</w:t>
            </w:r>
          </w:p>
        </w:tc>
      </w:tr>
      <w:tr w:rsidR="008A666B" w:rsidRPr="000D327A" w14:paraId="309DF455" w14:textId="77777777" w:rsidTr="008A666B">
        <w:tc>
          <w:tcPr>
            <w:tcW w:w="651" w:type="pct"/>
          </w:tcPr>
          <w:p w14:paraId="317FF350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sadness</w:t>
            </w:r>
          </w:p>
        </w:tc>
        <w:tc>
          <w:tcPr>
            <w:tcW w:w="544" w:type="pct"/>
          </w:tcPr>
          <w:p w14:paraId="14A60028" w14:textId="0321E3CC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67***</w:t>
            </w:r>
          </w:p>
        </w:tc>
        <w:tc>
          <w:tcPr>
            <w:tcW w:w="544" w:type="pct"/>
          </w:tcPr>
          <w:p w14:paraId="3F60CBEF" w14:textId="2D420592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544" w:type="pct"/>
          </w:tcPr>
          <w:p w14:paraId="7F7C5BA6" w14:textId="5F788B3C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60D4E89D" w14:textId="2E27ACD0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2***</w:t>
            </w:r>
          </w:p>
        </w:tc>
        <w:tc>
          <w:tcPr>
            <w:tcW w:w="544" w:type="pct"/>
          </w:tcPr>
          <w:p w14:paraId="62ECABDF" w14:textId="422BC9D6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***</w:t>
            </w:r>
          </w:p>
        </w:tc>
        <w:tc>
          <w:tcPr>
            <w:tcW w:w="544" w:type="pct"/>
          </w:tcPr>
          <w:p w14:paraId="2C8A65E0" w14:textId="2D693D6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544" w:type="pct"/>
          </w:tcPr>
          <w:p w14:paraId="54731060" w14:textId="4F0A6CBD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0005DE">
              <w:rPr>
                <w:rFonts w:ascii="Times New Roman" w:hAnsi="Times New Roman" w:cs="Times New Roman"/>
              </w:rPr>
              <w:t>4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5D481016" w14:textId="271A11E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0005DE">
              <w:rPr>
                <w:rFonts w:ascii="Times New Roman" w:hAnsi="Times New Roman" w:cs="Times New Roman"/>
              </w:rPr>
              <w:t>8</w:t>
            </w:r>
            <w:r w:rsidRPr="000D327A">
              <w:rPr>
                <w:rFonts w:ascii="Times New Roman" w:hAnsi="Times New Roman" w:cs="Times New Roman"/>
              </w:rPr>
              <w:t>**</w:t>
            </w:r>
            <w:r w:rsidR="000005DE">
              <w:rPr>
                <w:rFonts w:ascii="Times New Roman" w:hAnsi="Times New Roman" w:cs="Times New Roman"/>
              </w:rPr>
              <w:t>*</w:t>
            </w:r>
          </w:p>
        </w:tc>
      </w:tr>
      <w:tr w:rsidR="008A666B" w:rsidRPr="000D327A" w14:paraId="747D08D0" w14:textId="77777777" w:rsidTr="008A666B">
        <w:tc>
          <w:tcPr>
            <w:tcW w:w="651" w:type="pct"/>
          </w:tcPr>
          <w:p w14:paraId="36B340A3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. Parent happiness</w:t>
            </w:r>
          </w:p>
        </w:tc>
        <w:tc>
          <w:tcPr>
            <w:tcW w:w="544" w:type="pct"/>
          </w:tcPr>
          <w:p w14:paraId="15C38C4D" w14:textId="3E70CAFA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544" w:type="pct"/>
          </w:tcPr>
          <w:p w14:paraId="09EA2CB5" w14:textId="1B4BDDD3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**</w:t>
            </w:r>
          </w:p>
        </w:tc>
        <w:tc>
          <w:tcPr>
            <w:tcW w:w="544" w:type="pct"/>
          </w:tcPr>
          <w:p w14:paraId="77C1E136" w14:textId="5B30E6A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**</w:t>
            </w:r>
          </w:p>
        </w:tc>
        <w:tc>
          <w:tcPr>
            <w:tcW w:w="544" w:type="pct"/>
          </w:tcPr>
          <w:p w14:paraId="63E9BD11" w14:textId="5931952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1907171C" w14:textId="636FDD8F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0***</w:t>
            </w:r>
          </w:p>
        </w:tc>
        <w:tc>
          <w:tcPr>
            <w:tcW w:w="544" w:type="pct"/>
          </w:tcPr>
          <w:p w14:paraId="400E5028" w14:textId="2A2CE66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</w:tcPr>
          <w:p w14:paraId="0025F736" w14:textId="172B10F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0005DE">
              <w:rPr>
                <w:rFonts w:ascii="Times New Roman" w:hAnsi="Times New Roman" w:cs="Times New Roman"/>
              </w:rPr>
              <w:t>4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4B897C94" w14:textId="26BE35C1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FA3804">
              <w:rPr>
                <w:rFonts w:ascii="Times New Roman" w:hAnsi="Times New Roman" w:cs="Times New Roman"/>
              </w:rPr>
              <w:t>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</w:tr>
      <w:tr w:rsidR="008A666B" w:rsidRPr="000D327A" w14:paraId="2DFA2D1C" w14:textId="77777777" w:rsidTr="008A666B">
        <w:tc>
          <w:tcPr>
            <w:tcW w:w="651" w:type="pct"/>
          </w:tcPr>
          <w:p w14:paraId="7BC813FC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 Parent irritation</w:t>
            </w:r>
          </w:p>
        </w:tc>
        <w:tc>
          <w:tcPr>
            <w:tcW w:w="544" w:type="pct"/>
          </w:tcPr>
          <w:p w14:paraId="45B3B7A3" w14:textId="73DE8782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7***</w:t>
            </w:r>
          </w:p>
        </w:tc>
        <w:tc>
          <w:tcPr>
            <w:tcW w:w="544" w:type="pct"/>
          </w:tcPr>
          <w:p w14:paraId="1A98C341" w14:textId="64195B40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544" w:type="pct"/>
          </w:tcPr>
          <w:p w14:paraId="718762B0" w14:textId="560727A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544" w:type="pct"/>
          </w:tcPr>
          <w:p w14:paraId="71E1DE1D" w14:textId="31C0C43C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6***</w:t>
            </w:r>
          </w:p>
        </w:tc>
        <w:tc>
          <w:tcPr>
            <w:tcW w:w="544" w:type="pct"/>
          </w:tcPr>
          <w:p w14:paraId="0112F932" w14:textId="1BA48A5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4FEEB3FA" w14:textId="6FEEFABA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544" w:type="pct"/>
          </w:tcPr>
          <w:p w14:paraId="137B5C3C" w14:textId="6A7F6731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0005DE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7E8E23A3" w14:textId="713DD4D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</w:t>
            </w:r>
            <w:r w:rsidR="00FA3804">
              <w:rPr>
                <w:rFonts w:ascii="Times New Roman" w:hAnsi="Times New Roman" w:cs="Times New Roman"/>
              </w:rPr>
              <w:t>20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</w:tr>
      <w:tr w:rsidR="008A666B" w:rsidRPr="000D327A" w14:paraId="429546D5" w14:textId="77777777" w:rsidTr="008A666B">
        <w:tc>
          <w:tcPr>
            <w:tcW w:w="651" w:type="pct"/>
          </w:tcPr>
          <w:p w14:paraId="71A15F9D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. Parent sadness</w:t>
            </w:r>
          </w:p>
        </w:tc>
        <w:tc>
          <w:tcPr>
            <w:tcW w:w="544" w:type="pct"/>
          </w:tcPr>
          <w:p w14:paraId="56DDFF12" w14:textId="407B8A9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7***</w:t>
            </w:r>
          </w:p>
        </w:tc>
        <w:tc>
          <w:tcPr>
            <w:tcW w:w="544" w:type="pct"/>
          </w:tcPr>
          <w:p w14:paraId="1D8F4B41" w14:textId="7F36BFF1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544" w:type="pct"/>
          </w:tcPr>
          <w:p w14:paraId="1D46BDCE" w14:textId="0E24D1D1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***</w:t>
            </w:r>
          </w:p>
        </w:tc>
        <w:tc>
          <w:tcPr>
            <w:tcW w:w="544" w:type="pct"/>
          </w:tcPr>
          <w:p w14:paraId="3DEC3C5C" w14:textId="4B8B0F3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2***</w:t>
            </w:r>
          </w:p>
        </w:tc>
        <w:tc>
          <w:tcPr>
            <w:tcW w:w="544" w:type="pct"/>
          </w:tcPr>
          <w:p w14:paraId="2AD47BED" w14:textId="75D86C8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544" w:type="pct"/>
          </w:tcPr>
          <w:p w14:paraId="34A2F928" w14:textId="5DFEF0F5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6B3D4700" w14:textId="02AA1BF5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0005DE">
              <w:rPr>
                <w:rFonts w:ascii="Times New Roman" w:hAnsi="Times New Roman" w:cs="Times New Roman"/>
              </w:rPr>
              <w:t>0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28D9B22E" w14:textId="762C5D29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0</w:t>
            </w:r>
            <w:r w:rsidR="00FA3804">
              <w:rPr>
                <w:rFonts w:ascii="Times New Roman" w:hAnsi="Times New Roman" w:cs="Times New Roman"/>
              </w:rPr>
              <w:t>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</w:tr>
      <w:tr w:rsidR="008A666B" w:rsidRPr="000D327A" w14:paraId="34326A14" w14:textId="77777777" w:rsidTr="008A666B">
        <w:tc>
          <w:tcPr>
            <w:tcW w:w="651" w:type="pct"/>
          </w:tcPr>
          <w:p w14:paraId="73CB3517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warmth</w:t>
            </w:r>
          </w:p>
        </w:tc>
        <w:tc>
          <w:tcPr>
            <w:tcW w:w="544" w:type="pct"/>
          </w:tcPr>
          <w:p w14:paraId="55C099C8" w14:textId="75AF122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544" w:type="pct"/>
          </w:tcPr>
          <w:p w14:paraId="58D8732F" w14:textId="25CDD533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0005DE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02C7B0A3" w14:textId="69471C16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0005DE">
              <w:rPr>
                <w:rFonts w:ascii="Times New Roman" w:hAnsi="Times New Roman" w:cs="Times New Roman"/>
              </w:rPr>
              <w:t>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41D01988" w14:textId="4184E59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0005DE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677058B6" w14:textId="5B287B2C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0005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4" w:type="pct"/>
          </w:tcPr>
          <w:p w14:paraId="5C083AF2" w14:textId="7C50CC08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</w:t>
            </w:r>
            <w:r w:rsidR="000005DE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44" w:type="pct"/>
          </w:tcPr>
          <w:p w14:paraId="42CA4748" w14:textId="7B08E63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1" w:type="pct"/>
          </w:tcPr>
          <w:p w14:paraId="651D682D" w14:textId="5E487DEE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FA3804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</w:tr>
      <w:tr w:rsidR="008A666B" w:rsidRPr="000D327A" w14:paraId="01FA763F" w14:textId="77777777" w:rsidTr="008A666B">
        <w:tc>
          <w:tcPr>
            <w:tcW w:w="651" w:type="pct"/>
          </w:tcPr>
          <w:p w14:paraId="0D1C520B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. Parent warmth</w:t>
            </w:r>
          </w:p>
        </w:tc>
        <w:tc>
          <w:tcPr>
            <w:tcW w:w="544" w:type="pct"/>
          </w:tcPr>
          <w:p w14:paraId="12841C22" w14:textId="48EC103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0005DE">
              <w:rPr>
                <w:rFonts w:ascii="Times New Roman" w:hAnsi="Times New Roman" w:cs="Times New Roman"/>
              </w:rPr>
              <w:t>6</w:t>
            </w:r>
            <w:r w:rsidRPr="000D327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44" w:type="pct"/>
          </w:tcPr>
          <w:p w14:paraId="7137F74D" w14:textId="2A892034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</w:t>
            </w:r>
            <w:r w:rsidR="000005DE">
              <w:rPr>
                <w:rFonts w:ascii="Times New Roman" w:hAnsi="Times New Roman" w:cs="Times New Roman"/>
              </w:rPr>
              <w:t>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0B173299" w14:textId="74F8FDBB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</w:t>
            </w:r>
            <w:r w:rsidR="000005DE">
              <w:rPr>
                <w:rFonts w:ascii="Times New Roman" w:hAnsi="Times New Roman" w:cs="Times New Roman"/>
              </w:rPr>
              <w:t>6</w:t>
            </w:r>
            <w:r w:rsidRPr="000D327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44" w:type="pct"/>
          </w:tcPr>
          <w:p w14:paraId="13FCC12C" w14:textId="71A644BB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</w:t>
            </w:r>
            <w:r w:rsidR="000005DE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628B6131" w14:textId="4E3D8E92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0005DE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</w:t>
            </w:r>
            <w:r w:rsidR="000005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4" w:type="pct"/>
          </w:tcPr>
          <w:p w14:paraId="181C7516" w14:textId="30731773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0005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4" w:type="pct"/>
          </w:tcPr>
          <w:p w14:paraId="16C49021" w14:textId="5A1A40A2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0005DE">
              <w:rPr>
                <w:rFonts w:ascii="Times New Roman" w:hAnsi="Times New Roman" w:cs="Times New Roman"/>
              </w:rPr>
              <w:t>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1" w:type="pct"/>
          </w:tcPr>
          <w:p w14:paraId="0DDA123D" w14:textId="77777777" w:rsidR="008A666B" w:rsidRPr="000D327A" w:rsidRDefault="008A666B" w:rsidP="008A666B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096F854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>Note</w:t>
      </w:r>
      <w:r w:rsidRPr="000D327A">
        <w:rPr>
          <w:rFonts w:ascii="Times New Roman" w:hAnsi="Times New Roman" w:cs="Times New Roman"/>
        </w:rPr>
        <w:t xml:space="preserve">: </w:t>
      </w:r>
      <w:proofErr w:type="spellStart"/>
      <w:r w:rsidRPr="000D327A">
        <w:rPr>
          <w:rFonts w:ascii="Times New Roman" w:hAnsi="Times New Roman" w:cs="Times New Roman"/>
        </w:rPr>
        <w:t>Adol</w:t>
      </w:r>
      <w:proofErr w:type="spellEnd"/>
      <w:r w:rsidRPr="000D327A">
        <w:rPr>
          <w:rFonts w:ascii="Times New Roman" w:hAnsi="Times New Roman" w:cs="Times New Roman"/>
        </w:rPr>
        <w:t xml:space="preserve"> = Adolescent. Between-person and dyad correlations are presented under the diagonal, within-person and dyad correlations are presented above the diagonal. </w:t>
      </w:r>
    </w:p>
    <w:p w14:paraId="64454FB3" w14:textId="0EB73F32" w:rsidR="008A666B" w:rsidRPr="000D327A" w:rsidRDefault="000B3268" w:rsidP="008A666B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24ABBA8B" w14:textId="4345B533" w:rsidR="000B3268" w:rsidRPr="000D327A" w:rsidRDefault="000B3268" w:rsidP="004D39C6">
      <w:pPr>
        <w:spacing w:line="48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br w:type="page"/>
      </w:r>
    </w:p>
    <w:p w14:paraId="6B203312" w14:textId="77777777" w:rsidR="000B3268" w:rsidRPr="000D327A" w:rsidRDefault="000B3268" w:rsidP="004D39C6">
      <w:pPr>
        <w:spacing w:line="48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2</w:t>
      </w:r>
    </w:p>
    <w:p w14:paraId="4D542BCE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</w:rPr>
        <w:t>Within- and between-person correlations RE-PAIR sample adolescent-mother dyads</w:t>
      </w:r>
    </w:p>
    <w:tbl>
      <w:tblPr>
        <w:tblStyle w:val="TableGrid"/>
        <w:tblpPr w:leftFromText="141" w:rightFromText="141" w:vertAnchor="text" w:horzAnchor="margin" w:tblpY="-23"/>
        <w:tblW w:w="52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044"/>
        <w:gridCol w:w="1044"/>
        <w:gridCol w:w="1044"/>
        <w:gridCol w:w="1044"/>
        <w:gridCol w:w="1044"/>
        <w:gridCol w:w="1044"/>
        <w:gridCol w:w="1044"/>
        <w:gridCol w:w="1044"/>
      </w:tblGrid>
      <w:tr w:rsidR="000B3268" w:rsidRPr="000D327A" w14:paraId="38A4BEDD" w14:textId="77777777" w:rsidTr="000B3268">
        <w:tc>
          <w:tcPr>
            <w:tcW w:w="646" w:type="pct"/>
            <w:tcBorders>
              <w:bottom w:val="single" w:sz="4" w:space="0" w:color="auto"/>
            </w:tcBorders>
          </w:tcPr>
          <w:p w14:paraId="312157D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6733194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E5CF07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E82BA6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8352CA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6AFFB1F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6E5BA87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4D5A1B8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4DE8BC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</w:t>
            </w:r>
          </w:p>
        </w:tc>
      </w:tr>
      <w:tr w:rsidR="000B3268" w:rsidRPr="000D327A" w14:paraId="78902230" w14:textId="77777777" w:rsidTr="000B3268">
        <w:tc>
          <w:tcPr>
            <w:tcW w:w="646" w:type="pct"/>
            <w:tcBorders>
              <w:top w:val="single" w:sz="4" w:space="0" w:color="auto"/>
            </w:tcBorders>
          </w:tcPr>
          <w:p w14:paraId="233AE3E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2545D09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25EEE4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6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EE78B4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9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3D633A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2B89566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EC39B9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135776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B31978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0B3268" w:rsidRPr="000D327A" w14:paraId="25D6513D" w14:textId="77777777" w:rsidTr="000B3268">
        <w:tc>
          <w:tcPr>
            <w:tcW w:w="646" w:type="pct"/>
          </w:tcPr>
          <w:p w14:paraId="4C7C721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irritation</w:t>
            </w:r>
          </w:p>
        </w:tc>
        <w:tc>
          <w:tcPr>
            <w:tcW w:w="544" w:type="pct"/>
          </w:tcPr>
          <w:p w14:paraId="5D31B08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544" w:type="pct"/>
          </w:tcPr>
          <w:p w14:paraId="564CF7A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544" w:type="pct"/>
          </w:tcPr>
          <w:p w14:paraId="61C6147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544" w:type="pct"/>
          </w:tcPr>
          <w:p w14:paraId="070B0B2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44" w:type="pct"/>
          </w:tcPr>
          <w:p w14:paraId="4DB83B7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44" w:type="pct"/>
          </w:tcPr>
          <w:p w14:paraId="2FCE7C6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44" w:type="pct"/>
          </w:tcPr>
          <w:p w14:paraId="1F87676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544" w:type="pct"/>
          </w:tcPr>
          <w:p w14:paraId="2896375A" w14:textId="0B5E3D5E" w:rsidR="000B3268" w:rsidRPr="000D327A" w:rsidRDefault="0099383E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2</w:t>
            </w:r>
          </w:p>
        </w:tc>
      </w:tr>
      <w:tr w:rsidR="000B3268" w:rsidRPr="000D327A" w14:paraId="19BC11BE" w14:textId="77777777" w:rsidTr="000B3268">
        <w:tc>
          <w:tcPr>
            <w:tcW w:w="646" w:type="pct"/>
          </w:tcPr>
          <w:p w14:paraId="29F746F6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sadness</w:t>
            </w:r>
          </w:p>
        </w:tc>
        <w:tc>
          <w:tcPr>
            <w:tcW w:w="544" w:type="pct"/>
          </w:tcPr>
          <w:p w14:paraId="0E6A0EE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7***</w:t>
            </w:r>
          </w:p>
        </w:tc>
        <w:tc>
          <w:tcPr>
            <w:tcW w:w="544" w:type="pct"/>
          </w:tcPr>
          <w:p w14:paraId="15C99A7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70***</w:t>
            </w:r>
          </w:p>
        </w:tc>
        <w:tc>
          <w:tcPr>
            <w:tcW w:w="544" w:type="pct"/>
          </w:tcPr>
          <w:p w14:paraId="7237A11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5B2B0136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44" w:type="pct"/>
          </w:tcPr>
          <w:p w14:paraId="1BDA4E2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44" w:type="pct"/>
          </w:tcPr>
          <w:p w14:paraId="20F530B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44" w:type="pct"/>
          </w:tcPr>
          <w:p w14:paraId="7959E02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44" w:type="pct"/>
          </w:tcPr>
          <w:p w14:paraId="07F9EB1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2</w:t>
            </w:r>
          </w:p>
        </w:tc>
      </w:tr>
      <w:tr w:rsidR="000B3268" w:rsidRPr="000D327A" w14:paraId="4A6DEBEA" w14:textId="77777777" w:rsidTr="000B3268">
        <w:tc>
          <w:tcPr>
            <w:tcW w:w="646" w:type="pct"/>
          </w:tcPr>
          <w:p w14:paraId="5F0177B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. Parent happiness</w:t>
            </w:r>
          </w:p>
        </w:tc>
        <w:tc>
          <w:tcPr>
            <w:tcW w:w="544" w:type="pct"/>
          </w:tcPr>
          <w:p w14:paraId="5659C10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44" w:type="pct"/>
          </w:tcPr>
          <w:p w14:paraId="4C50045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544" w:type="pct"/>
          </w:tcPr>
          <w:p w14:paraId="34C23CD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544" w:type="pct"/>
          </w:tcPr>
          <w:p w14:paraId="1AA3E9E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1D5123C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</w:tcPr>
          <w:p w14:paraId="4CD743FE" w14:textId="597D84EF" w:rsidR="000B3268" w:rsidRPr="000D327A" w:rsidRDefault="0099383E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5</w:t>
            </w:r>
            <w:r w:rsidR="000B3268"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79583CE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**</w:t>
            </w:r>
          </w:p>
        </w:tc>
        <w:tc>
          <w:tcPr>
            <w:tcW w:w="544" w:type="pct"/>
          </w:tcPr>
          <w:p w14:paraId="4925CE7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***</w:t>
            </w:r>
          </w:p>
        </w:tc>
      </w:tr>
      <w:tr w:rsidR="000B3268" w:rsidRPr="000D327A" w14:paraId="7BC635BC" w14:textId="77777777" w:rsidTr="000B3268">
        <w:tc>
          <w:tcPr>
            <w:tcW w:w="646" w:type="pct"/>
          </w:tcPr>
          <w:p w14:paraId="76005D8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 Parent irritation</w:t>
            </w:r>
          </w:p>
        </w:tc>
        <w:tc>
          <w:tcPr>
            <w:tcW w:w="544" w:type="pct"/>
          </w:tcPr>
          <w:p w14:paraId="0711D97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544" w:type="pct"/>
          </w:tcPr>
          <w:p w14:paraId="52D1869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44" w:type="pct"/>
          </w:tcPr>
          <w:p w14:paraId="4B247A0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44" w:type="pct"/>
          </w:tcPr>
          <w:p w14:paraId="516A93C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61***</w:t>
            </w:r>
          </w:p>
        </w:tc>
        <w:tc>
          <w:tcPr>
            <w:tcW w:w="544" w:type="pct"/>
          </w:tcPr>
          <w:p w14:paraId="00B4BB8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3089CE6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544" w:type="pct"/>
          </w:tcPr>
          <w:p w14:paraId="31C11CE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**</w:t>
            </w:r>
          </w:p>
        </w:tc>
        <w:tc>
          <w:tcPr>
            <w:tcW w:w="544" w:type="pct"/>
          </w:tcPr>
          <w:p w14:paraId="587E2E6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2***</w:t>
            </w:r>
          </w:p>
        </w:tc>
      </w:tr>
      <w:tr w:rsidR="000B3268" w:rsidRPr="000D327A" w14:paraId="1EFFB2A7" w14:textId="77777777" w:rsidTr="000B3268">
        <w:tc>
          <w:tcPr>
            <w:tcW w:w="646" w:type="pct"/>
          </w:tcPr>
          <w:p w14:paraId="7E08646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. Parent sadness</w:t>
            </w:r>
          </w:p>
        </w:tc>
        <w:tc>
          <w:tcPr>
            <w:tcW w:w="544" w:type="pct"/>
          </w:tcPr>
          <w:p w14:paraId="2301C8F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44" w:type="pct"/>
          </w:tcPr>
          <w:p w14:paraId="1687B96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44" w:type="pct"/>
          </w:tcPr>
          <w:p w14:paraId="6FE12A3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44" w:type="pct"/>
          </w:tcPr>
          <w:p w14:paraId="2C1D72D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63***</w:t>
            </w:r>
          </w:p>
        </w:tc>
        <w:tc>
          <w:tcPr>
            <w:tcW w:w="544" w:type="pct"/>
          </w:tcPr>
          <w:p w14:paraId="00CBB3D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544" w:type="pct"/>
          </w:tcPr>
          <w:p w14:paraId="21BF241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3CD91A5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***</w:t>
            </w:r>
          </w:p>
        </w:tc>
        <w:tc>
          <w:tcPr>
            <w:tcW w:w="544" w:type="pct"/>
          </w:tcPr>
          <w:p w14:paraId="6FD37A1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</w:tr>
      <w:tr w:rsidR="000B3268" w:rsidRPr="000D327A" w14:paraId="2B2E2E0C" w14:textId="77777777" w:rsidTr="000B3268">
        <w:tc>
          <w:tcPr>
            <w:tcW w:w="646" w:type="pct"/>
          </w:tcPr>
          <w:p w14:paraId="5275728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warmth</w:t>
            </w:r>
          </w:p>
        </w:tc>
        <w:tc>
          <w:tcPr>
            <w:tcW w:w="544" w:type="pct"/>
          </w:tcPr>
          <w:p w14:paraId="7EB7984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544" w:type="pct"/>
          </w:tcPr>
          <w:p w14:paraId="6459E9E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2**</w:t>
            </w:r>
          </w:p>
        </w:tc>
        <w:tc>
          <w:tcPr>
            <w:tcW w:w="544" w:type="pct"/>
          </w:tcPr>
          <w:p w14:paraId="68703F5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8***</w:t>
            </w:r>
          </w:p>
        </w:tc>
        <w:tc>
          <w:tcPr>
            <w:tcW w:w="544" w:type="pct"/>
          </w:tcPr>
          <w:p w14:paraId="353A5AA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3*</w:t>
            </w:r>
          </w:p>
        </w:tc>
        <w:tc>
          <w:tcPr>
            <w:tcW w:w="544" w:type="pct"/>
          </w:tcPr>
          <w:p w14:paraId="1AB36F3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544" w:type="pct"/>
          </w:tcPr>
          <w:p w14:paraId="70BD4DB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44" w:type="pct"/>
          </w:tcPr>
          <w:p w14:paraId="295B580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304D93D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5***</w:t>
            </w:r>
          </w:p>
        </w:tc>
      </w:tr>
      <w:tr w:rsidR="000B3268" w:rsidRPr="000D327A" w14:paraId="25ABD083" w14:textId="77777777" w:rsidTr="000B3268">
        <w:tc>
          <w:tcPr>
            <w:tcW w:w="646" w:type="pct"/>
          </w:tcPr>
          <w:p w14:paraId="25A9550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. Parent warmth</w:t>
            </w:r>
          </w:p>
        </w:tc>
        <w:tc>
          <w:tcPr>
            <w:tcW w:w="544" w:type="pct"/>
          </w:tcPr>
          <w:p w14:paraId="6C2EEE9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44" w:type="pct"/>
          </w:tcPr>
          <w:p w14:paraId="5F84E269" w14:textId="7C25CFFB" w:rsidR="000B3268" w:rsidRPr="000D327A" w:rsidRDefault="0099383E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44" w:type="pct"/>
          </w:tcPr>
          <w:p w14:paraId="07EECD36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44" w:type="pct"/>
          </w:tcPr>
          <w:p w14:paraId="6F4335C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544" w:type="pct"/>
          </w:tcPr>
          <w:p w14:paraId="0073171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7***</w:t>
            </w:r>
          </w:p>
        </w:tc>
        <w:tc>
          <w:tcPr>
            <w:tcW w:w="544" w:type="pct"/>
          </w:tcPr>
          <w:p w14:paraId="5A49BAA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544" w:type="pct"/>
          </w:tcPr>
          <w:p w14:paraId="598B5936" w14:textId="3AE92F76" w:rsidR="000B3268" w:rsidRPr="000D327A" w:rsidRDefault="000B3268" w:rsidP="0099383E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</w:t>
            </w:r>
            <w:r w:rsidR="0099383E" w:rsidRPr="000D327A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</w:tcPr>
          <w:p w14:paraId="51EA542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4B6AF1BA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>Note</w:t>
      </w:r>
      <w:r w:rsidRPr="000D327A">
        <w:rPr>
          <w:rFonts w:ascii="Times New Roman" w:hAnsi="Times New Roman" w:cs="Times New Roman"/>
        </w:rPr>
        <w:t xml:space="preserve">: </w:t>
      </w:r>
      <w:proofErr w:type="spellStart"/>
      <w:r w:rsidRPr="000D327A">
        <w:rPr>
          <w:rFonts w:ascii="Times New Roman" w:hAnsi="Times New Roman" w:cs="Times New Roman"/>
        </w:rPr>
        <w:t>Adol</w:t>
      </w:r>
      <w:proofErr w:type="spellEnd"/>
      <w:r w:rsidRPr="000D327A">
        <w:rPr>
          <w:rFonts w:ascii="Times New Roman" w:hAnsi="Times New Roman" w:cs="Times New Roman"/>
        </w:rPr>
        <w:t xml:space="preserve"> = Adolescent. Between-person and dyad correlations are presented under the diagonal, within-person and dyad correlations are presented above the diagonal. </w:t>
      </w:r>
    </w:p>
    <w:p w14:paraId="60C858FD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010ADBBF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  <w:b/>
        </w:rPr>
      </w:pPr>
    </w:p>
    <w:p w14:paraId="189CEF34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Within- and between-person correlations and RE-PAIR sample adolescent-father dyads</w:t>
      </w:r>
    </w:p>
    <w:tbl>
      <w:tblPr>
        <w:tblStyle w:val="TableGrid"/>
        <w:tblpPr w:leftFromText="141" w:rightFromText="141" w:vertAnchor="text" w:horzAnchor="margin" w:tblpY="7"/>
        <w:tblW w:w="52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044"/>
        <w:gridCol w:w="1044"/>
        <w:gridCol w:w="1044"/>
        <w:gridCol w:w="1043"/>
        <w:gridCol w:w="1043"/>
        <w:gridCol w:w="1043"/>
        <w:gridCol w:w="1043"/>
        <w:gridCol w:w="1043"/>
      </w:tblGrid>
      <w:tr w:rsidR="000B3268" w:rsidRPr="000D327A" w14:paraId="3BF3680D" w14:textId="77777777" w:rsidTr="000B3268">
        <w:tc>
          <w:tcPr>
            <w:tcW w:w="646" w:type="pct"/>
            <w:tcBorders>
              <w:bottom w:val="single" w:sz="4" w:space="0" w:color="auto"/>
            </w:tcBorders>
          </w:tcPr>
          <w:p w14:paraId="579155F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D9AB86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3A24D3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4784D1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4632EBC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A8B617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40280DD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5BA6EC1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DBCB83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</w:t>
            </w:r>
          </w:p>
        </w:tc>
      </w:tr>
      <w:tr w:rsidR="000B3268" w:rsidRPr="000D327A" w14:paraId="0B92FED8" w14:textId="77777777" w:rsidTr="000B3268">
        <w:tc>
          <w:tcPr>
            <w:tcW w:w="646" w:type="pct"/>
            <w:tcBorders>
              <w:top w:val="single" w:sz="4" w:space="0" w:color="auto"/>
            </w:tcBorders>
          </w:tcPr>
          <w:p w14:paraId="03EB874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DB260D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F3B4B4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6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0C42E85" w14:textId="48E6A1CD" w:rsidR="000B3268" w:rsidRPr="000D327A" w:rsidRDefault="0099383E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9</w:t>
            </w:r>
            <w:r w:rsidR="000B3268"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1399FF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AB9FBE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C00AEF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1453DD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861D0C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*</w:t>
            </w:r>
          </w:p>
        </w:tc>
      </w:tr>
      <w:tr w:rsidR="000B3268" w:rsidRPr="000D327A" w14:paraId="7AC5A789" w14:textId="77777777" w:rsidTr="000B3268">
        <w:tc>
          <w:tcPr>
            <w:tcW w:w="646" w:type="pct"/>
          </w:tcPr>
          <w:p w14:paraId="21475FD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irritation</w:t>
            </w:r>
          </w:p>
        </w:tc>
        <w:tc>
          <w:tcPr>
            <w:tcW w:w="544" w:type="pct"/>
          </w:tcPr>
          <w:p w14:paraId="4A33830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544" w:type="pct"/>
          </w:tcPr>
          <w:p w14:paraId="3535B26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6809E89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544" w:type="pct"/>
          </w:tcPr>
          <w:p w14:paraId="5F2DCF0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44" w:type="pct"/>
          </w:tcPr>
          <w:p w14:paraId="7B6B893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44" w:type="pct"/>
          </w:tcPr>
          <w:p w14:paraId="677C0F1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44" w:type="pct"/>
          </w:tcPr>
          <w:p w14:paraId="1D5BFF56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2***</w:t>
            </w:r>
          </w:p>
        </w:tc>
        <w:tc>
          <w:tcPr>
            <w:tcW w:w="544" w:type="pct"/>
          </w:tcPr>
          <w:p w14:paraId="6D5F442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2</w:t>
            </w:r>
          </w:p>
        </w:tc>
      </w:tr>
      <w:tr w:rsidR="000B3268" w:rsidRPr="000D327A" w14:paraId="0661EC52" w14:textId="77777777" w:rsidTr="000B3268">
        <w:tc>
          <w:tcPr>
            <w:tcW w:w="646" w:type="pct"/>
          </w:tcPr>
          <w:p w14:paraId="0BB9353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sadness</w:t>
            </w:r>
          </w:p>
        </w:tc>
        <w:tc>
          <w:tcPr>
            <w:tcW w:w="544" w:type="pct"/>
          </w:tcPr>
          <w:p w14:paraId="5B3B885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7***</w:t>
            </w:r>
          </w:p>
        </w:tc>
        <w:tc>
          <w:tcPr>
            <w:tcW w:w="544" w:type="pct"/>
          </w:tcPr>
          <w:p w14:paraId="15E9AFF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70***</w:t>
            </w:r>
          </w:p>
        </w:tc>
        <w:tc>
          <w:tcPr>
            <w:tcW w:w="544" w:type="pct"/>
          </w:tcPr>
          <w:p w14:paraId="4110927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33CEA84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544" w:type="pct"/>
          </w:tcPr>
          <w:p w14:paraId="1A19B017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44" w:type="pct"/>
          </w:tcPr>
          <w:p w14:paraId="66851A1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544" w:type="pct"/>
          </w:tcPr>
          <w:p w14:paraId="1B4736A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8***</w:t>
            </w:r>
          </w:p>
        </w:tc>
        <w:tc>
          <w:tcPr>
            <w:tcW w:w="544" w:type="pct"/>
          </w:tcPr>
          <w:p w14:paraId="160985E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8*</w:t>
            </w:r>
          </w:p>
        </w:tc>
      </w:tr>
      <w:tr w:rsidR="000B3268" w:rsidRPr="000D327A" w14:paraId="5A24FF27" w14:textId="77777777" w:rsidTr="000B3268">
        <w:tc>
          <w:tcPr>
            <w:tcW w:w="646" w:type="pct"/>
          </w:tcPr>
          <w:p w14:paraId="75B3C89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. Parent happiness</w:t>
            </w:r>
          </w:p>
        </w:tc>
        <w:tc>
          <w:tcPr>
            <w:tcW w:w="544" w:type="pct"/>
          </w:tcPr>
          <w:p w14:paraId="0D247CD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544" w:type="pct"/>
          </w:tcPr>
          <w:p w14:paraId="4BD702E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2**</w:t>
            </w:r>
          </w:p>
        </w:tc>
        <w:tc>
          <w:tcPr>
            <w:tcW w:w="544" w:type="pct"/>
          </w:tcPr>
          <w:p w14:paraId="1298135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544" w:type="pct"/>
          </w:tcPr>
          <w:p w14:paraId="6F2BCBB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7E344CF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</w:tcPr>
          <w:p w14:paraId="377A16E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544" w:type="pct"/>
          </w:tcPr>
          <w:p w14:paraId="61CE183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44" w:type="pct"/>
          </w:tcPr>
          <w:p w14:paraId="3A834CC5" w14:textId="13D4D2DD" w:rsidR="000B3268" w:rsidRPr="000D327A" w:rsidRDefault="000B3268" w:rsidP="0099383E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99383E" w:rsidRPr="000D327A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</w:t>
            </w:r>
          </w:p>
        </w:tc>
      </w:tr>
      <w:tr w:rsidR="000B3268" w:rsidRPr="000D327A" w14:paraId="363982CD" w14:textId="77777777" w:rsidTr="000B3268">
        <w:tc>
          <w:tcPr>
            <w:tcW w:w="646" w:type="pct"/>
          </w:tcPr>
          <w:p w14:paraId="585D4FF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 Parent irritation</w:t>
            </w:r>
          </w:p>
        </w:tc>
        <w:tc>
          <w:tcPr>
            <w:tcW w:w="544" w:type="pct"/>
          </w:tcPr>
          <w:p w14:paraId="0ED2681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5***</w:t>
            </w:r>
          </w:p>
        </w:tc>
        <w:tc>
          <w:tcPr>
            <w:tcW w:w="544" w:type="pct"/>
          </w:tcPr>
          <w:p w14:paraId="38EF0EC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1***</w:t>
            </w:r>
          </w:p>
        </w:tc>
        <w:tc>
          <w:tcPr>
            <w:tcW w:w="544" w:type="pct"/>
          </w:tcPr>
          <w:p w14:paraId="4616770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544" w:type="pct"/>
          </w:tcPr>
          <w:p w14:paraId="66E2259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5***</w:t>
            </w:r>
          </w:p>
        </w:tc>
        <w:tc>
          <w:tcPr>
            <w:tcW w:w="544" w:type="pct"/>
          </w:tcPr>
          <w:p w14:paraId="0CC99D2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2D9DAB1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544" w:type="pct"/>
          </w:tcPr>
          <w:p w14:paraId="14B982BA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**</w:t>
            </w:r>
          </w:p>
        </w:tc>
        <w:tc>
          <w:tcPr>
            <w:tcW w:w="544" w:type="pct"/>
          </w:tcPr>
          <w:p w14:paraId="2BD8C63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***</w:t>
            </w:r>
          </w:p>
        </w:tc>
      </w:tr>
      <w:tr w:rsidR="000B3268" w:rsidRPr="000D327A" w14:paraId="3B19596C" w14:textId="77777777" w:rsidTr="000B3268">
        <w:tc>
          <w:tcPr>
            <w:tcW w:w="646" w:type="pct"/>
          </w:tcPr>
          <w:p w14:paraId="575BC33F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. Parent sadness</w:t>
            </w:r>
          </w:p>
        </w:tc>
        <w:tc>
          <w:tcPr>
            <w:tcW w:w="544" w:type="pct"/>
          </w:tcPr>
          <w:p w14:paraId="765E1A61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5***</w:t>
            </w:r>
          </w:p>
        </w:tc>
        <w:tc>
          <w:tcPr>
            <w:tcW w:w="544" w:type="pct"/>
          </w:tcPr>
          <w:p w14:paraId="1326FAE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544" w:type="pct"/>
          </w:tcPr>
          <w:p w14:paraId="5974D0A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2***</w:t>
            </w:r>
          </w:p>
        </w:tc>
        <w:tc>
          <w:tcPr>
            <w:tcW w:w="544" w:type="pct"/>
          </w:tcPr>
          <w:p w14:paraId="7174805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544" w:type="pct"/>
          </w:tcPr>
          <w:p w14:paraId="1D6D3B6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544" w:type="pct"/>
          </w:tcPr>
          <w:p w14:paraId="028C2973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561EC424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44" w:type="pct"/>
          </w:tcPr>
          <w:p w14:paraId="75578F17" w14:textId="0CC4BE73" w:rsidR="000B3268" w:rsidRPr="000D327A" w:rsidRDefault="0099383E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</w:t>
            </w:r>
          </w:p>
        </w:tc>
      </w:tr>
      <w:tr w:rsidR="000B3268" w:rsidRPr="000D327A" w14:paraId="10BA28F9" w14:textId="77777777" w:rsidTr="000B3268">
        <w:tc>
          <w:tcPr>
            <w:tcW w:w="646" w:type="pct"/>
          </w:tcPr>
          <w:p w14:paraId="568845A5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warmth</w:t>
            </w:r>
          </w:p>
        </w:tc>
        <w:tc>
          <w:tcPr>
            <w:tcW w:w="544" w:type="pct"/>
          </w:tcPr>
          <w:p w14:paraId="44E4BABC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7***</w:t>
            </w:r>
          </w:p>
        </w:tc>
        <w:tc>
          <w:tcPr>
            <w:tcW w:w="544" w:type="pct"/>
          </w:tcPr>
          <w:p w14:paraId="15DC987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544" w:type="pct"/>
          </w:tcPr>
          <w:p w14:paraId="4AD0C7D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*</w:t>
            </w:r>
          </w:p>
        </w:tc>
        <w:tc>
          <w:tcPr>
            <w:tcW w:w="544" w:type="pct"/>
          </w:tcPr>
          <w:p w14:paraId="46907EE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44" w:type="pct"/>
          </w:tcPr>
          <w:p w14:paraId="3061CD1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544" w:type="pct"/>
          </w:tcPr>
          <w:p w14:paraId="3305F5C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544" w:type="pct"/>
          </w:tcPr>
          <w:p w14:paraId="06B18D09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647C544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***</w:t>
            </w:r>
          </w:p>
        </w:tc>
      </w:tr>
      <w:tr w:rsidR="000B3268" w:rsidRPr="000D327A" w14:paraId="79991BDF" w14:textId="77777777" w:rsidTr="000B3268">
        <w:tc>
          <w:tcPr>
            <w:tcW w:w="646" w:type="pct"/>
          </w:tcPr>
          <w:p w14:paraId="50C291A0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. Parent warmth</w:t>
            </w:r>
          </w:p>
        </w:tc>
        <w:tc>
          <w:tcPr>
            <w:tcW w:w="544" w:type="pct"/>
          </w:tcPr>
          <w:p w14:paraId="535997A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44" w:type="pct"/>
          </w:tcPr>
          <w:p w14:paraId="2F1C4E38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544" w:type="pct"/>
          </w:tcPr>
          <w:p w14:paraId="6BF17EA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544" w:type="pct"/>
          </w:tcPr>
          <w:p w14:paraId="2A95A5DD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544" w:type="pct"/>
          </w:tcPr>
          <w:p w14:paraId="4A08E23B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3*</w:t>
            </w:r>
          </w:p>
        </w:tc>
        <w:tc>
          <w:tcPr>
            <w:tcW w:w="544" w:type="pct"/>
          </w:tcPr>
          <w:p w14:paraId="51DBCE3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7*</w:t>
            </w:r>
          </w:p>
        </w:tc>
        <w:tc>
          <w:tcPr>
            <w:tcW w:w="544" w:type="pct"/>
          </w:tcPr>
          <w:p w14:paraId="7882290E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44" w:type="pct"/>
          </w:tcPr>
          <w:p w14:paraId="346DF692" w14:textId="77777777" w:rsidR="000B3268" w:rsidRPr="000D327A" w:rsidRDefault="000B3268" w:rsidP="004D39C6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1CF3C3E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>Note</w:t>
      </w:r>
      <w:r w:rsidRPr="000D327A">
        <w:rPr>
          <w:rFonts w:ascii="Times New Roman" w:hAnsi="Times New Roman" w:cs="Times New Roman"/>
        </w:rPr>
        <w:t xml:space="preserve">: </w:t>
      </w:r>
      <w:proofErr w:type="spellStart"/>
      <w:r w:rsidRPr="000D327A">
        <w:rPr>
          <w:rFonts w:ascii="Times New Roman" w:hAnsi="Times New Roman" w:cs="Times New Roman"/>
        </w:rPr>
        <w:t>Adol</w:t>
      </w:r>
      <w:proofErr w:type="spellEnd"/>
      <w:r w:rsidRPr="000D327A">
        <w:rPr>
          <w:rFonts w:ascii="Times New Roman" w:hAnsi="Times New Roman" w:cs="Times New Roman"/>
        </w:rPr>
        <w:t xml:space="preserve"> = Adolescent. Between-person and dyad correlations are presented under the diagonal, within-person and dyad correlations are presented above the diagonal. </w:t>
      </w:r>
    </w:p>
    <w:p w14:paraId="0646BE50" w14:textId="77777777" w:rsidR="000B3268" w:rsidRPr="000D327A" w:rsidRDefault="000B3268" w:rsidP="004D39C6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  <w:r w:rsidRPr="000D327A">
        <w:rPr>
          <w:rFonts w:ascii="Times New Roman" w:hAnsi="Times New Roman" w:cs="Times New Roman"/>
        </w:rPr>
        <w:br w:type="page"/>
      </w:r>
    </w:p>
    <w:p w14:paraId="62FFC7D9" w14:textId="77777777" w:rsidR="000B3268" w:rsidRPr="000D327A" w:rsidRDefault="004D39C6" w:rsidP="004D39C6">
      <w:pPr>
        <w:spacing w:after="0" w:line="48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3</w:t>
      </w:r>
    </w:p>
    <w:p w14:paraId="7A758EE1" w14:textId="77777777" w:rsidR="003179CA" w:rsidRDefault="003179CA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09A2B6ED" w14:textId="01FDA37C" w:rsidR="000B3268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D327A">
        <w:rPr>
          <w:rFonts w:ascii="Times New Roman" w:hAnsi="Times New Roman" w:cs="Times New Roman"/>
          <w:sz w:val="22"/>
          <w:szCs w:val="22"/>
        </w:rPr>
        <w:t>O</w:t>
      </w:r>
      <w:r w:rsidR="000B3268" w:rsidRPr="000D327A">
        <w:rPr>
          <w:rFonts w:ascii="Times New Roman" w:hAnsi="Times New Roman" w:cs="Times New Roman"/>
          <w:sz w:val="22"/>
          <w:szCs w:val="22"/>
        </w:rPr>
        <w:t xml:space="preserve">ccurrence of discrepancies </w:t>
      </w:r>
    </w:p>
    <w:p w14:paraId="42506A41" w14:textId="5C153893" w:rsidR="004D39C6" w:rsidRPr="000D327A" w:rsidRDefault="000B3268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D327A">
        <w:rPr>
          <w:rFonts w:ascii="Times New Roman" w:hAnsi="Times New Roman" w:cs="Times New Roman"/>
          <w:sz w:val="22"/>
          <w:szCs w:val="22"/>
        </w:rPr>
        <w:t>Adolescents’ and parents’ reports of parenting were compared per day</w:t>
      </w:r>
      <w:r w:rsidR="004D39C6" w:rsidRPr="000D327A">
        <w:rPr>
          <w:rFonts w:ascii="Times New Roman" w:hAnsi="Times New Roman" w:cs="Times New Roman"/>
          <w:sz w:val="22"/>
          <w:szCs w:val="22"/>
        </w:rPr>
        <w:t xml:space="preserve"> per sample to examine how often adolescent reports were higher than, equal to, and lower than parent reports</w:t>
      </w:r>
      <w:r w:rsidRPr="000D327A">
        <w:rPr>
          <w:rFonts w:ascii="Times New Roman" w:hAnsi="Times New Roman" w:cs="Times New Roman"/>
          <w:sz w:val="22"/>
          <w:szCs w:val="22"/>
        </w:rPr>
        <w:t>. A difference more than half a standard deviation between adolescent and parent reports was us</w:t>
      </w:r>
      <w:r w:rsidR="00CC7E98">
        <w:rPr>
          <w:rFonts w:ascii="Times New Roman" w:hAnsi="Times New Roman" w:cs="Times New Roman"/>
          <w:sz w:val="22"/>
          <w:szCs w:val="22"/>
        </w:rPr>
        <w:t>ed as a cut-off (</w:t>
      </w:r>
      <w:proofErr w:type="spellStart"/>
      <w:r w:rsidR="00CC7E98">
        <w:rPr>
          <w:rFonts w:ascii="Times New Roman" w:hAnsi="Times New Roman" w:cs="Times New Roman"/>
          <w:sz w:val="22"/>
          <w:szCs w:val="22"/>
        </w:rPr>
        <w:t>Shanock</w:t>
      </w:r>
      <w:proofErr w:type="spellEnd"/>
      <w:r w:rsidR="00CC7E98">
        <w:rPr>
          <w:rFonts w:ascii="Times New Roman" w:hAnsi="Times New Roman" w:cs="Times New Roman"/>
          <w:sz w:val="22"/>
          <w:szCs w:val="22"/>
        </w:rPr>
        <w:t xml:space="preserve"> et al., 2</w:t>
      </w:r>
      <w:r w:rsidRPr="000D327A">
        <w:rPr>
          <w:rFonts w:ascii="Times New Roman" w:hAnsi="Times New Roman" w:cs="Times New Roman"/>
          <w:sz w:val="22"/>
          <w:szCs w:val="22"/>
        </w:rPr>
        <w:t>010).</w:t>
      </w:r>
      <w:r w:rsidR="004D39C6" w:rsidRPr="000D327A">
        <w:rPr>
          <w:rFonts w:ascii="Times New Roman" w:hAnsi="Times New Roman" w:cs="Times New Roman"/>
          <w:sz w:val="22"/>
          <w:szCs w:val="22"/>
        </w:rPr>
        <w:t xml:space="preserve"> To compare on the between-person level an aggregated mean difference score per dyad was calculated to examine how often adolescent reports were higher than, equal to, and lower than parent reports.</w:t>
      </w:r>
    </w:p>
    <w:p w14:paraId="22091662" w14:textId="77777777" w:rsidR="004D39C6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1AC6E1D" w14:textId="77777777" w:rsidR="004D39C6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0D327A">
        <w:rPr>
          <w:rFonts w:ascii="Times New Roman" w:hAnsi="Times New Roman" w:cs="Times New Roman"/>
          <w:i/>
          <w:sz w:val="22"/>
          <w:szCs w:val="22"/>
        </w:rPr>
        <w:t>FLOW sample</w:t>
      </w:r>
    </w:p>
    <w:p w14:paraId="5F09376F" w14:textId="33E5588E" w:rsidR="004D39C6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D327A">
        <w:rPr>
          <w:rFonts w:ascii="Times New Roman" w:hAnsi="Times New Roman" w:cs="Times New Roman"/>
          <w:sz w:val="22"/>
          <w:szCs w:val="22"/>
        </w:rPr>
        <w:t>Between-person level: 58.7% of the parent-adolescent dyads reported relatively similar perceptions of parental warmth, in 21.</w:t>
      </w:r>
      <w:r w:rsidR="00FA3804">
        <w:rPr>
          <w:rFonts w:ascii="Times New Roman" w:hAnsi="Times New Roman" w:cs="Times New Roman"/>
          <w:sz w:val="22"/>
          <w:szCs w:val="22"/>
        </w:rPr>
        <w:t>2</w:t>
      </w:r>
      <w:r w:rsidRPr="000D327A">
        <w:rPr>
          <w:rFonts w:ascii="Times New Roman" w:hAnsi="Times New Roman" w:cs="Times New Roman"/>
          <w:sz w:val="22"/>
          <w:szCs w:val="22"/>
        </w:rPr>
        <w:t>% of the dyads adolescents reported higher parental warmth than parents, and in 20</w:t>
      </w:r>
      <w:r w:rsidR="00FA3804">
        <w:rPr>
          <w:rFonts w:ascii="Times New Roman" w:hAnsi="Times New Roman" w:cs="Times New Roman"/>
          <w:sz w:val="22"/>
          <w:szCs w:val="22"/>
        </w:rPr>
        <w:t>.1</w:t>
      </w:r>
      <w:r w:rsidRPr="000D327A">
        <w:rPr>
          <w:rFonts w:ascii="Times New Roman" w:hAnsi="Times New Roman" w:cs="Times New Roman"/>
          <w:sz w:val="22"/>
          <w:szCs w:val="22"/>
        </w:rPr>
        <w:t>% of the dyads parents reported higher parental warmth than adolescents.</w:t>
      </w:r>
    </w:p>
    <w:p w14:paraId="7FA0828C" w14:textId="77777777" w:rsidR="000B3268" w:rsidRPr="000D327A" w:rsidRDefault="000B3268" w:rsidP="004D39C6">
      <w:pPr>
        <w:pStyle w:val="CommentText"/>
        <w:spacing w:after="0" w:line="480" w:lineRule="auto"/>
        <w:rPr>
          <w:rFonts w:ascii="Times New Roman" w:hAnsi="Times New Roman" w:cs="Times New Roman"/>
          <w:i/>
          <w:sz w:val="22"/>
          <w:szCs w:val="22"/>
        </w:rPr>
      </w:pPr>
    </w:p>
    <w:p w14:paraId="4BBD4446" w14:textId="77777777" w:rsidR="004D39C6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0D327A">
        <w:rPr>
          <w:rFonts w:ascii="Times New Roman" w:hAnsi="Times New Roman" w:cs="Times New Roman"/>
          <w:i/>
          <w:sz w:val="22"/>
          <w:szCs w:val="22"/>
        </w:rPr>
        <w:t>RE-PAIR sample</w:t>
      </w:r>
    </w:p>
    <w:p w14:paraId="36F0FE62" w14:textId="77777777" w:rsidR="000B3268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D327A">
        <w:rPr>
          <w:rFonts w:ascii="Times New Roman" w:hAnsi="Times New Roman" w:cs="Times New Roman"/>
          <w:sz w:val="22"/>
          <w:szCs w:val="22"/>
        </w:rPr>
        <w:t>Between-person level: 45.6% and 33.3% of adolescents reported relatively similar perceptions as mothers and fathers respectively, in 20.3% and 16.7% dyads adolescents reported lower levels of daily parental warmth than their mothers and fathers, and in 34.2% and 50.0% dyads adolescents reported higher levels of parental warmth than mothers and fathers</w:t>
      </w:r>
    </w:p>
    <w:p w14:paraId="565BBDFB" w14:textId="77777777" w:rsidR="004D39C6" w:rsidRPr="000D327A" w:rsidRDefault="004D39C6" w:rsidP="004D39C6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189431DC" w14:textId="77777777" w:rsidR="000B3268" w:rsidRPr="000D327A" w:rsidRDefault="000B3268" w:rsidP="004D39C6">
      <w:pPr>
        <w:pStyle w:val="CommentText"/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0D327A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08497913" w14:textId="111A1B16" w:rsidR="00805C81" w:rsidRDefault="000B3268" w:rsidP="004D39C6">
      <w:pPr>
        <w:pStyle w:val="CommentText"/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0D327A">
        <w:rPr>
          <w:rFonts w:ascii="Times New Roman" w:hAnsi="Times New Roman" w:cs="Times New Roman"/>
          <w:sz w:val="22"/>
          <w:szCs w:val="22"/>
        </w:rPr>
        <w:t>Shanock</w:t>
      </w:r>
      <w:proofErr w:type="spellEnd"/>
      <w:r w:rsidRPr="000D327A">
        <w:rPr>
          <w:rFonts w:ascii="Times New Roman" w:hAnsi="Times New Roman" w:cs="Times New Roman"/>
          <w:sz w:val="22"/>
          <w:szCs w:val="22"/>
        </w:rPr>
        <w:t xml:space="preserve">, L. R., Baran, B. E., Gentry, W. A., Pattison, S. C., &amp; </w:t>
      </w:r>
      <w:proofErr w:type="spellStart"/>
      <w:r w:rsidRPr="000D327A">
        <w:rPr>
          <w:rFonts w:ascii="Times New Roman" w:hAnsi="Times New Roman" w:cs="Times New Roman"/>
          <w:sz w:val="22"/>
          <w:szCs w:val="22"/>
        </w:rPr>
        <w:t>Heggestad</w:t>
      </w:r>
      <w:proofErr w:type="spellEnd"/>
      <w:r w:rsidRPr="000D327A">
        <w:rPr>
          <w:rFonts w:ascii="Times New Roman" w:hAnsi="Times New Roman" w:cs="Times New Roman"/>
          <w:sz w:val="22"/>
          <w:szCs w:val="22"/>
        </w:rPr>
        <w:t xml:space="preserve">, E. D. (2010). Polynomial regression with response surface analysis: a powerful approach for examining moderation and overcoming limitations of difference scores. </w:t>
      </w:r>
      <w:r w:rsidRPr="000D327A">
        <w:rPr>
          <w:rFonts w:ascii="Times New Roman" w:hAnsi="Times New Roman" w:cs="Times New Roman"/>
          <w:i/>
          <w:sz w:val="22"/>
          <w:szCs w:val="22"/>
        </w:rPr>
        <w:t>Journal of Business and Psychology, 25</w:t>
      </w:r>
      <w:r w:rsidRPr="000D327A">
        <w:rPr>
          <w:rFonts w:ascii="Times New Roman" w:hAnsi="Times New Roman" w:cs="Times New Roman"/>
          <w:sz w:val="22"/>
          <w:szCs w:val="22"/>
        </w:rPr>
        <w:t>, 543–554. doi:10.1007/s10869-010-9183-4</w:t>
      </w:r>
      <w:r w:rsidR="004D39C6" w:rsidRPr="000D327A">
        <w:rPr>
          <w:sz w:val="22"/>
          <w:szCs w:val="22"/>
        </w:rPr>
        <w:br w:type="page"/>
      </w:r>
      <w:r w:rsidR="004D39C6" w:rsidRPr="000D327A">
        <w:rPr>
          <w:rFonts w:ascii="Times New Roman" w:hAnsi="Times New Roman" w:cs="Times New Roman"/>
          <w:b/>
          <w:sz w:val="22"/>
          <w:szCs w:val="22"/>
        </w:rPr>
        <w:lastRenderedPageBreak/>
        <w:t>Appendix 4</w:t>
      </w:r>
    </w:p>
    <w:p w14:paraId="318DC82D" w14:textId="77777777" w:rsidR="003179CA" w:rsidRPr="000D327A" w:rsidRDefault="003179CA" w:rsidP="004D39C6">
      <w:pPr>
        <w:pStyle w:val="CommentText"/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5B69191" w14:textId="77777777" w:rsidR="00805C81" w:rsidRPr="000D327A" w:rsidRDefault="00805C81" w:rsidP="00805C81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Results from hybrid models of relations between daily parental warmth and adolescent and parent affect in FLOW sample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805C81" w:rsidRPr="000D327A" w14:paraId="558B6BAC" w14:textId="77777777" w:rsidTr="00607829">
        <w:tc>
          <w:tcPr>
            <w:tcW w:w="2971" w:type="dxa"/>
            <w:tcBorders>
              <w:bottom w:val="nil"/>
            </w:tcBorders>
          </w:tcPr>
          <w:p w14:paraId="47FB1BFA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076D176C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7F28364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44B7AD9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805C81" w:rsidRPr="000D327A" w14:paraId="644CB68B" w14:textId="77777777" w:rsidTr="00607829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60AE7BF3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0D60AA5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E632EF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E0D7719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59ECAD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7D9060D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BCA207B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805C81" w:rsidRPr="000D327A" w14:paraId="0DF1DB5D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6E03E49C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666270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7F37F1F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360AAB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E82223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16896B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46ABD6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46D9650D" w14:textId="77777777" w:rsidTr="00607829">
        <w:tc>
          <w:tcPr>
            <w:tcW w:w="2971" w:type="dxa"/>
          </w:tcPr>
          <w:p w14:paraId="12792D52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4DCC4E8C" w14:textId="596C83CE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9</w:t>
            </w:r>
            <w:r w:rsidR="003179CA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31EE2DB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195BE187" w14:textId="33095A6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.1</w:t>
            </w:r>
            <w:r w:rsidR="00986ED6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74E7C60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</w:tcPr>
          <w:p w14:paraId="7AA5713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077" w:type="dxa"/>
          </w:tcPr>
          <w:p w14:paraId="37F4D69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</w:tr>
      <w:tr w:rsidR="00805C81" w:rsidRPr="000D327A" w14:paraId="5F3304AF" w14:textId="77777777" w:rsidTr="00607829">
        <w:tc>
          <w:tcPr>
            <w:tcW w:w="2971" w:type="dxa"/>
          </w:tcPr>
          <w:p w14:paraId="1D0689C7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1EE059E8" w14:textId="08DD7F08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077" w:type="dxa"/>
          </w:tcPr>
          <w:p w14:paraId="1FE5DF1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50AD407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4***</w:t>
            </w:r>
          </w:p>
        </w:tc>
        <w:tc>
          <w:tcPr>
            <w:tcW w:w="1077" w:type="dxa"/>
          </w:tcPr>
          <w:p w14:paraId="218EE269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01908D1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</w:t>
            </w:r>
          </w:p>
        </w:tc>
        <w:tc>
          <w:tcPr>
            <w:tcW w:w="1077" w:type="dxa"/>
          </w:tcPr>
          <w:p w14:paraId="2180A47D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805C81" w:rsidRPr="000D327A" w14:paraId="2924185C" w14:textId="77777777" w:rsidTr="00607829">
        <w:tc>
          <w:tcPr>
            <w:tcW w:w="2971" w:type="dxa"/>
            <w:tcBorders>
              <w:bottom w:val="nil"/>
            </w:tcBorders>
          </w:tcPr>
          <w:p w14:paraId="43479889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2CB39198" w14:textId="345EFB12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3179CA">
              <w:rPr>
                <w:rFonts w:ascii="Times New Roman" w:hAnsi="Times New Roman" w:cs="Times New Roman"/>
              </w:rPr>
              <w:t>1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14:paraId="7FE5352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bottom w:val="nil"/>
            </w:tcBorders>
          </w:tcPr>
          <w:p w14:paraId="1736120F" w14:textId="3AD2BEF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986ED6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14:paraId="105F961B" w14:textId="41F543B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tcBorders>
              <w:bottom w:val="nil"/>
            </w:tcBorders>
          </w:tcPr>
          <w:p w14:paraId="3E0E3651" w14:textId="793323C8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986ED6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14:paraId="4246973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</w:tr>
      <w:tr w:rsidR="00805C81" w:rsidRPr="000D327A" w14:paraId="29576335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68C7532B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1CE78FB" w14:textId="39F0B63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</w:t>
            </w:r>
            <w:r w:rsidR="003179CA">
              <w:rPr>
                <w:rFonts w:ascii="Times New Roman" w:hAnsi="Times New Roman" w:cs="Times New Roman"/>
              </w:rPr>
              <w:t>0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903FF4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9658603" w14:textId="628BB199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</w:t>
            </w:r>
            <w:r w:rsidR="00986ED6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D2E98B" w14:textId="24293551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4566C23" w14:textId="5BEF2C21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</w:t>
            </w:r>
            <w:r w:rsidR="00986ED6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27F511B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</w:tr>
      <w:tr w:rsidR="00805C81" w:rsidRPr="000D327A" w14:paraId="67E09A08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1885BF66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E0C690B" w14:textId="45DA6A02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**</w:t>
            </w:r>
            <w:r w:rsidR="00AB092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D26C5A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3797EC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012303" w14:textId="017CE7A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1A8DCAB" w14:textId="2FD08AB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6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2656E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</w:tr>
      <w:tr w:rsidR="00805C81" w:rsidRPr="000D327A" w14:paraId="53E6A23C" w14:textId="77777777" w:rsidTr="00607829">
        <w:tc>
          <w:tcPr>
            <w:tcW w:w="2971" w:type="dxa"/>
            <w:tcBorders>
              <w:top w:val="nil"/>
            </w:tcBorders>
          </w:tcPr>
          <w:p w14:paraId="2E821500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top w:val="nil"/>
            </w:tcBorders>
          </w:tcPr>
          <w:p w14:paraId="4F6C70A6" w14:textId="6E66C1DC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3179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</w:tcBorders>
          </w:tcPr>
          <w:p w14:paraId="0E2A6D5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tcBorders>
              <w:top w:val="nil"/>
            </w:tcBorders>
          </w:tcPr>
          <w:p w14:paraId="0CB2798E" w14:textId="7727F46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986E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7" w:type="dxa"/>
            <w:tcBorders>
              <w:top w:val="nil"/>
            </w:tcBorders>
          </w:tcPr>
          <w:p w14:paraId="35EDFE39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top w:val="nil"/>
            </w:tcBorders>
          </w:tcPr>
          <w:p w14:paraId="063EAF0C" w14:textId="52D886DC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986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  <w:tcBorders>
              <w:top w:val="nil"/>
            </w:tcBorders>
          </w:tcPr>
          <w:p w14:paraId="2DCE06C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</w:tr>
      <w:tr w:rsidR="00805C81" w:rsidRPr="000D327A" w14:paraId="6F65DE7F" w14:textId="77777777" w:rsidTr="00607829">
        <w:tc>
          <w:tcPr>
            <w:tcW w:w="2971" w:type="dxa"/>
          </w:tcPr>
          <w:p w14:paraId="51EABC80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77" w:type="dxa"/>
          </w:tcPr>
          <w:p w14:paraId="354E5923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9BE5701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61C7930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D61E64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FCC025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082A7A3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7DD4D593" w14:textId="77777777" w:rsidTr="00607829">
        <w:tc>
          <w:tcPr>
            <w:tcW w:w="2971" w:type="dxa"/>
          </w:tcPr>
          <w:p w14:paraId="32159683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013BFA7B" w14:textId="0DC7FBF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53***</w:t>
            </w:r>
          </w:p>
        </w:tc>
        <w:tc>
          <w:tcPr>
            <w:tcW w:w="1077" w:type="dxa"/>
          </w:tcPr>
          <w:p w14:paraId="750500D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5BFD64B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077" w:type="dxa"/>
          </w:tcPr>
          <w:p w14:paraId="230D793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56EF869F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1077" w:type="dxa"/>
          </w:tcPr>
          <w:p w14:paraId="3E0C6D95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805C81" w:rsidRPr="000D327A" w14:paraId="56CFD0FE" w14:textId="77777777" w:rsidTr="00607829">
        <w:tc>
          <w:tcPr>
            <w:tcW w:w="2971" w:type="dxa"/>
          </w:tcPr>
          <w:p w14:paraId="6912708B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0374865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2852D5DB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0CE2FE0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7B378F8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D8B2BF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</w:tcPr>
          <w:p w14:paraId="7F2202BC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805C81" w:rsidRPr="000D327A" w14:paraId="546DA0C2" w14:textId="77777777" w:rsidTr="00607829">
        <w:tc>
          <w:tcPr>
            <w:tcW w:w="2971" w:type="dxa"/>
          </w:tcPr>
          <w:p w14:paraId="7D919349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54CC50C1" w14:textId="29A4636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AB0921">
              <w:rPr>
                <w:rFonts w:ascii="Times New Roman" w:hAnsi="Times New Roman" w:cs="Times New Roman"/>
              </w:rPr>
              <w:t>3</w:t>
            </w:r>
            <w:r w:rsidR="003179CA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3D42D20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47814A0A" w14:textId="2287177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986ED6">
              <w:rPr>
                <w:rFonts w:ascii="Times New Roman" w:hAnsi="Times New Roman" w:cs="Times New Roman"/>
              </w:rPr>
              <w:t>0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6022B23" w14:textId="339B823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</w:tcPr>
          <w:p w14:paraId="5C3DBED2" w14:textId="6FDFB0A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986ED6">
              <w:rPr>
                <w:rFonts w:ascii="Times New Roman" w:hAnsi="Times New Roman" w:cs="Times New Roman"/>
              </w:rPr>
              <w:t>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7CE67B7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805C81" w:rsidRPr="000D327A" w14:paraId="0E3D6170" w14:textId="77777777" w:rsidTr="00607829">
        <w:tc>
          <w:tcPr>
            <w:tcW w:w="2971" w:type="dxa"/>
          </w:tcPr>
          <w:p w14:paraId="0CBD250C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4F42E66B" w14:textId="7389D33B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7</w:t>
            </w:r>
            <w:r w:rsidR="003179CA">
              <w:rPr>
                <w:rFonts w:ascii="Times New Roman" w:hAnsi="Times New Roman" w:cs="Times New Roman"/>
              </w:rPr>
              <w:t>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548E8564" w14:textId="09797E5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3179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7" w:type="dxa"/>
          </w:tcPr>
          <w:p w14:paraId="7AA02418" w14:textId="14F0857B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</w:t>
            </w:r>
            <w:r w:rsidR="00986ED6">
              <w:rPr>
                <w:rFonts w:ascii="Times New Roman" w:hAnsi="Times New Roman" w:cs="Times New Roman"/>
              </w:rPr>
              <w:t>1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6C959398" w14:textId="6A3D8A29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986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7" w:type="dxa"/>
          </w:tcPr>
          <w:p w14:paraId="414C1732" w14:textId="55EA35D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5A3FA7">
              <w:rPr>
                <w:rFonts w:ascii="Times New Roman" w:hAnsi="Times New Roman" w:cs="Times New Roman"/>
              </w:rPr>
              <w:t>4</w:t>
            </w:r>
            <w:r w:rsidR="00986E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77" w:type="dxa"/>
          </w:tcPr>
          <w:p w14:paraId="1F229F13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</w:tr>
      <w:tr w:rsidR="00805C81" w:rsidRPr="000D327A" w14:paraId="64C0DDB4" w14:textId="77777777" w:rsidTr="00607829">
        <w:tc>
          <w:tcPr>
            <w:tcW w:w="2971" w:type="dxa"/>
          </w:tcPr>
          <w:p w14:paraId="63CFCEBE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</w:tcPr>
          <w:p w14:paraId="363B2CAF" w14:textId="15213980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3179CA">
              <w:rPr>
                <w:rFonts w:ascii="Times New Roman" w:hAnsi="Times New Roman" w:cs="Times New Roman"/>
              </w:rPr>
              <w:t>0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172E115D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</w:tcPr>
          <w:p w14:paraId="5D5CE3D1" w14:textId="36A7B1A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986ED6">
              <w:rPr>
                <w:rFonts w:ascii="Times New Roman" w:hAnsi="Times New Roman" w:cs="Times New Roman"/>
              </w:rPr>
              <w:t>0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F9CAA4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</w:tcPr>
          <w:p w14:paraId="483C7DF1" w14:textId="5A571873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986ED6">
              <w:rPr>
                <w:rFonts w:ascii="Times New Roman" w:hAnsi="Times New Roman" w:cs="Times New Roman"/>
              </w:rPr>
              <w:t>07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53B869D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</w:tr>
      <w:tr w:rsidR="00805C81" w:rsidRPr="000D327A" w14:paraId="61E12925" w14:textId="77777777" w:rsidTr="00607829">
        <w:tc>
          <w:tcPr>
            <w:tcW w:w="2971" w:type="dxa"/>
            <w:tcBorders>
              <w:bottom w:val="single" w:sz="4" w:space="0" w:color="auto"/>
            </w:tcBorders>
          </w:tcPr>
          <w:p w14:paraId="56062D9D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610B71A" w14:textId="30D0A62A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3179CA">
              <w:rPr>
                <w:rFonts w:ascii="Times New Roman" w:hAnsi="Times New Roman" w:cs="Times New Roman"/>
              </w:rPr>
              <w:t>0</w:t>
            </w:r>
            <w:r w:rsidR="005A3F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A4D3CD6" w14:textId="4F835D2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3179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0238FCB" w14:textId="7D991DA5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986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F50457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5860DEC" w14:textId="76132E89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986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2D0DDF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</w:tr>
      <w:tr w:rsidR="00805C81" w:rsidRPr="000D327A" w14:paraId="26369F09" w14:textId="77777777" w:rsidTr="00607829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15F46269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B70142F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5C3383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D4FD04C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9F6D07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CA7814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1174EC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7D30FCC0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187FD54B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B265A7C" w14:textId="58ED37A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</w:t>
            </w:r>
            <w:r w:rsidR="003179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96A48C0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D75B169" w14:textId="1F7DD612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</w:t>
            </w:r>
            <w:r w:rsidR="003179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723E3CF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6E74DCB" w14:textId="398A2B6F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</w:t>
            </w:r>
            <w:r w:rsidR="00986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2A05D88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123A5493" w14:textId="77777777" w:rsidTr="00607829">
        <w:tc>
          <w:tcPr>
            <w:tcW w:w="2971" w:type="dxa"/>
          </w:tcPr>
          <w:p w14:paraId="5B5D437D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intercept</w:t>
            </w:r>
          </w:p>
        </w:tc>
        <w:tc>
          <w:tcPr>
            <w:tcW w:w="1077" w:type="dxa"/>
          </w:tcPr>
          <w:p w14:paraId="23F3086D" w14:textId="04B11253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</w:t>
            </w:r>
            <w:r w:rsidR="003179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</w:tcPr>
          <w:p w14:paraId="3D96F44C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326D203" w14:textId="1818BB31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2</w:t>
            </w:r>
            <w:r w:rsidR="003179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</w:tcPr>
          <w:p w14:paraId="6353A517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AF141B1" w14:textId="07D213C2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986E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</w:tcPr>
          <w:p w14:paraId="3471F11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2A64B6DD" w14:textId="77777777" w:rsidTr="00607829">
        <w:tc>
          <w:tcPr>
            <w:tcW w:w="2971" w:type="dxa"/>
          </w:tcPr>
          <w:p w14:paraId="62CB49BE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2BD8DCA9" w14:textId="214C9B7F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3179C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</w:tcPr>
          <w:p w14:paraId="399602A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AF1AB65" w14:textId="12F61C73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0D4A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7" w:type="dxa"/>
          </w:tcPr>
          <w:p w14:paraId="344927E5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58C4CBD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2268D29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11DD1DDD" w14:textId="77777777" w:rsidTr="00607829">
        <w:tc>
          <w:tcPr>
            <w:tcW w:w="2971" w:type="dxa"/>
          </w:tcPr>
          <w:p w14:paraId="74C8105A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3A284541" w14:textId="06AE1BEE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3179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7" w:type="dxa"/>
          </w:tcPr>
          <w:p w14:paraId="35F5B27E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DCD6A7C" w14:textId="60723D1F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986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</w:tcPr>
          <w:p w14:paraId="3C7AE14D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1222109" w14:textId="199FA8ED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986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7" w:type="dxa"/>
          </w:tcPr>
          <w:p w14:paraId="255A3CD9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59E8AF22" w14:textId="77777777" w:rsidTr="00607829">
        <w:tc>
          <w:tcPr>
            <w:tcW w:w="2971" w:type="dxa"/>
          </w:tcPr>
          <w:p w14:paraId="6ACF5045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residual</w:t>
            </w:r>
          </w:p>
        </w:tc>
        <w:tc>
          <w:tcPr>
            <w:tcW w:w="1077" w:type="dxa"/>
          </w:tcPr>
          <w:p w14:paraId="2E474E9E" w14:textId="1D205DB2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3179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7" w:type="dxa"/>
          </w:tcPr>
          <w:p w14:paraId="009FDE71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0253CC4" w14:textId="7DB74815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986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</w:tcPr>
          <w:p w14:paraId="7F98E904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830448A" w14:textId="7B554656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986E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7" w:type="dxa"/>
          </w:tcPr>
          <w:p w14:paraId="5EC22A96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4D6BC75E" w14:textId="77777777" w:rsidTr="00607829">
        <w:tc>
          <w:tcPr>
            <w:tcW w:w="2971" w:type="dxa"/>
          </w:tcPr>
          <w:p w14:paraId="4E9381BE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</w:tcPr>
          <w:p w14:paraId="0BE5406D" w14:textId="11784310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3179C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7" w:type="dxa"/>
          </w:tcPr>
          <w:p w14:paraId="74E54660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AC9B43C" w14:textId="4DB16CFE" w:rsidR="00805C81" w:rsidRPr="000D327A" w:rsidRDefault="00986ED6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77" w:type="dxa"/>
          </w:tcPr>
          <w:p w14:paraId="47140FE1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7B1F969" w14:textId="1B2825CA" w:rsidR="00805C81" w:rsidRPr="000D327A" w:rsidRDefault="00986ED6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05C81" w:rsidRPr="000D32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77" w:type="dxa"/>
          </w:tcPr>
          <w:p w14:paraId="31BA26B5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C81" w:rsidRPr="000D327A" w14:paraId="4A091749" w14:textId="77777777" w:rsidTr="00607829">
        <w:tc>
          <w:tcPr>
            <w:tcW w:w="2971" w:type="dxa"/>
          </w:tcPr>
          <w:p w14:paraId="3ACC4447" w14:textId="77777777" w:rsidR="00805C81" w:rsidRPr="000D327A" w:rsidRDefault="00805C81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</w:tcPr>
          <w:p w14:paraId="49643D8C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2599F0F6" w14:textId="6E3E741F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3179C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77" w:type="dxa"/>
          </w:tcPr>
          <w:p w14:paraId="1DBDE3B0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18D49402" w14:textId="6CF9BCE0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3179CA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77" w:type="dxa"/>
          </w:tcPr>
          <w:p w14:paraId="2E3EC5A1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39306E1B" w14:textId="43CFC1B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</w:t>
            </w:r>
            <w:r w:rsidR="00986ED6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77" w:type="dxa"/>
          </w:tcPr>
          <w:p w14:paraId="11FCD9A1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2C35A478" w14:textId="1446F8A0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</w:t>
            </w:r>
            <w:r w:rsidR="00986ED6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77" w:type="dxa"/>
          </w:tcPr>
          <w:p w14:paraId="20F3652A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347CC05E" w14:textId="01BCCAA0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986ED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77" w:type="dxa"/>
          </w:tcPr>
          <w:p w14:paraId="30ECB442" w14:textId="77777777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03CC2737" w14:textId="42B60DF4" w:rsidR="00805C81" w:rsidRPr="000D327A" w:rsidRDefault="00805C8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986ED6">
              <w:rPr>
                <w:rFonts w:ascii="Times New Roman" w:hAnsi="Times New Roman" w:cs="Times New Roman"/>
              </w:rPr>
              <w:t>485</w:t>
            </w:r>
          </w:p>
        </w:tc>
      </w:tr>
    </w:tbl>
    <w:p w14:paraId="59CF2F19" w14:textId="77777777" w:rsidR="00805C81" w:rsidRPr="000D327A" w:rsidRDefault="00805C81" w:rsidP="00805C81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 xml:space="preserve">N </w:t>
      </w:r>
      <w:r w:rsidRPr="000D327A">
        <w:rPr>
          <w:rFonts w:ascii="Times New Roman" w:hAnsi="Times New Roman" w:cs="Times New Roman"/>
        </w:rPr>
        <w:t>= 150 dyads; Est = unstandardized estimate; SE = Standard Error; AIC = Akaike information criterion; BIC = Bayesian information criterion</w:t>
      </w:r>
    </w:p>
    <w:p w14:paraId="7C4EBB47" w14:textId="77777777" w:rsidR="00805C81" w:rsidRPr="000D327A" w:rsidRDefault="00805C81" w:rsidP="00805C81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315DF568" w14:textId="77777777" w:rsidR="000D327A" w:rsidRPr="000D327A" w:rsidRDefault="000D327A" w:rsidP="000D327A">
      <w:pPr>
        <w:spacing w:after="0" w:line="480" w:lineRule="auto"/>
        <w:rPr>
          <w:rFonts w:ascii="Times New Roman" w:hAnsi="Times New Roman" w:cs="Times New Roman"/>
        </w:rPr>
      </w:pPr>
    </w:p>
    <w:p w14:paraId="1412E98E" w14:textId="77777777" w:rsidR="000D327A" w:rsidRPr="000D327A" w:rsidRDefault="000D327A" w:rsidP="000D327A">
      <w:pPr>
        <w:spacing w:after="0" w:line="480" w:lineRule="auto"/>
        <w:rPr>
          <w:rFonts w:ascii="Times New Roman" w:hAnsi="Times New Roman" w:cs="Times New Roman"/>
        </w:rPr>
      </w:pPr>
    </w:p>
    <w:p w14:paraId="737393E4" w14:textId="4A0A99F5" w:rsidR="003068ED" w:rsidRPr="000D327A" w:rsidRDefault="00805C81" w:rsidP="000D327A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lastRenderedPageBreak/>
        <w:t xml:space="preserve">In line with the expectations, on </w:t>
      </w:r>
      <w:r w:rsidR="00BE59F6" w:rsidRPr="000D327A">
        <w:rPr>
          <w:rFonts w:ascii="Times New Roman" w:hAnsi="Times New Roman" w:cs="Times New Roman"/>
        </w:rPr>
        <w:t xml:space="preserve">average, </w:t>
      </w:r>
      <w:r w:rsidRPr="000D327A">
        <w:rPr>
          <w:rFonts w:ascii="Times New Roman" w:hAnsi="Times New Roman" w:cs="Times New Roman"/>
        </w:rPr>
        <w:t>higher adolescent reports of parental warmth were related to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0.6</w:t>
      </w:r>
      <w:r w:rsidR="00986ED6">
        <w:rPr>
          <w:rFonts w:ascii="Times New Roman" w:hAnsi="Times New Roman" w:cs="Times New Roman"/>
        </w:rPr>
        <w:t>0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-0.4</w:t>
      </w:r>
      <w:r w:rsidR="00986ED6">
        <w:rPr>
          <w:rFonts w:ascii="Times New Roman" w:hAnsi="Times New Roman" w:cs="Times New Roman"/>
        </w:rPr>
        <w:t>3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-0.4</w:t>
      </w:r>
      <w:r w:rsidR="00986ED6">
        <w:rPr>
          <w:rFonts w:ascii="Times New Roman" w:hAnsi="Times New Roman" w:cs="Times New Roman"/>
        </w:rPr>
        <w:t>3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. Similar effects were found for parents. In general, parents who reported more parental warmth, also reported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0.7</w:t>
      </w:r>
      <w:r w:rsidR="00986ED6">
        <w:rPr>
          <w:rFonts w:ascii="Times New Roman" w:hAnsi="Times New Roman" w:cs="Times New Roman"/>
        </w:rPr>
        <w:t>7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-0.3</w:t>
      </w:r>
      <w:r w:rsidR="00986ED6">
        <w:rPr>
          <w:rFonts w:ascii="Times New Roman" w:hAnsi="Times New Roman" w:cs="Times New Roman"/>
        </w:rPr>
        <w:t>1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>= -0.1</w:t>
      </w:r>
      <w:r w:rsidR="005A3FA7">
        <w:rPr>
          <w:rFonts w:ascii="Times New Roman" w:hAnsi="Times New Roman" w:cs="Times New Roman"/>
        </w:rPr>
        <w:t>4</w:t>
      </w:r>
      <w:r w:rsidRPr="000D327A">
        <w:rPr>
          <w:rFonts w:ascii="Times New Roman" w:hAnsi="Times New Roman" w:cs="Times New Roman"/>
        </w:rPr>
        <w:t xml:space="preserve">, </w:t>
      </w:r>
      <w:r w:rsidRPr="000D327A">
        <w:rPr>
          <w:rFonts w:ascii="Times New Roman" w:hAnsi="Times New Roman" w:cs="Times New Roman"/>
          <w:i/>
        </w:rPr>
        <w:t xml:space="preserve">p = </w:t>
      </w:r>
      <w:r w:rsidRPr="000D327A">
        <w:rPr>
          <w:rFonts w:ascii="Times New Roman" w:hAnsi="Times New Roman" w:cs="Times New Roman"/>
        </w:rPr>
        <w:t>.0</w:t>
      </w:r>
      <w:r w:rsidR="005A3FA7">
        <w:rPr>
          <w:rFonts w:ascii="Times New Roman" w:hAnsi="Times New Roman" w:cs="Times New Roman"/>
        </w:rPr>
        <w:t>44</w:t>
      </w:r>
      <w:r w:rsidRPr="000D327A">
        <w:rPr>
          <w:rFonts w:ascii="Times New Roman" w:hAnsi="Times New Roman" w:cs="Times New Roman"/>
        </w:rPr>
        <w:t xml:space="preserve">). </w:t>
      </w:r>
      <w:proofErr w:type="gramStart"/>
      <w:r w:rsidRPr="000D327A">
        <w:rPr>
          <w:rFonts w:ascii="Times New Roman" w:hAnsi="Times New Roman" w:cs="Times New Roman"/>
        </w:rPr>
        <w:t>With regard to</w:t>
      </w:r>
      <w:proofErr w:type="gramEnd"/>
      <w:r w:rsidRPr="000D327A">
        <w:rPr>
          <w:rFonts w:ascii="Times New Roman" w:hAnsi="Times New Roman" w:cs="Times New Roman"/>
        </w:rPr>
        <w:t xml:space="preserve"> adolescent-parent difference scores of parental warmth, </w:t>
      </w:r>
      <w:r w:rsidR="005A3FA7">
        <w:rPr>
          <w:rFonts w:ascii="Times New Roman" w:hAnsi="Times New Roman" w:cs="Times New Roman"/>
        </w:rPr>
        <w:t xml:space="preserve">these were </w:t>
      </w:r>
      <w:r w:rsidRPr="000D327A">
        <w:rPr>
          <w:rFonts w:ascii="Times New Roman" w:hAnsi="Times New Roman" w:cs="Times New Roman"/>
        </w:rPr>
        <w:t xml:space="preserve">not related to adolescent </w:t>
      </w:r>
      <w:r w:rsidR="003356D6">
        <w:rPr>
          <w:rFonts w:ascii="Times New Roman" w:hAnsi="Times New Roman" w:cs="Times New Roman"/>
        </w:rPr>
        <w:t xml:space="preserve">or parent </w:t>
      </w:r>
      <w:r w:rsidRPr="000D327A">
        <w:rPr>
          <w:rFonts w:ascii="Times New Roman" w:hAnsi="Times New Roman" w:cs="Times New Roman"/>
        </w:rPr>
        <w:t xml:space="preserve">affect states on average. </w:t>
      </w:r>
    </w:p>
    <w:p w14:paraId="33FD90D5" w14:textId="77777777" w:rsidR="003068ED" w:rsidRPr="000D327A" w:rsidRDefault="003068ED" w:rsidP="000D327A">
      <w:pPr>
        <w:spacing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br w:type="page"/>
      </w:r>
    </w:p>
    <w:p w14:paraId="21AA10B9" w14:textId="27FA85B6" w:rsidR="00DC14A1" w:rsidRDefault="003068ED" w:rsidP="00805C81">
      <w:pPr>
        <w:spacing w:after="0" w:line="36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5</w:t>
      </w:r>
    </w:p>
    <w:p w14:paraId="41657BAC" w14:textId="77777777" w:rsidR="003179CA" w:rsidRDefault="003179CA" w:rsidP="003068ED">
      <w:pPr>
        <w:spacing w:after="0" w:line="360" w:lineRule="auto"/>
        <w:rPr>
          <w:rFonts w:ascii="Times New Roman" w:hAnsi="Times New Roman" w:cs="Times New Roman"/>
        </w:rPr>
      </w:pPr>
    </w:p>
    <w:p w14:paraId="14505EC7" w14:textId="4F1DB2E9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Results from hybrid models of relations between daily maternal warmth and adolescent and mother affect RE-PAIR sample 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3068ED" w:rsidRPr="000D327A" w14:paraId="73E79172" w14:textId="77777777" w:rsidTr="00607829">
        <w:tc>
          <w:tcPr>
            <w:tcW w:w="2971" w:type="dxa"/>
            <w:tcBorders>
              <w:bottom w:val="nil"/>
            </w:tcBorders>
          </w:tcPr>
          <w:p w14:paraId="6A50BC6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3658998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0006AF4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1B7F0B7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3068ED" w:rsidRPr="000D327A" w14:paraId="788FF749" w14:textId="77777777" w:rsidTr="00607829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15C3B941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0A6A96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4BD0C5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38F231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5433AF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F3A2CB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5D21C2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3068ED" w:rsidRPr="000D327A" w14:paraId="7A2CB899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460E9EE9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F31FF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F1F3AD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C208B8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79613A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37C1A4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B08C2F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06963B97" w14:textId="77777777" w:rsidTr="00607829">
        <w:tc>
          <w:tcPr>
            <w:tcW w:w="2971" w:type="dxa"/>
          </w:tcPr>
          <w:p w14:paraId="20B2C63C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056BC0FF" w14:textId="1F8286FE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</w:t>
            </w:r>
            <w:r w:rsidR="00B82F7E">
              <w:rPr>
                <w:rFonts w:ascii="Times New Roman" w:hAnsi="Times New Roman" w:cs="Times New Roman"/>
              </w:rPr>
              <w:t>11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11D797E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</w:tcPr>
          <w:p w14:paraId="16EB6BA3" w14:textId="37EC3B45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5</w:t>
            </w:r>
            <w:r w:rsidR="00B82F7E">
              <w:rPr>
                <w:rFonts w:ascii="Times New Roman" w:hAnsi="Times New Roman" w:cs="Times New Roman"/>
              </w:rPr>
              <w:t>4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608D033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1CC114E6" w14:textId="57BC12F3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B82F7E">
              <w:rPr>
                <w:rFonts w:ascii="Times New Roman" w:hAnsi="Times New Roman" w:cs="Times New Roman"/>
              </w:rPr>
              <w:t>4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364B6CB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</w:tr>
      <w:tr w:rsidR="003068ED" w:rsidRPr="000D327A" w14:paraId="769D68B6" w14:textId="77777777" w:rsidTr="00607829">
        <w:tc>
          <w:tcPr>
            <w:tcW w:w="2971" w:type="dxa"/>
          </w:tcPr>
          <w:p w14:paraId="4C78CF8B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51BEF07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***</w:t>
            </w:r>
          </w:p>
        </w:tc>
        <w:tc>
          <w:tcPr>
            <w:tcW w:w="1077" w:type="dxa"/>
          </w:tcPr>
          <w:p w14:paraId="251C17C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41C9855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6B0C1B3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4A7DD07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57B284C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35FDEAC0" w14:textId="77777777" w:rsidTr="00607829">
        <w:tc>
          <w:tcPr>
            <w:tcW w:w="2971" w:type="dxa"/>
            <w:tcBorders>
              <w:bottom w:val="nil"/>
            </w:tcBorders>
          </w:tcPr>
          <w:p w14:paraId="0FC70FD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62B6AEF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**</w:t>
            </w:r>
          </w:p>
        </w:tc>
        <w:tc>
          <w:tcPr>
            <w:tcW w:w="1077" w:type="dxa"/>
            <w:tcBorders>
              <w:bottom w:val="nil"/>
            </w:tcBorders>
          </w:tcPr>
          <w:p w14:paraId="15627AF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  <w:tcBorders>
              <w:bottom w:val="nil"/>
            </w:tcBorders>
          </w:tcPr>
          <w:p w14:paraId="7E13412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77" w:type="dxa"/>
            <w:tcBorders>
              <w:bottom w:val="nil"/>
            </w:tcBorders>
          </w:tcPr>
          <w:p w14:paraId="43B7213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  <w:tcBorders>
              <w:bottom w:val="nil"/>
            </w:tcBorders>
          </w:tcPr>
          <w:p w14:paraId="6382806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1077" w:type="dxa"/>
            <w:tcBorders>
              <w:bottom w:val="nil"/>
            </w:tcBorders>
          </w:tcPr>
          <w:p w14:paraId="208554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</w:tr>
      <w:tr w:rsidR="003068ED" w:rsidRPr="000D327A" w14:paraId="05786FCB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692396DF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55FE20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A6EC11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5F18E8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4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EF6AE3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86122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A7429E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</w:tr>
      <w:tr w:rsidR="003068ED" w:rsidRPr="000D327A" w14:paraId="1F050DFD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78656F4C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6BAB6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9C2EF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1C2A6A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38118B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A9EAEA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49E112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3068ED" w:rsidRPr="000D327A" w14:paraId="7D7D87EB" w14:textId="77777777" w:rsidTr="00607829">
        <w:tc>
          <w:tcPr>
            <w:tcW w:w="2971" w:type="dxa"/>
            <w:tcBorders>
              <w:top w:val="nil"/>
            </w:tcBorders>
          </w:tcPr>
          <w:p w14:paraId="1FF6705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top w:val="nil"/>
            </w:tcBorders>
          </w:tcPr>
          <w:p w14:paraId="4C3F78E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3*</w:t>
            </w:r>
          </w:p>
        </w:tc>
        <w:tc>
          <w:tcPr>
            <w:tcW w:w="1077" w:type="dxa"/>
            <w:tcBorders>
              <w:top w:val="nil"/>
            </w:tcBorders>
          </w:tcPr>
          <w:p w14:paraId="3A0D95C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</w:tcBorders>
          </w:tcPr>
          <w:p w14:paraId="3637A9B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  <w:tcBorders>
              <w:top w:val="nil"/>
            </w:tcBorders>
          </w:tcPr>
          <w:p w14:paraId="1075C03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</w:tcBorders>
          </w:tcPr>
          <w:p w14:paraId="105B104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7" w:type="dxa"/>
            <w:tcBorders>
              <w:top w:val="nil"/>
            </w:tcBorders>
          </w:tcPr>
          <w:p w14:paraId="108C9D5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</w:tr>
      <w:tr w:rsidR="003068ED" w:rsidRPr="000D327A" w14:paraId="1359DA8E" w14:textId="77777777" w:rsidTr="00607829">
        <w:tc>
          <w:tcPr>
            <w:tcW w:w="2971" w:type="dxa"/>
          </w:tcPr>
          <w:p w14:paraId="53D436BC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077" w:type="dxa"/>
          </w:tcPr>
          <w:p w14:paraId="0F44A79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7DDDE7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5AB4A5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74F319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42F176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DA162D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51C2B0C6" w14:textId="77777777" w:rsidTr="00607829">
        <w:tc>
          <w:tcPr>
            <w:tcW w:w="2971" w:type="dxa"/>
          </w:tcPr>
          <w:p w14:paraId="7922242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2DD17FE0" w14:textId="717D56EB" w:rsidR="003068ED" w:rsidRPr="000D327A" w:rsidRDefault="00B82F7E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  <w:r w:rsidR="003068ED"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5923858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42C634A7" w14:textId="718ED685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B82F7E">
              <w:rPr>
                <w:rFonts w:ascii="Times New Roman" w:hAnsi="Times New Roman" w:cs="Times New Roman"/>
              </w:rPr>
              <w:t>6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8DED5B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27BAA328" w14:textId="35D3F651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B82F7E">
              <w:rPr>
                <w:rFonts w:ascii="Times New Roman" w:hAnsi="Times New Roman" w:cs="Times New Roman"/>
              </w:rPr>
              <w:t>63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3E11F3C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</w:tr>
      <w:tr w:rsidR="003068ED" w:rsidRPr="000D327A" w14:paraId="016F4F1E" w14:textId="77777777" w:rsidTr="00607829">
        <w:tc>
          <w:tcPr>
            <w:tcW w:w="2971" w:type="dxa"/>
          </w:tcPr>
          <w:p w14:paraId="350489B3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0A2375D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**</w:t>
            </w:r>
          </w:p>
        </w:tc>
        <w:tc>
          <w:tcPr>
            <w:tcW w:w="1077" w:type="dxa"/>
          </w:tcPr>
          <w:p w14:paraId="0D6C7C7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15EFC66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2A9A7FA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04212D8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</w:t>
            </w:r>
          </w:p>
        </w:tc>
        <w:tc>
          <w:tcPr>
            <w:tcW w:w="1077" w:type="dxa"/>
          </w:tcPr>
          <w:p w14:paraId="07DB419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5D9C647B" w14:textId="77777777" w:rsidTr="00607829">
        <w:tc>
          <w:tcPr>
            <w:tcW w:w="2971" w:type="dxa"/>
          </w:tcPr>
          <w:p w14:paraId="263AD38B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39D2445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1077" w:type="dxa"/>
          </w:tcPr>
          <w:p w14:paraId="52941EC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</w:tcPr>
          <w:p w14:paraId="176D6268" w14:textId="473916CC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</w:t>
            </w:r>
            <w:r w:rsidR="00B82F7E">
              <w:rPr>
                <w:rFonts w:ascii="Times New Roman" w:hAnsi="Times New Roman" w:cs="Times New Roman"/>
              </w:rPr>
              <w:t>8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5A64E66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</w:tcPr>
          <w:p w14:paraId="6BE7E73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***</w:t>
            </w:r>
          </w:p>
        </w:tc>
        <w:tc>
          <w:tcPr>
            <w:tcW w:w="1077" w:type="dxa"/>
          </w:tcPr>
          <w:p w14:paraId="3A9E151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</w:tr>
      <w:tr w:rsidR="003068ED" w:rsidRPr="000D327A" w14:paraId="3FE102F2" w14:textId="77777777" w:rsidTr="00607829">
        <w:tc>
          <w:tcPr>
            <w:tcW w:w="2971" w:type="dxa"/>
          </w:tcPr>
          <w:p w14:paraId="53C79AF3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2B90351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9***</w:t>
            </w:r>
          </w:p>
        </w:tc>
        <w:tc>
          <w:tcPr>
            <w:tcW w:w="1077" w:type="dxa"/>
          </w:tcPr>
          <w:p w14:paraId="5650B06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</w:tcPr>
          <w:p w14:paraId="708B65F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2**</w:t>
            </w:r>
          </w:p>
        </w:tc>
        <w:tc>
          <w:tcPr>
            <w:tcW w:w="1077" w:type="dxa"/>
          </w:tcPr>
          <w:p w14:paraId="2ED3575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</w:tcPr>
          <w:p w14:paraId="7CCAC82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77" w:type="dxa"/>
          </w:tcPr>
          <w:p w14:paraId="0A6E2DD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</w:tr>
      <w:tr w:rsidR="003068ED" w:rsidRPr="000D327A" w14:paraId="317F473C" w14:textId="77777777" w:rsidTr="00607829">
        <w:tc>
          <w:tcPr>
            <w:tcW w:w="2971" w:type="dxa"/>
          </w:tcPr>
          <w:p w14:paraId="363ACB1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</w:tcPr>
          <w:p w14:paraId="088E0EA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077" w:type="dxa"/>
          </w:tcPr>
          <w:p w14:paraId="4CD488E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7" w:type="dxa"/>
          </w:tcPr>
          <w:p w14:paraId="1094481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1077" w:type="dxa"/>
          </w:tcPr>
          <w:p w14:paraId="239EECE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22F3437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1077" w:type="dxa"/>
          </w:tcPr>
          <w:p w14:paraId="69710FF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3068ED" w:rsidRPr="000D327A" w14:paraId="6CDAC8F8" w14:textId="77777777" w:rsidTr="00607829">
        <w:tc>
          <w:tcPr>
            <w:tcW w:w="2971" w:type="dxa"/>
            <w:tcBorders>
              <w:bottom w:val="single" w:sz="4" w:space="0" w:color="auto"/>
            </w:tcBorders>
          </w:tcPr>
          <w:p w14:paraId="7ADC98F8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BE5499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6443A0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273369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9016DE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6E33D1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6AAADC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</w:tr>
      <w:tr w:rsidR="003068ED" w:rsidRPr="000D327A" w14:paraId="225DD106" w14:textId="77777777" w:rsidTr="00607829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205CCC1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30DEA0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7D7719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F2EB64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E12BF1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03AC42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98304D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E9DA30C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0428A501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64ED85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CDD48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85DFF0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0C8E4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1BBD7A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E4CAD3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94CE955" w14:textId="77777777" w:rsidTr="00607829">
        <w:tc>
          <w:tcPr>
            <w:tcW w:w="2971" w:type="dxa"/>
          </w:tcPr>
          <w:p w14:paraId="7084C033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Mother intercept</w:t>
            </w:r>
          </w:p>
        </w:tc>
        <w:tc>
          <w:tcPr>
            <w:tcW w:w="1077" w:type="dxa"/>
          </w:tcPr>
          <w:p w14:paraId="2FCE51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7" w:type="dxa"/>
          </w:tcPr>
          <w:p w14:paraId="190FCD4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E44070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7" w:type="dxa"/>
          </w:tcPr>
          <w:p w14:paraId="62CD406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72D5CA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7" w:type="dxa"/>
          </w:tcPr>
          <w:p w14:paraId="22476DD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4294D0E7" w14:textId="77777777" w:rsidTr="00607829">
        <w:tc>
          <w:tcPr>
            <w:tcW w:w="2971" w:type="dxa"/>
          </w:tcPr>
          <w:p w14:paraId="06A025C5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48D5996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456B166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8465AC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77" w:type="dxa"/>
          </w:tcPr>
          <w:p w14:paraId="7E1598C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D93CAC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77" w:type="dxa"/>
          </w:tcPr>
          <w:p w14:paraId="49D6700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5DB182A" w14:textId="77777777" w:rsidTr="00607829">
        <w:tc>
          <w:tcPr>
            <w:tcW w:w="2971" w:type="dxa"/>
          </w:tcPr>
          <w:p w14:paraId="621EFA45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5974066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77" w:type="dxa"/>
          </w:tcPr>
          <w:p w14:paraId="532769E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A158DE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77" w:type="dxa"/>
          </w:tcPr>
          <w:p w14:paraId="17F143A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DBD907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0C5B4E6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3F7B9157" w14:textId="77777777" w:rsidTr="00607829">
        <w:tc>
          <w:tcPr>
            <w:tcW w:w="2971" w:type="dxa"/>
          </w:tcPr>
          <w:p w14:paraId="613AC1D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Mother residual</w:t>
            </w:r>
          </w:p>
        </w:tc>
        <w:tc>
          <w:tcPr>
            <w:tcW w:w="1077" w:type="dxa"/>
          </w:tcPr>
          <w:p w14:paraId="262A88D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48D00A4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0280B4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</w:tcPr>
          <w:p w14:paraId="4B45A4C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9CFDF4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</w:tcPr>
          <w:p w14:paraId="46B5975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1D8CE530" w14:textId="77777777" w:rsidTr="00607829">
        <w:tc>
          <w:tcPr>
            <w:tcW w:w="2971" w:type="dxa"/>
          </w:tcPr>
          <w:p w14:paraId="02837AF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</w:tcPr>
          <w:p w14:paraId="09103C3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</w:tcPr>
          <w:p w14:paraId="4EE269C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F004AA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77" w:type="dxa"/>
          </w:tcPr>
          <w:p w14:paraId="293BC32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4BA7FA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77" w:type="dxa"/>
          </w:tcPr>
          <w:p w14:paraId="31BF939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7DF6E8CF" w14:textId="77777777" w:rsidTr="00607829">
        <w:tc>
          <w:tcPr>
            <w:tcW w:w="2971" w:type="dxa"/>
          </w:tcPr>
          <w:p w14:paraId="41412F2A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</w:tcPr>
          <w:p w14:paraId="7CBB381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3563E8C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157</w:t>
            </w:r>
          </w:p>
        </w:tc>
        <w:tc>
          <w:tcPr>
            <w:tcW w:w="1077" w:type="dxa"/>
          </w:tcPr>
          <w:p w14:paraId="54E50DA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72499BD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290</w:t>
            </w:r>
          </w:p>
        </w:tc>
        <w:tc>
          <w:tcPr>
            <w:tcW w:w="1077" w:type="dxa"/>
          </w:tcPr>
          <w:p w14:paraId="0CEBFDE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5477E0A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196</w:t>
            </w:r>
          </w:p>
        </w:tc>
        <w:tc>
          <w:tcPr>
            <w:tcW w:w="1077" w:type="dxa"/>
          </w:tcPr>
          <w:p w14:paraId="15F1614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682E6E2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323</w:t>
            </w:r>
          </w:p>
        </w:tc>
        <w:tc>
          <w:tcPr>
            <w:tcW w:w="1077" w:type="dxa"/>
          </w:tcPr>
          <w:p w14:paraId="5844F4A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686AC21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1077" w:type="dxa"/>
          </w:tcPr>
          <w:p w14:paraId="62A5169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7260931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803</w:t>
            </w:r>
          </w:p>
        </w:tc>
      </w:tr>
    </w:tbl>
    <w:p w14:paraId="044E544D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 xml:space="preserve">N </w:t>
      </w:r>
      <w:r w:rsidRPr="000D327A">
        <w:rPr>
          <w:rFonts w:ascii="Times New Roman" w:hAnsi="Times New Roman" w:cs="Times New Roman"/>
        </w:rPr>
        <w:t>= 79 dyads; Est = unstandardized estimate; SE = Standard Error; AIC = Akaike information criterion; BIC = Bayesian information criterion</w:t>
      </w:r>
    </w:p>
    <w:p w14:paraId="4C04AE44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6A9E4B8E" w14:textId="77777777" w:rsidR="003068ED" w:rsidRPr="000D327A" w:rsidRDefault="003068ED" w:rsidP="00805C81">
      <w:pPr>
        <w:spacing w:after="0" w:line="360" w:lineRule="auto"/>
        <w:rPr>
          <w:rFonts w:ascii="Times New Roman" w:hAnsi="Times New Roman" w:cs="Times New Roman"/>
        </w:rPr>
      </w:pPr>
    </w:p>
    <w:p w14:paraId="76874362" w14:textId="77777777" w:rsidR="000D327A" w:rsidRDefault="000D327A" w:rsidP="00805C81">
      <w:pPr>
        <w:spacing w:after="0" w:line="360" w:lineRule="auto"/>
        <w:rPr>
          <w:rFonts w:ascii="Times New Roman" w:hAnsi="Times New Roman" w:cs="Times New Roman"/>
        </w:rPr>
      </w:pPr>
    </w:p>
    <w:p w14:paraId="799FA16D" w14:textId="77777777" w:rsidR="000D327A" w:rsidRDefault="000D327A" w:rsidP="00805C81">
      <w:pPr>
        <w:spacing w:after="0" w:line="360" w:lineRule="auto"/>
        <w:rPr>
          <w:rFonts w:ascii="Times New Roman" w:hAnsi="Times New Roman" w:cs="Times New Roman"/>
        </w:rPr>
      </w:pPr>
    </w:p>
    <w:p w14:paraId="43F4D30E" w14:textId="77777777" w:rsidR="000D327A" w:rsidRDefault="000D327A" w:rsidP="00805C81">
      <w:pPr>
        <w:spacing w:after="0" w:line="360" w:lineRule="auto"/>
        <w:rPr>
          <w:rFonts w:ascii="Times New Roman" w:hAnsi="Times New Roman" w:cs="Times New Roman"/>
        </w:rPr>
      </w:pPr>
    </w:p>
    <w:p w14:paraId="55C57328" w14:textId="56A5CC71" w:rsidR="00DF0D8C" w:rsidRPr="000D327A" w:rsidRDefault="00DF0D8C" w:rsidP="000D327A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On average, higher adolescent reports of maternal warmth were related to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49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&lt; .001) and less irritation</w:t>
      </w:r>
      <w:r w:rsidRPr="000D327A">
        <w:rPr>
          <w:rFonts w:ascii="Times New Roman" w:hAnsi="Times New Roman" w:cs="Times New Roman"/>
          <w:i/>
        </w:rPr>
        <w:t xml:space="preserve"> (Est </w:t>
      </w:r>
      <w:r w:rsidRPr="000D327A">
        <w:rPr>
          <w:rFonts w:ascii="Times New Roman" w:hAnsi="Times New Roman" w:cs="Times New Roman"/>
        </w:rPr>
        <w:t xml:space="preserve">= -0.24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27), but not to sadness of adolescents. Mothers who reported more warmth, also reported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59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&lt; .001) and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32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3) in general, but warmth was not related to sadness. With regard the mother-adolescent discrepancies in maternal warmth, it was found that the average difference score was only significantly related to adolescent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23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44). Dyads characterized by </w:t>
      </w:r>
      <w:r w:rsidR="00BC6710" w:rsidRPr="0081728F">
        <w:rPr>
          <w:rFonts w:ascii="Times New Roman" w:hAnsi="Times New Roman" w:cs="Times New Roman"/>
        </w:rPr>
        <w:t>higher</w:t>
      </w:r>
      <w:r w:rsidRPr="000D327A">
        <w:rPr>
          <w:rFonts w:ascii="Times New Roman" w:hAnsi="Times New Roman" w:cs="Times New Roman"/>
        </w:rPr>
        <w:t xml:space="preserve"> discrepancies tended to have adolescents reporting more happiness. Between-person differences in average discrepancy magnitude were not related to affective states of mothers.</w:t>
      </w:r>
    </w:p>
    <w:p w14:paraId="12DFA6F1" w14:textId="77777777" w:rsidR="00DF0D8C" w:rsidRPr="000D327A" w:rsidRDefault="00DF0D8C">
      <w:pPr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br w:type="page"/>
      </w:r>
    </w:p>
    <w:p w14:paraId="29142420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6</w:t>
      </w:r>
    </w:p>
    <w:p w14:paraId="0FAE56C0" w14:textId="77777777" w:rsidR="003179CA" w:rsidRDefault="003179CA" w:rsidP="003068ED">
      <w:pPr>
        <w:spacing w:after="0" w:line="360" w:lineRule="auto"/>
        <w:rPr>
          <w:rFonts w:ascii="Times New Roman" w:hAnsi="Times New Roman" w:cs="Times New Roman"/>
        </w:rPr>
      </w:pPr>
    </w:p>
    <w:p w14:paraId="04BA986D" w14:textId="002467CA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Results from hybrid models of relations between daily paternal warmth and adolescent and father affect RE-PAIR sample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3068ED" w:rsidRPr="000D327A" w14:paraId="6C25CA6E" w14:textId="77777777" w:rsidTr="00607829">
        <w:tc>
          <w:tcPr>
            <w:tcW w:w="2971" w:type="dxa"/>
            <w:tcBorders>
              <w:bottom w:val="nil"/>
            </w:tcBorders>
          </w:tcPr>
          <w:p w14:paraId="057634F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22D99C8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1156A98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44B1982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3068ED" w:rsidRPr="000D327A" w14:paraId="160B2B13" w14:textId="77777777" w:rsidTr="00607829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00D3D0C1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8FC3A1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F4CF36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623599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530CA2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BC7FAE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1F16DB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3068ED" w:rsidRPr="000D327A" w14:paraId="2DF6567E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45803BB6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37F9DB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1D2653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F8128B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903265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8E2537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DA9964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14374AE6" w14:textId="77777777" w:rsidTr="00607829">
        <w:tc>
          <w:tcPr>
            <w:tcW w:w="2971" w:type="dxa"/>
          </w:tcPr>
          <w:p w14:paraId="5E60E48E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462D120C" w14:textId="1F83F1CE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</w:t>
            </w:r>
            <w:r w:rsidR="00955AE0">
              <w:rPr>
                <w:rFonts w:ascii="Times New Roman" w:hAnsi="Times New Roman" w:cs="Times New Roman"/>
              </w:rPr>
              <w:t>16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A1A36D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</w:tcPr>
          <w:p w14:paraId="6AB7BAB0" w14:textId="0E625512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6</w:t>
            </w:r>
            <w:r w:rsidR="00955AE0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2581DC3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</w:tcPr>
          <w:p w14:paraId="01E8E6A6" w14:textId="77729565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955AE0">
              <w:rPr>
                <w:rFonts w:ascii="Times New Roman" w:hAnsi="Times New Roman" w:cs="Times New Roman"/>
              </w:rPr>
              <w:t>4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5EE50D2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</w:tr>
      <w:tr w:rsidR="003068ED" w:rsidRPr="000D327A" w14:paraId="60564C0F" w14:textId="77777777" w:rsidTr="00607829">
        <w:tc>
          <w:tcPr>
            <w:tcW w:w="2971" w:type="dxa"/>
          </w:tcPr>
          <w:p w14:paraId="284111FA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635B750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***</w:t>
            </w:r>
          </w:p>
        </w:tc>
        <w:tc>
          <w:tcPr>
            <w:tcW w:w="1077" w:type="dxa"/>
          </w:tcPr>
          <w:p w14:paraId="46A5FCF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68E56A2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4425B09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74F4253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</w:tcPr>
          <w:p w14:paraId="5545583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13479CF4" w14:textId="77777777" w:rsidTr="00607829">
        <w:tc>
          <w:tcPr>
            <w:tcW w:w="2971" w:type="dxa"/>
            <w:tcBorders>
              <w:bottom w:val="nil"/>
            </w:tcBorders>
          </w:tcPr>
          <w:p w14:paraId="69B0D4FB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3FE792D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7**</w:t>
            </w:r>
          </w:p>
        </w:tc>
        <w:tc>
          <w:tcPr>
            <w:tcW w:w="1077" w:type="dxa"/>
            <w:tcBorders>
              <w:bottom w:val="nil"/>
            </w:tcBorders>
          </w:tcPr>
          <w:p w14:paraId="31F97DB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  <w:tcBorders>
              <w:bottom w:val="nil"/>
            </w:tcBorders>
          </w:tcPr>
          <w:p w14:paraId="4B591BD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*</w:t>
            </w:r>
          </w:p>
        </w:tc>
        <w:tc>
          <w:tcPr>
            <w:tcW w:w="1077" w:type="dxa"/>
            <w:tcBorders>
              <w:bottom w:val="nil"/>
            </w:tcBorders>
          </w:tcPr>
          <w:p w14:paraId="348CF33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  <w:tcBorders>
              <w:bottom w:val="nil"/>
            </w:tcBorders>
          </w:tcPr>
          <w:p w14:paraId="1E5AAFF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7***</w:t>
            </w:r>
          </w:p>
        </w:tc>
        <w:tc>
          <w:tcPr>
            <w:tcW w:w="1077" w:type="dxa"/>
            <w:tcBorders>
              <w:bottom w:val="nil"/>
            </w:tcBorders>
          </w:tcPr>
          <w:p w14:paraId="181C5DC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</w:tr>
      <w:tr w:rsidR="003068ED" w:rsidRPr="000D327A" w14:paraId="0FA908A3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3D5CEC7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0E7A6E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1FAF5C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3B402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BC7301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38D7A5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4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59C139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3068ED" w:rsidRPr="000D327A" w14:paraId="66C05AEE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62BD1B3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BC9400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2AA37D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2D112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6F76A5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CB78AC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85317A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3068ED" w:rsidRPr="000D327A" w14:paraId="2D208490" w14:textId="77777777" w:rsidTr="00607829">
        <w:tc>
          <w:tcPr>
            <w:tcW w:w="2971" w:type="dxa"/>
            <w:tcBorders>
              <w:top w:val="nil"/>
            </w:tcBorders>
          </w:tcPr>
          <w:p w14:paraId="7C6D4BC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top w:val="nil"/>
            </w:tcBorders>
          </w:tcPr>
          <w:p w14:paraId="0801F48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77" w:type="dxa"/>
            <w:tcBorders>
              <w:top w:val="nil"/>
            </w:tcBorders>
          </w:tcPr>
          <w:p w14:paraId="4E0EBF0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tcBorders>
              <w:top w:val="nil"/>
            </w:tcBorders>
          </w:tcPr>
          <w:p w14:paraId="26C33D2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77" w:type="dxa"/>
            <w:tcBorders>
              <w:top w:val="nil"/>
            </w:tcBorders>
          </w:tcPr>
          <w:p w14:paraId="2B0E7B5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tcBorders>
              <w:top w:val="nil"/>
            </w:tcBorders>
          </w:tcPr>
          <w:p w14:paraId="659F18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77" w:type="dxa"/>
            <w:tcBorders>
              <w:top w:val="nil"/>
            </w:tcBorders>
          </w:tcPr>
          <w:p w14:paraId="2381297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</w:tr>
      <w:tr w:rsidR="003068ED" w:rsidRPr="000D327A" w14:paraId="483C1AF6" w14:textId="77777777" w:rsidTr="00607829">
        <w:tc>
          <w:tcPr>
            <w:tcW w:w="2971" w:type="dxa"/>
          </w:tcPr>
          <w:p w14:paraId="538A42FB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1077" w:type="dxa"/>
          </w:tcPr>
          <w:p w14:paraId="7A3879A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39F55F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2B24A1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CD107E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A2927E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7ED5E0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69C00573" w14:textId="77777777" w:rsidTr="00607829">
        <w:tc>
          <w:tcPr>
            <w:tcW w:w="2971" w:type="dxa"/>
          </w:tcPr>
          <w:p w14:paraId="44E33DF6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5CCCE41A" w14:textId="6B7C6AEF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0</w:t>
            </w:r>
            <w:r w:rsidR="00955AE0">
              <w:rPr>
                <w:rFonts w:ascii="Times New Roman" w:hAnsi="Times New Roman" w:cs="Times New Roman"/>
              </w:rPr>
              <w:t>1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3B579C3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</w:tcPr>
          <w:p w14:paraId="2B1039CE" w14:textId="69FECB23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955AE0">
              <w:rPr>
                <w:rFonts w:ascii="Times New Roman" w:hAnsi="Times New Roman" w:cs="Times New Roman"/>
              </w:rPr>
              <w:t>74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28864F2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</w:tcPr>
          <w:p w14:paraId="43986C28" w14:textId="7B6777E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</w:t>
            </w:r>
            <w:r w:rsidR="00955AE0">
              <w:rPr>
                <w:rFonts w:ascii="Times New Roman" w:hAnsi="Times New Roman" w:cs="Times New Roman"/>
              </w:rPr>
              <w:t>6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497A093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</w:tr>
      <w:tr w:rsidR="003068ED" w:rsidRPr="000D327A" w14:paraId="45EC5766" w14:textId="77777777" w:rsidTr="00607829">
        <w:tc>
          <w:tcPr>
            <w:tcW w:w="2971" w:type="dxa"/>
          </w:tcPr>
          <w:p w14:paraId="069E0CC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785C2B3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02F3CF4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5E63A40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2F991E4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202A6F7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1702150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068ED" w:rsidRPr="000D327A" w14:paraId="3024AEA3" w14:textId="77777777" w:rsidTr="00607829">
        <w:tc>
          <w:tcPr>
            <w:tcW w:w="2971" w:type="dxa"/>
          </w:tcPr>
          <w:p w14:paraId="16E1B8F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6C81146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077" w:type="dxa"/>
          </w:tcPr>
          <w:p w14:paraId="2EF869E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</w:tcPr>
          <w:p w14:paraId="0B032BC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9**</w:t>
            </w:r>
          </w:p>
        </w:tc>
        <w:tc>
          <w:tcPr>
            <w:tcW w:w="1077" w:type="dxa"/>
          </w:tcPr>
          <w:p w14:paraId="13B2D32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</w:tcPr>
          <w:p w14:paraId="4E5C181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77" w:type="dxa"/>
          </w:tcPr>
          <w:p w14:paraId="3E14699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</w:tr>
      <w:tr w:rsidR="003068ED" w:rsidRPr="000D327A" w14:paraId="76432830" w14:textId="77777777" w:rsidTr="00607829">
        <w:tc>
          <w:tcPr>
            <w:tcW w:w="2971" w:type="dxa"/>
          </w:tcPr>
          <w:p w14:paraId="0A4C6DB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31190E4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0**</w:t>
            </w:r>
          </w:p>
        </w:tc>
        <w:tc>
          <w:tcPr>
            <w:tcW w:w="1077" w:type="dxa"/>
          </w:tcPr>
          <w:p w14:paraId="2945474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61CC634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7**</w:t>
            </w:r>
          </w:p>
        </w:tc>
        <w:tc>
          <w:tcPr>
            <w:tcW w:w="1077" w:type="dxa"/>
          </w:tcPr>
          <w:p w14:paraId="790A927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25A26F2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9***</w:t>
            </w:r>
          </w:p>
        </w:tc>
        <w:tc>
          <w:tcPr>
            <w:tcW w:w="1077" w:type="dxa"/>
          </w:tcPr>
          <w:p w14:paraId="638EBF0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</w:tr>
      <w:tr w:rsidR="003068ED" w:rsidRPr="000D327A" w14:paraId="47ABB2C6" w14:textId="77777777" w:rsidTr="00607829">
        <w:tc>
          <w:tcPr>
            <w:tcW w:w="2971" w:type="dxa"/>
          </w:tcPr>
          <w:p w14:paraId="09699F9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</w:tcPr>
          <w:p w14:paraId="341B475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</w:tcPr>
          <w:p w14:paraId="158C509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7" w:type="dxa"/>
          </w:tcPr>
          <w:p w14:paraId="42FB5F2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077" w:type="dxa"/>
          </w:tcPr>
          <w:p w14:paraId="407D656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7" w:type="dxa"/>
          </w:tcPr>
          <w:p w14:paraId="25A725C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1077" w:type="dxa"/>
          </w:tcPr>
          <w:p w14:paraId="1860766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3068ED" w:rsidRPr="000D327A" w14:paraId="4172706F" w14:textId="77777777" w:rsidTr="00607829">
        <w:tc>
          <w:tcPr>
            <w:tcW w:w="2971" w:type="dxa"/>
            <w:tcBorders>
              <w:bottom w:val="single" w:sz="4" w:space="0" w:color="auto"/>
            </w:tcBorders>
          </w:tcPr>
          <w:p w14:paraId="20F62FD9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F964A1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3A5E97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EF962A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1**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04A68E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1A71D4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4**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31B82B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</w:tr>
      <w:tr w:rsidR="003068ED" w:rsidRPr="000D327A" w14:paraId="1432AB10" w14:textId="77777777" w:rsidTr="00607829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5E5036E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656267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20D623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67DB56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FA590D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DB1EF6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E39385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02941885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76D92F4B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4F8501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524BE3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DA34C7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CB8E89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CC0AD2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6BF43A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6373B712" w14:textId="77777777" w:rsidTr="00607829">
        <w:tc>
          <w:tcPr>
            <w:tcW w:w="2971" w:type="dxa"/>
          </w:tcPr>
          <w:p w14:paraId="067D6389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ather intercept</w:t>
            </w:r>
          </w:p>
        </w:tc>
        <w:tc>
          <w:tcPr>
            <w:tcW w:w="1077" w:type="dxa"/>
          </w:tcPr>
          <w:p w14:paraId="1360419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7" w:type="dxa"/>
          </w:tcPr>
          <w:p w14:paraId="6EC1C90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B4A6B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77" w:type="dxa"/>
          </w:tcPr>
          <w:p w14:paraId="1101339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626052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7" w:type="dxa"/>
          </w:tcPr>
          <w:p w14:paraId="2BA13B7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1215BCC9" w14:textId="77777777" w:rsidTr="00607829">
        <w:tc>
          <w:tcPr>
            <w:tcW w:w="2971" w:type="dxa"/>
          </w:tcPr>
          <w:p w14:paraId="6943222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4F8117B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7" w:type="dxa"/>
          </w:tcPr>
          <w:p w14:paraId="2678A00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C9F00E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77" w:type="dxa"/>
          </w:tcPr>
          <w:p w14:paraId="7AF1B29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55E536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7" w:type="dxa"/>
          </w:tcPr>
          <w:p w14:paraId="2EB287F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678CBB21" w14:textId="77777777" w:rsidTr="00607829">
        <w:tc>
          <w:tcPr>
            <w:tcW w:w="2971" w:type="dxa"/>
          </w:tcPr>
          <w:p w14:paraId="66F8202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57F5FCF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7" w:type="dxa"/>
          </w:tcPr>
          <w:p w14:paraId="12F65B3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014F08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7" w:type="dxa"/>
          </w:tcPr>
          <w:p w14:paraId="0E5CCF8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991348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77" w:type="dxa"/>
          </w:tcPr>
          <w:p w14:paraId="7298B60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480EECCF" w14:textId="77777777" w:rsidTr="00607829">
        <w:tc>
          <w:tcPr>
            <w:tcW w:w="2971" w:type="dxa"/>
          </w:tcPr>
          <w:p w14:paraId="1CF3DA0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ather residual</w:t>
            </w:r>
          </w:p>
        </w:tc>
        <w:tc>
          <w:tcPr>
            <w:tcW w:w="1077" w:type="dxa"/>
          </w:tcPr>
          <w:p w14:paraId="51FEF2E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77" w:type="dxa"/>
          </w:tcPr>
          <w:p w14:paraId="3CB8D3D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9A3D61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7" w:type="dxa"/>
          </w:tcPr>
          <w:p w14:paraId="3D591B4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E78545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77" w:type="dxa"/>
          </w:tcPr>
          <w:p w14:paraId="0948C73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315DD4BB" w14:textId="77777777" w:rsidTr="00607829">
        <w:tc>
          <w:tcPr>
            <w:tcW w:w="2971" w:type="dxa"/>
          </w:tcPr>
          <w:p w14:paraId="7F9F8FA5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</w:tcPr>
          <w:p w14:paraId="2756B3F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77" w:type="dxa"/>
          </w:tcPr>
          <w:p w14:paraId="4442CA7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15F33B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77" w:type="dxa"/>
          </w:tcPr>
          <w:p w14:paraId="4C4FDB8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EA6BBE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77" w:type="dxa"/>
          </w:tcPr>
          <w:p w14:paraId="4D82E37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7E9E421" w14:textId="77777777" w:rsidTr="00607829">
        <w:tc>
          <w:tcPr>
            <w:tcW w:w="2971" w:type="dxa"/>
          </w:tcPr>
          <w:p w14:paraId="77B6C4C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</w:tcPr>
          <w:p w14:paraId="39A6EA2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5371529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379</w:t>
            </w:r>
          </w:p>
        </w:tc>
        <w:tc>
          <w:tcPr>
            <w:tcW w:w="1077" w:type="dxa"/>
          </w:tcPr>
          <w:p w14:paraId="3D7AAA8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25ECA29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506</w:t>
            </w:r>
          </w:p>
        </w:tc>
        <w:tc>
          <w:tcPr>
            <w:tcW w:w="1077" w:type="dxa"/>
          </w:tcPr>
          <w:p w14:paraId="0226080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080F66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320</w:t>
            </w:r>
          </w:p>
        </w:tc>
        <w:tc>
          <w:tcPr>
            <w:tcW w:w="1077" w:type="dxa"/>
          </w:tcPr>
          <w:p w14:paraId="51E1507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4BD98A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447</w:t>
            </w:r>
          </w:p>
        </w:tc>
        <w:tc>
          <w:tcPr>
            <w:tcW w:w="1077" w:type="dxa"/>
          </w:tcPr>
          <w:p w14:paraId="73A88BD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2408D3C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077" w:type="dxa"/>
          </w:tcPr>
          <w:p w14:paraId="01B04C4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636B56B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83</w:t>
            </w:r>
          </w:p>
        </w:tc>
      </w:tr>
    </w:tbl>
    <w:p w14:paraId="52E17AF6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 xml:space="preserve">N </w:t>
      </w:r>
      <w:r w:rsidRPr="000D327A">
        <w:rPr>
          <w:rFonts w:ascii="Times New Roman" w:hAnsi="Times New Roman" w:cs="Times New Roman"/>
        </w:rPr>
        <w:t>= 72 dyads; Est = unstandardized estimate; SE = Standard Error; AIC = Akaike information criterion; BIC = Bayesian information criterion</w:t>
      </w:r>
    </w:p>
    <w:p w14:paraId="2F371951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6FD30C1E" w14:textId="77777777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  <w:b/>
        </w:rPr>
      </w:pPr>
    </w:p>
    <w:p w14:paraId="561F81D0" w14:textId="77777777" w:rsidR="000D327A" w:rsidRDefault="000D327A" w:rsidP="003068ED">
      <w:pPr>
        <w:spacing w:after="0" w:line="360" w:lineRule="auto"/>
        <w:rPr>
          <w:rFonts w:ascii="Times New Roman" w:hAnsi="Times New Roman" w:cs="Times New Roman"/>
        </w:rPr>
      </w:pPr>
    </w:p>
    <w:p w14:paraId="263B33C7" w14:textId="77777777" w:rsidR="000D327A" w:rsidRDefault="000D327A" w:rsidP="003068ED">
      <w:pPr>
        <w:spacing w:after="0" w:line="360" w:lineRule="auto"/>
        <w:rPr>
          <w:rFonts w:ascii="Times New Roman" w:hAnsi="Times New Roman" w:cs="Times New Roman"/>
        </w:rPr>
      </w:pPr>
    </w:p>
    <w:p w14:paraId="11655D42" w14:textId="77777777" w:rsidR="000D327A" w:rsidRDefault="000D327A" w:rsidP="003068ED">
      <w:pPr>
        <w:spacing w:after="0" w:line="360" w:lineRule="auto"/>
        <w:rPr>
          <w:rFonts w:ascii="Times New Roman" w:hAnsi="Times New Roman" w:cs="Times New Roman"/>
        </w:rPr>
      </w:pPr>
    </w:p>
    <w:p w14:paraId="0E84D6FC" w14:textId="15C90338" w:rsidR="00DF0D8C" w:rsidRPr="000D327A" w:rsidRDefault="00DF0D8C" w:rsidP="000D327A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Generally, adolescents </w:t>
      </w:r>
      <w:proofErr w:type="gramStart"/>
      <w:r w:rsidRPr="000D327A">
        <w:rPr>
          <w:rFonts w:ascii="Times New Roman" w:hAnsi="Times New Roman" w:cs="Times New Roman"/>
        </w:rPr>
        <w:t>reports</w:t>
      </w:r>
      <w:proofErr w:type="gramEnd"/>
      <w:r w:rsidRPr="000D327A">
        <w:rPr>
          <w:rFonts w:ascii="Times New Roman" w:hAnsi="Times New Roman" w:cs="Times New Roman"/>
        </w:rPr>
        <w:t xml:space="preserve"> of more paternal warmth were related to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64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&lt; .001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34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3), but not to irritation. For fathers, more reported parental warmth was related to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40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1),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37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3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49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&lt; .001) on average. At the between-person level, differences in average father-adolescent discrepancies were associated with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21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8)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24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03). Dyads characterized by </w:t>
      </w:r>
      <w:r w:rsidR="00BC6710" w:rsidRPr="0081728F">
        <w:rPr>
          <w:rFonts w:ascii="Times New Roman" w:hAnsi="Times New Roman" w:cs="Times New Roman"/>
        </w:rPr>
        <w:t>higher</w:t>
      </w:r>
      <w:r w:rsidRPr="000D327A">
        <w:rPr>
          <w:rFonts w:ascii="Times New Roman" w:hAnsi="Times New Roman" w:cs="Times New Roman"/>
        </w:rPr>
        <w:t xml:space="preserve"> discrepancies tended to have fathers who reported less irritation and sadness.</w:t>
      </w:r>
    </w:p>
    <w:p w14:paraId="19382D3C" w14:textId="77777777" w:rsidR="00DF0D8C" w:rsidRPr="000D327A" w:rsidRDefault="00DF0D8C" w:rsidP="000D327A">
      <w:pPr>
        <w:spacing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br w:type="page"/>
      </w:r>
    </w:p>
    <w:p w14:paraId="1B2C064E" w14:textId="77777777" w:rsidR="003068ED" w:rsidRPr="000D327A" w:rsidRDefault="003068ED" w:rsidP="00805C81">
      <w:pPr>
        <w:spacing w:after="0" w:line="36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  <w:b/>
        </w:rPr>
        <w:lastRenderedPageBreak/>
        <w:t>Appendix 7</w:t>
      </w:r>
    </w:p>
    <w:p w14:paraId="32ACA83D" w14:textId="77777777" w:rsidR="003179CA" w:rsidRDefault="003179CA" w:rsidP="003068ED">
      <w:pPr>
        <w:spacing w:after="0" w:line="360" w:lineRule="auto"/>
        <w:rPr>
          <w:rFonts w:ascii="Times New Roman" w:hAnsi="Times New Roman" w:cs="Times New Roman"/>
        </w:rPr>
      </w:pPr>
      <w:bookmarkStart w:id="1" w:name="_Hlk127289814"/>
    </w:p>
    <w:p w14:paraId="02FA97F6" w14:textId="41E96AA2" w:rsidR="003068ED" w:rsidRPr="000D327A" w:rsidRDefault="003068ED" w:rsidP="003068ED">
      <w:pPr>
        <w:spacing w:after="0" w:line="36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</w:rPr>
        <w:t>Results from hybrid models of relations between daily parental warmth interactions and parent and adolescent daily affect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3068ED" w:rsidRPr="000D327A" w14:paraId="7CFC1D53" w14:textId="77777777" w:rsidTr="00607829">
        <w:tc>
          <w:tcPr>
            <w:tcW w:w="2971" w:type="dxa"/>
            <w:tcBorders>
              <w:bottom w:val="nil"/>
            </w:tcBorders>
          </w:tcPr>
          <w:p w14:paraId="62A45FA1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56F5843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23DE5C4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24877E1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3068ED" w:rsidRPr="000D327A" w14:paraId="2E99A5C8" w14:textId="77777777" w:rsidTr="00607829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6EFE0078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164FD9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A618FC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BD4A94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86F755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6F5754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1A1FDF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3068ED" w:rsidRPr="000D327A" w14:paraId="6560158C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5779BF73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4B277C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DAA787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FDD5A3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DA746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CB0626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BB816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61D05717" w14:textId="77777777" w:rsidTr="00607829">
        <w:tc>
          <w:tcPr>
            <w:tcW w:w="2971" w:type="dxa"/>
          </w:tcPr>
          <w:p w14:paraId="3227807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30791314" w14:textId="113FEDE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9</w:t>
            </w:r>
            <w:r w:rsidR="005A3FA7">
              <w:rPr>
                <w:rFonts w:ascii="Times New Roman" w:hAnsi="Times New Roman" w:cs="Times New Roman"/>
              </w:rPr>
              <w:t>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2FDDADA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665C7D4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.14***</w:t>
            </w:r>
          </w:p>
        </w:tc>
        <w:tc>
          <w:tcPr>
            <w:tcW w:w="1077" w:type="dxa"/>
          </w:tcPr>
          <w:p w14:paraId="053F8FF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</w:tcPr>
          <w:p w14:paraId="7283023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077" w:type="dxa"/>
          </w:tcPr>
          <w:p w14:paraId="26FA0CF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</w:tr>
      <w:tr w:rsidR="003068ED" w:rsidRPr="000D327A" w14:paraId="5350B575" w14:textId="77777777" w:rsidTr="00607829">
        <w:tc>
          <w:tcPr>
            <w:tcW w:w="2971" w:type="dxa"/>
          </w:tcPr>
          <w:p w14:paraId="10A9F4C2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631F836D" w14:textId="43122474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077" w:type="dxa"/>
          </w:tcPr>
          <w:p w14:paraId="4B01DB5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2148844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7607724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6B9045D" w14:textId="24077B66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</w:t>
            </w:r>
            <w:r w:rsidR="005A3F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77" w:type="dxa"/>
          </w:tcPr>
          <w:p w14:paraId="52E91829" w14:textId="67A6E07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5A3FA7">
              <w:rPr>
                <w:rFonts w:ascii="Times New Roman" w:hAnsi="Times New Roman" w:cs="Times New Roman"/>
              </w:rPr>
              <w:t>0</w:t>
            </w:r>
          </w:p>
        </w:tc>
      </w:tr>
      <w:tr w:rsidR="003068ED" w:rsidRPr="000D327A" w14:paraId="1B2D0E2C" w14:textId="77777777" w:rsidTr="00607829">
        <w:tc>
          <w:tcPr>
            <w:tcW w:w="2971" w:type="dxa"/>
            <w:tcBorders>
              <w:bottom w:val="nil"/>
            </w:tcBorders>
          </w:tcPr>
          <w:p w14:paraId="5A4E3E2A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06B3CA59" w14:textId="7EA7B54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5A3FA7">
              <w:rPr>
                <w:rFonts w:ascii="Times New Roman" w:hAnsi="Times New Roman" w:cs="Times New Roman"/>
              </w:rPr>
              <w:t>19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14:paraId="3A6659D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bottom w:val="nil"/>
            </w:tcBorders>
          </w:tcPr>
          <w:p w14:paraId="0390D4E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9***</w:t>
            </w:r>
          </w:p>
        </w:tc>
        <w:tc>
          <w:tcPr>
            <w:tcW w:w="1077" w:type="dxa"/>
            <w:tcBorders>
              <w:bottom w:val="nil"/>
            </w:tcBorders>
          </w:tcPr>
          <w:p w14:paraId="6644BF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  <w:tcBorders>
              <w:bottom w:val="nil"/>
            </w:tcBorders>
          </w:tcPr>
          <w:p w14:paraId="7678DDFA" w14:textId="098935B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5A3FA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77" w:type="dxa"/>
            <w:tcBorders>
              <w:bottom w:val="nil"/>
            </w:tcBorders>
          </w:tcPr>
          <w:p w14:paraId="15E8B32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</w:tr>
      <w:tr w:rsidR="003068ED" w:rsidRPr="000D327A" w14:paraId="0AC5FF91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2A857A43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DB032BB" w14:textId="77B2589F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5A3FA7">
              <w:rPr>
                <w:rFonts w:ascii="Times New Roman" w:hAnsi="Times New Roman" w:cs="Times New Roman"/>
              </w:rPr>
              <w:t>5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971A5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EDA060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D25D12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ED6596D" w14:textId="15D3F773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</w:t>
            </w:r>
            <w:r w:rsidR="008177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0319FA4" w14:textId="77B9D42C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817749">
              <w:rPr>
                <w:rFonts w:ascii="Times New Roman" w:hAnsi="Times New Roman" w:cs="Times New Roman"/>
              </w:rPr>
              <w:t>2</w:t>
            </w:r>
          </w:p>
        </w:tc>
      </w:tr>
      <w:tr w:rsidR="003068ED" w:rsidRPr="000D327A" w14:paraId="302A6815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68EA1ED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Parent x Adol. Int.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8AEED8C" w14:textId="7472322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</w:t>
            </w:r>
            <w:r w:rsidR="0081774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9DC0C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9DDE84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1252A4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9D31BD6" w14:textId="68D7FC2F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8177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2DFD63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0D1DA2DC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65E7AE8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Parent x Adol. Int.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41EE35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004048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52D8D6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F9749CA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9F6B74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E10F8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068ED" w:rsidRPr="000D327A" w14:paraId="767910C6" w14:textId="77777777" w:rsidTr="00607829">
        <w:tc>
          <w:tcPr>
            <w:tcW w:w="2971" w:type="dxa"/>
            <w:tcBorders>
              <w:top w:val="nil"/>
              <w:bottom w:val="nil"/>
            </w:tcBorders>
          </w:tcPr>
          <w:p w14:paraId="44FD8C3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DF8FFF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4803C0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68B090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EE6CF8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7B524E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B563D4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41DD74F5" w14:textId="77777777" w:rsidTr="00607829">
        <w:tc>
          <w:tcPr>
            <w:tcW w:w="2971" w:type="dxa"/>
            <w:tcBorders>
              <w:top w:val="nil"/>
            </w:tcBorders>
          </w:tcPr>
          <w:p w14:paraId="1D85692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  <w:tcBorders>
              <w:top w:val="nil"/>
            </w:tcBorders>
          </w:tcPr>
          <w:p w14:paraId="2220B6E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53***</w:t>
            </w:r>
          </w:p>
        </w:tc>
        <w:tc>
          <w:tcPr>
            <w:tcW w:w="1077" w:type="dxa"/>
            <w:tcBorders>
              <w:top w:val="nil"/>
            </w:tcBorders>
          </w:tcPr>
          <w:p w14:paraId="5C1536F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</w:tcBorders>
          </w:tcPr>
          <w:p w14:paraId="34EAC8B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077" w:type="dxa"/>
            <w:tcBorders>
              <w:top w:val="nil"/>
            </w:tcBorders>
          </w:tcPr>
          <w:p w14:paraId="2E241C8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</w:tcBorders>
          </w:tcPr>
          <w:p w14:paraId="3A6667E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1077" w:type="dxa"/>
            <w:tcBorders>
              <w:top w:val="nil"/>
            </w:tcBorders>
          </w:tcPr>
          <w:p w14:paraId="05AC664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3068ED" w:rsidRPr="000D327A" w14:paraId="72E4A2BF" w14:textId="77777777" w:rsidTr="00607829">
        <w:tc>
          <w:tcPr>
            <w:tcW w:w="2971" w:type="dxa"/>
          </w:tcPr>
          <w:p w14:paraId="67DCC4C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1B76D89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39601D2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374C3F0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031A0CA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963AC0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</w:tcPr>
          <w:p w14:paraId="1FCC123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3F286246" w14:textId="77777777" w:rsidTr="00607829">
        <w:tc>
          <w:tcPr>
            <w:tcW w:w="2971" w:type="dxa"/>
          </w:tcPr>
          <w:p w14:paraId="48446B81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03DCFFE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1***</w:t>
            </w:r>
          </w:p>
        </w:tc>
        <w:tc>
          <w:tcPr>
            <w:tcW w:w="1077" w:type="dxa"/>
          </w:tcPr>
          <w:p w14:paraId="50529BD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0C32175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1077" w:type="dxa"/>
          </w:tcPr>
          <w:p w14:paraId="78B57AC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</w:tcPr>
          <w:p w14:paraId="65351EC1" w14:textId="43CC9CD8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8177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</w:tcPr>
          <w:p w14:paraId="41E9BDE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</w:tr>
      <w:tr w:rsidR="003068ED" w:rsidRPr="000D327A" w14:paraId="6E7CB448" w14:textId="77777777" w:rsidTr="00607829">
        <w:tc>
          <w:tcPr>
            <w:tcW w:w="2971" w:type="dxa"/>
          </w:tcPr>
          <w:p w14:paraId="0B4EF93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6FBB6807" w14:textId="7A4D65A4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5A3FA7">
              <w:rPr>
                <w:rFonts w:ascii="Times New Roman" w:hAnsi="Times New Roman" w:cs="Times New Roman"/>
              </w:rPr>
              <w:t>62</w:t>
            </w:r>
            <w:r w:rsidRPr="000D327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77" w:type="dxa"/>
          </w:tcPr>
          <w:p w14:paraId="0392C577" w14:textId="64BD99E4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</w:t>
            </w:r>
            <w:r w:rsidR="005A3F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</w:tcPr>
          <w:p w14:paraId="30AE0F8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7" w:type="dxa"/>
          </w:tcPr>
          <w:p w14:paraId="2096180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</w:tcPr>
          <w:p w14:paraId="39241BDC" w14:textId="15C58A0F" w:rsidR="003068ED" w:rsidRPr="000D327A" w:rsidRDefault="00817749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068ED" w:rsidRPr="000D327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7" w:type="dxa"/>
          </w:tcPr>
          <w:p w14:paraId="394D888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</w:tr>
      <w:tr w:rsidR="003068ED" w:rsidRPr="000D327A" w14:paraId="5DF3FE96" w14:textId="77777777" w:rsidTr="00607829">
        <w:tc>
          <w:tcPr>
            <w:tcW w:w="2971" w:type="dxa"/>
          </w:tcPr>
          <w:p w14:paraId="411D224C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Parent x Adol. Int.</w:t>
            </w:r>
          </w:p>
        </w:tc>
        <w:tc>
          <w:tcPr>
            <w:tcW w:w="1077" w:type="dxa"/>
          </w:tcPr>
          <w:p w14:paraId="15B98611" w14:textId="28402DD1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*</w:t>
            </w:r>
          </w:p>
        </w:tc>
        <w:tc>
          <w:tcPr>
            <w:tcW w:w="1077" w:type="dxa"/>
          </w:tcPr>
          <w:p w14:paraId="0959067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3759668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1077" w:type="dxa"/>
          </w:tcPr>
          <w:p w14:paraId="7BBF59C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76E50AF9" w14:textId="1173CCB4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</w:t>
            </w:r>
          </w:p>
        </w:tc>
        <w:tc>
          <w:tcPr>
            <w:tcW w:w="1077" w:type="dxa"/>
          </w:tcPr>
          <w:p w14:paraId="4BE2FC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068ED" w:rsidRPr="000D327A" w14:paraId="57B54E7E" w14:textId="77777777" w:rsidTr="00607829">
        <w:tc>
          <w:tcPr>
            <w:tcW w:w="2971" w:type="dxa"/>
          </w:tcPr>
          <w:p w14:paraId="747AAA7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Parent x Adol. Int.</w:t>
            </w:r>
          </w:p>
        </w:tc>
        <w:tc>
          <w:tcPr>
            <w:tcW w:w="1077" w:type="dxa"/>
          </w:tcPr>
          <w:p w14:paraId="20E984BF" w14:textId="4AB143E1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</w:t>
            </w:r>
            <w:r w:rsidR="005A3F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</w:tcPr>
          <w:p w14:paraId="3996692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5A4DE2B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78FFCB5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0827C2CA" w14:textId="08248FE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</w:t>
            </w:r>
            <w:r w:rsidR="008177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7" w:type="dxa"/>
          </w:tcPr>
          <w:p w14:paraId="7868634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068ED" w:rsidRPr="000D327A" w14:paraId="014E4110" w14:textId="77777777" w:rsidTr="00607829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61911E80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74BEF7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72E6F5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B721E8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40A8E5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03834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5CF6B2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1CB824EA" w14:textId="77777777" w:rsidTr="00607829">
        <w:tc>
          <w:tcPr>
            <w:tcW w:w="2971" w:type="dxa"/>
            <w:tcBorders>
              <w:top w:val="single" w:sz="4" w:space="0" w:color="auto"/>
            </w:tcBorders>
          </w:tcPr>
          <w:p w14:paraId="3222B564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895881B" w14:textId="24244C1F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</w:t>
            </w:r>
            <w:r w:rsidR="004A29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9363C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06814E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3F59CB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089A29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B2F9D7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6EC54140" w14:textId="77777777" w:rsidTr="00607829">
        <w:tc>
          <w:tcPr>
            <w:tcW w:w="2971" w:type="dxa"/>
          </w:tcPr>
          <w:p w14:paraId="5F6CDA48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intercept</w:t>
            </w:r>
          </w:p>
        </w:tc>
        <w:tc>
          <w:tcPr>
            <w:tcW w:w="1077" w:type="dxa"/>
          </w:tcPr>
          <w:p w14:paraId="6DFEDB9D" w14:textId="4D848C16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</w:t>
            </w:r>
            <w:r w:rsidR="004A29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7" w:type="dxa"/>
          </w:tcPr>
          <w:p w14:paraId="653BFF9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9C9DAF7" w14:textId="3613F14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2</w:t>
            </w:r>
            <w:r w:rsidR="004A29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</w:tcPr>
          <w:p w14:paraId="5FE200A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C401F72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7" w:type="dxa"/>
          </w:tcPr>
          <w:p w14:paraId="43034044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7ACD6F6C" w14:textId="77777777" w:rsidTr="00607829">
        <w:tc>
          <w:tcPr>
            <w:tcW w:w="2971" w:type="dxa"/>
          </w:tcPr>
          <w:p w14:paraId="20651835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615E68B7" w14:textId="59AD9423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4A29A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</w:tcPr>
          <w:p w14:paraId="7DE42EE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5E8993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77" w:type="dxa"/>
          </w:tcPr>
          <w:p w14:paraId="374A43C5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716BB47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7E1B5D0B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F1686E5" w14:textId="77777777" w:rsidTr="00607829">
        <w:tc>
          <w:tcPr>
            <w:tcW w:w="2971" w:type="dxa"/>
          </w:tcPr>
          <w:p w14:paraId="363868F6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2D1F8068" w14:textId="789110CF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4A29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7" w:type="dxa"/>
          </w:tcPr>
          <w:p w14:paraId="2C8DE3DC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A6B2CBD" w14:textId="6C020BD4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</w:t>
            </w:r>
            <w:r w:rsidR="004A29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</w:tcPr>
          <w:p w14:paraId="5CA022E1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666F1E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7" w:type="dxa"/>
          </w:tcPr>
          <w:p w14:paraId="3659D393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37309B0E" w14:textId="77777777" w:rsidTr="00607829">
        <w:tc>
          <w:tcPr>
            <w:tcW w:w="2971" w:type="dxa"/>
          </w:tcPr>
          <w:p w14:paraId="0E41C68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residual</w:t>
            </w:r>
          </w:p>
        </w:tc>
        <w:tc>
          <w:tcPr>
            <w:tcW w:w="1077" w:type="dxa"/>
          </w:tcPr>
          <w:p w14:paraId="0C69D986" w14:textId="3ECBF40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4A29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7" w:type="dxa"/>
          </w:tcPr>
          <w:p w14:paraId="53CAB129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1FB56AD" w14:textId="6D0BCCBC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</w:t>
            </w:r>
            <w:r w:rsidR="004A29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</w:tcPr>
          <w:p w14:paraId="4238EA1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C793386" w14:textId="06A328F2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4A29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7" w:type="dxa"/>
          </w:tcPr>
          <w:p w14:paraId="70BA53E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22F5BA15" w14:textId="77777777" w:rsidTr="00607829">
        <w:tc>
          <w:tcPr>
            <w:tcW w:w="2971" w:type="dxa"/>
            <w:tcBorders>
              <w:bottom w:val="nil"/>
            </w:tcBorders>
          </w:tcPr>
          <w:p w14:paraId="5EB94A77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  <w:tcBorders>
              <w:bottom w:val="nil"/>
            </w:tcBorders>
          </w:tcPr>
          <w:p w14:paraId="056AA408" w14:textId="0912B9AD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4A29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7" w:type="dxa"/>
            <w:tcBorders>
              <w:bottom w:val="nil"/>
            </w:tcBorders>
          </w:tcPr>
          <w:p w14:paraId="6723707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559F6458" w14:textId="5DD4213A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</w:t>
            </w:r>
            <w:r w:rsidR="004A29A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77" w:type="dxa"/>
            <w:tcBorders>
              <w:bottom w:val="nil"/>
            </w:tcBorders>
          </w:tcPr>
          <w:p w14:paraId="5ED9644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54E7D4C0" w14:textId="7FC849EB" w:rsidR="003068ED" w:rsidRPr="000D327A" w:rsidRDefault="004A29A1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068ED" w:rsidRPr="000D32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77" w:type="dxa"/>
            <w:tcBorders>
              <w:bottom w:val="nil"/>
            </w:tcBorders>
          </w:tcPr>
          <w:p w14:paraId="5CD999FF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8ED" w:rsidRPr="000D327A" w14:paraId="520D4F58" w14:textId="77777777" w:rsidTr="00607829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47F0876D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1884B9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14C8EEBF" w14:textId="33752D3A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4A29A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B7BD7D8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59147E17" w14:textId="558CD1C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4A29A1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23625AE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72503835" w14:textId="56E46F48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</w:t>
            </w:r>
            <w:r w:rsidR="004A29A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A894BB6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502A324C" w14:textId="222DE535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</w:t>
            </w:r>
            <w:r w:rsidR="004A29A1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DD87BC0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75107566" w14:textId="0E14CBE0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90476B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374C59D" w14:textId="77777777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01CDDFBF" w14:textId="6D523700" w:rsidR="003068ED" w:rsidRPr="000D327A" w:rsidRDefault="003068ED" w:rsidP="006078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</w:t>
            </w:r>
            <w:r w:rsidR="0090476B">
              <w:rPr>
                <w:rFonts w:ascii="Times New Roman" w:hAnsi="Times New Roman" w:cs="Times New Roman"/>
              </w:rPr>
              <w:t>490</w:t>
            </w:r>
          </w:p>
        </w:tc>
      </w:tr>
      <w:tr w:rsidR="003068ED" w:rsidRPr="000D327A" w14:paraId="612EC792" w14:textId="77777777" w:rsidTr="00607829">
        <w:tc>
          <w:tcPr>
            <w:tcW w:w="9433" w:type="dxa"/>
            <w:gridSpan w:val="7"/>
            <w:tcBorders>
              <w:top w:val="single" w:sz="4" w:space="0" w:color="auto"/>
              <w:bottom w:val="nil"/>
            </w:tcBorders>
          </w:tcPr>
          <w:p w14:paraId="63A9BC35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  <w:i/>
              </w:rPr>
              <w:t xml:space="preserve">N </w:t>
            </w:r>
            <w:r w:rsidRPr="000D327A">
              <w:rPr>
                <w:rFonts w:ascii="Times New Roman" w:hAnsi="Times New Roman" w:cs="Times New Roman"/>
              </w:rPr>
              <w:t>= 150 dyads; Est = unstandardized estimate; SE = Standard Error; AIC = Akaike information criterion; BIC = Bayesian information criterion; Adol. = Adolescent; Int. = Interaction Score</w:t>
            </w:r>
          </w:p>
          <w:p w14:paraId="01A63AEA" w14:textId="77777777" w:rsidR="003068ED" w:rsidRPr="000D327A" w:rsidRDefault="003068ED" w:rsidP="006078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 xml:space="preserve">&lt; .05; *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 xml:space="preserve">&lt; .01; **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>&lt; .001</w:t>
            </w:r>
          </w:p>
        </w:tc>
      </w:tr>
    </w:tbl>
    <w:p w14:paraId="5AAB1E74" w14:textId="3A5F54B6" w:rsidR="006869E6" w:rsidRPr="000D327A" w:rsidRDefault="006869E6" w:rsidP="004D39C6"/>
    <w:bookmarkEnd w:id="1"/>
    <w:p w14:paraId="41969664" w14:textId="59A2FB45" w:rsidR="00607829" w:rsidRPr="000D327A" w:rsidRDefault="00607829" w:rsidP="000D327A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lastRenderedPageBreak/>
        <w:t xml:space="preserve">At the between-person level, average interaction scores were not associated with differences in adolescent happiness, irritation, or sadness. </w:t>
      </w:r>
      <w:proofErr w:type="gramStart"/>
      <w:r w:rsidR="002E1F11" w:rsidRPr="000D327A">
        <w:rPr>
          <w:rFonts w:ascii="Times New Roman" w:hAnsi="Times New Roman" w:cs="Times New Roman"/>
        </w:rPr>
        <w:t>With regard to</w:t>
      </w:r>
      <w:proofErr w:type="gramEnd"/>
      <w:r w:rsidR="002E1F11" w:rsidRPr="000D327A">
        <w:rPr>
          <w:rFonts w:ascii="Times New Roman" w:hAnsi="Times New Roman" w:cs="Times New Roman"/>
        </w:rPr>
        <w:t xml:space="preserve"> parents, average interaction scores </w:t>
      </w:r>
      <w:r w:rsidRPr="000D327A">
        <w:rPr>
          <w:rFonts w:ascii="Times New Roman" w:hAnsi="Times New Roman" w:cs="Times New Roman"/>
        </w:rPr>
        <w:t xml:space="preserve">were </w:t>
      </w:r>
      <w:r w:rsidR="00817749">
        <w:rPr>
          <w:rFonts w:ascii="Times New Roman" w:hAnsi="Times New Roman" w:cs="Times New Roman"/>
        </w:rPr>
        <w:t>also not associated with differences in parent happiness, irritation, or sadness</w:t>
      </w:r>
      <w:r w:rsidRPr="000D327A">
        <w:rPr>
          <w:rFonts w:ascii="Times New Roman" w:hAnsi="Times New Roman" w:cs="Times New Roman"/>
        </w:rPr>
        <w:t>.</w:t>
      </w:r>
    </w:p>
    <w:p w14:paraId="7641A394" w14:textId="08D6422A" w:rsidR="00EF74DD" w:rsidRDefault="00EF74DD">
      <w:r>
        <w:br w:type="page"/>
      </w:r>
    </w:p>
    <w:p w14:paraId="1EB4F2BE" w14:textId="162DDFCD" w:rsidR="00607829" w:rsidRPr="00EF74DD" w:rsidRDefault="00EF74DD" w:rsidP="004D39C6">
      <w:pPr>
        <w:rPr>
          <w:rFonts w:ascii="Times New Roman" w:hAnsi="Times New Roman" w:cs="Times New Roman"/>
          <w:b/>
          <w:bCs/>
        </w:rPr>
      </w:pPr>
      <w:r w:rsidRPr="00EF74DD">
        <w:rPr>
          <w:rFonts w:ascii="Times New Roman" w:hAnsi="Times New Roman" w:cs="Times New Roman"/>
          <w:b/>
          <w:bCs/>
        </w:rPr>
        <w:lastRenderedPageBreak/>
        <w:t>Appendix 8</w:t>
      </w:r>
    </w:p>
    <w:p w14:paraId="3022AA1B" w14:textId="77777777" w:rsidR="00EF74DD" w:rsidRDefault="00EF74DD" w:rsidP="00EF74DD">
      <w:pPr>
        <w:spacing w:after="0" w:line="360" w:lineRule="auto"/>
        <w:rPr>
          <w:rFonts w:ascii="Times New Roman" w:hAnsi="Times New Roman" w:cs="Times New Roman"/>
        </w:rPr>
      </w:pPr>
    </w:p>
    <w:p w14:paraId="6250B1A6" w14:textId="4CBC1993" w:rsidR="00235A19" w:rsidRDefault="00EF74DD" w:rsidP="00EF74D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ve statistics and results of analyses with daily parental warmth measure containing 2 items FLOW</w:t>
      </w:r>
    </w:p>
    <w:p w14:paraId="044814C5" w14:textId="68A35B99" w:rsidR="003179CA" w:rsidRPr="00BF7E9D" w:rsidRDefault="003179CA" w:rsidP="003179C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BF7E9D">
        <w:rPr>
          <w:rFonts w:ascii="Times New Roman" w:hAnsi="Times New Roman" w:cs="Times New Roman"/>
          <w:bCs/>
        </w:rPr>
        <w:t xml:space="preserve">Adolescents were asked </w:t>
      </w:r>
      <w:r>
        <w:rPr>
          <w:rFonts w:ascii="Times New Roman" w:hAnsi="Times New Roman" w:cs="Times New Roman"/>
          <w:bCs/>
        </w:rPr>
        <w:t xml:space="preserve">two items </w:t>
      </w:r>
      <w:r w:rsidRPr="00BF7E9D">
        <w:rPr>
          <w:rFonts w:ascii="Times New Roman" w:hAnsi="Times New Roman" w:cs="Times New Roman"/>
          <w:bCs/>
        </w:rPr>
        <w:t>each day about their perceptions of parental warmth that day</w:t>
      </w:r>
      <w:r>
        <w:rPr>
          <w:rFonts w:ascii="Times New Roman" w:hAnsi="Times New Roman" w:cs="Times New Roman"/>
          <w:bCs/>
        </w:rPr>
        <w:t>,</w:t>
      </w:r>
      <w:r w:rsidRPr="00BF7E9D">
        <w:rPr>
          <w:rFonts w:ascii="Times New Roman" w:hAnsi="Times New Roman" w:cs="Times New Roman"/>
          <w:bCs/>
        </w:rPr>
        <w:t xml:space="preserve"> “How warm and affectionate was your [Parent 1] with you,” </w:t>
      </w:r>
      <w:r>
        <w:rPr>
          <w:rFonts w:ascii="Times New Roman" w:hAnsi="Times New Roman" w:cs="Times New Roman"/>
          <w:bCs/>
        </w:rPr>
        <w:t xml:space="preserve"> and “ How much did </w:t>
      </w:r>
      <w:r w:rsidRPr="00BF7E9D">
        <w:rPr>
          <w:rFonts w:ascii="Times New Roman" w:hAnsi="Times New Roman" w:cs="Times New Roman"/>
          <w:bCs/>
        </w:rPr>
        <w:t xml:space="preserve">your [Parent 1] </w:t>
      </w:r>
      <w:r>
        <w:rPr>
          <w:rFonts w:ascii="Times New Roman" w:hAnsi="Times New Roman" w:cs="Times New Roman"/>
          <w:bCs/>
        </w:rPr>
        <w:t xml:space="preserve">care about your feelings?” </w:t>
      </w:r>
      <w:r w:rsidRPr="00BF7E9D">
        <w:rPr>
          <w:rFonts w:ascii="Times New Roman" w:hAnsi="Times New Roman" w:cs="Times New Roman"/>
          <w:bCs/>
        </w:rPr>
        <w:t>The text “Parent 1</w:t>
      </w:r>
      <w:r>
        <w:rPr>
          <w:rFonts w:ascii="Times New Roman" w:hAnsi="Times New Roman" w:cs="Times New Roman"/>
          <w:bCs/>
        </w:rPr>
        <w:t>”</w:t>
      </w:r>
      <w:r w:rsidRPr="00BF7E9D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 each question </w:t>
      </w:r>
      <w:r w:rsidRPr="00BF7E9D">
        <w:rPr>
          <w:rFonts w:ascii="Times New Roman" w:hAnsi="Times New Roman" w:cs="Times New Roman"/>
          <w:bCs/>
        </w:rPr>
        <w:t xml:space="preserve">was replaced with text specific to the participating caregiver for each family (e.g., mother, father, </w:t>
      </w:r>
      <w:proofErr w:type="gramStart"/>
      <w:r w:rsidRPr="00BF7E9D">
        <w:rPr>
          <w:rFonts w:ascii="Times New Roman" w:hAnsi="Times New Roman" w:cs="Times New Roman"/>
          <w:bCs/>
        </w:rPr>
        <w:t>step-mother</w:t>
      </w:r>
      <w:proofErr w:type="gramEnd"/>
      <w:r w:rsidRPr="00BF7E9D">
        <w:rPr>
          <w:rFonts w:ascii="Times New Roman" w:hAnsi="Times New Roman" w:cs="Times New Roman"/>
          <w:bCs/>
        </w:rPr>
        <w:t xml:space="preserve">). Adolescents responded using a digital slider scale from 0 (Not at All True) to 10 (Very True), and responses could be adjusted by .10 increments. Parents responded about their own warmth </w:t>
      </w:r>
      <w:r>
        <w:rPr>
          <w:rFonts w:ascii="Times New Roman" w:hAnsi="Times New Roman" w:cs="Times New Roman"/>
          <w:bCs/>
        </w:rPr>
        <w:t>using the</w:t>
      </w:r>
      <w:r w:rsidRPr="00BF7E9D">
        <w:rPr>
          <w:rFonts w:ascii="Times New Roman" w:hAnsi="Times New Roman" w:cs="Times New Roman"/>
          <w:bCs/>
        </w:rPr>
        <w:t xml:space="preserve"> parallel item</w:t>
      </w:r>
      <w:r>
        <w:rPr>
          <w:rFonts w:ascii="Times New Roman" w:hAnsi="Times New Roman" w:cs="Times New Roman"/>
          <w:bCs/>
        </w:rPr>
        <w:t>s</w:t>
      </w:r>
      <w:r w:rsidRPr="00BF7E9D">
        <w:rPr>
          <w:rFonts w:ascii="Times New Roman" w:hAnsi="Times New Roman" w:cs="Times New Roman"/>
          <w:bCs/>
        </w:rPr>
        <w:t>, “I was loving and affectionate with my child,”</w:t>
      </w:r>
      <w:r>
        <w:rPr>
          <w:rFonts w:ascii="Times New Roman" w:hAnsi="Times New Roman" w:cs="Times New Roman"/>
          <w:bCs/>
        </w:rPr>
        <w:t xml:space="preserve"> and </w:t>
      </w:r>
      <w:r w:rsidRPr="00BF7E9D">
        <w:rPr>
          <w:rFonts w:ascii="Times New Roman" w:hAnsi="Times New Roman" w:cs="Times New Roman"/>
          <w:bCs/>
        </w:rPr>
        <w:t xml:space="preserve">“I </w:t>
      </w:r>
      <w:r>
        <w:rPr>
          <w:rFonts w:ascii="Times New Roman" w:hAnsi="Times New Roman" w:cs="Times New Roman"/>
          <w:bCs/>
        </w:rPr>
        <w:t>tried to understand my</w:t>
      </w:r>
      <w:r w:rsidRPr="00BF7E9D">
        <w:rPr>
          <w:rFonts w:ascii="Times New Roman" w:hAnsi="Times New Roman" w:cs="Times New Roman"/>
          <w:bCs/>
        </w:rPr>
        <w:t xml:space="preserve"> child</w:t>
      </w:r>
      <w:r>
        <w:rPr>
          <w:rFonts w:ascii="Times New Roman" w:hAnsi="Times New Roman" w:cs="Times New Roman"/>
          <w:bCs/>
        </w:rPr>
        <w:t xml:space="preserve">’s point of view. </w:t>
      </w:r>
      <w:r w:rsidRPr="00BF7E9D">
        <w:rPr>
          <w:rFonts w:ascii="Times New Roman" w:hAnsi="Times New Roman" w:cs="Times New Roman"/>
          <w:bCs/>
        </w:rPr>
        <w:t xml:space="preserve">” </w:t>
      </w:r>
      <w:r>
        <w:rPr>
          <w:rFonts w:ascii="Times New Roman" w:hAnsi="Times New Roman" w:cs="Times New Roman"/>
          <w:bCs/>
        </w:rPr>
        <w:t>P</w:t>
      </w:r>
      <w:r w:rsidRPr="00BF7E9D">
        <w:rPr>
          <w:rFonts w:ascii="Times New Roman" w:hAnsi="Times New Roman" w:cs="Times New Roman"/>
          <w:bCs/>
        </w:rPr>
        <w:t>arent item</w:t>
      </w:r>
      <w:r>
        <w:rPr>
          <w:rFonts w:ascii="Times New Roman" w:hAnsi="Times New Roman" w:cs="Times New Roman"/>
          <w:bCs/>
        </w:rPr>
        <w:t>s</w:t>
      </w:r>
      <w:r w:rsidRPr="00BF7E9D">
        <w:rPr>
          <w:rFonts w:ascii="Times New Roman" w:hAnsi="Times New Roman" w:cs="Times New Roman"/>
          <w:bCs/>
        </w:rPr>
        <w:t xml:space="preserve"> used the same response scheme as adolescent item</w:t>
      </w:r>
      <w:r>
        <w:rPr>
          <w:rFonts w:ascii="Times New Roman" w:hAnsi="Times New Roman" w:cs="Times New Roman"/>
          <w:bCs/>
        </w:rPr>
        <w:t>s</w:t>
      </w:r>
      <w:r w:rsidRPr="00BF7E9D">
        <w:rPr>
          <w:rFonts w:ascii="Times New Roman" w:hAnsi="Times New Roman" w:cs="Times New Roman"/>
          <w:bCs/>
        </w:rPr>
        <w:t xml:space="preserve">. </w:t>
      </w:r>
    </w:p>
    <w:p w14:paraId="1F5D0C4D" w14:textId="77777777" w:rsidR="003179CA" w:rsidRDefault="003179CA" w:rsidP="00EF74DD">
      <w:pPr>
        <w:spacing w:after="0" w:line="360" w:lineRule="auto"/>
        <w:rPr>
          <w:rFonts w:ascii="Times New Roman" w:hAnsi="Times New Roman" w:cs="Times New Roman"/>
        </w:rPr>
      </w:pPr>
    </w:p>
    <w:p w14:paraId="084C7BF5" w14:textId="77777777" w:rsidR="00EF74DD" w:rsidRPr="000D327A" w:rsidRDefault="00EF74DD" w:rsidP="00EF74DD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Within- and between-person correlations FLOW sample</w:t>
      </w:r>
    </w:p>
    <w:tbl>
      <w:tblPr>
        <w:tblStyle w:val="TableGrid"/>
        <w:tblpPr w:leftFromText="141" w:rightFromText="141" w:vertAnchor="text" w:horzAnchor="margin" w:tblpY="53"/>
        <w:tblW w:w="52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044"/>
        <w:gridCol w:w="1043"/>
        <w:gridCol w:w="1043"/>
        <w:gridCol w:w="1043"/>
        <w:gridCol w:w="1043"/>
        <w:gridCol w:w="1043"/>
        <w:gridCol w:w="1043"/>
        <w:gridCol w:w="1038"/>
      </w:tblGrid>
      <w:tr w:rsidR="00EF74DD" w:rsidRPr="000D327A" w14:paraId="43C7776B" w14:textId="77777777" w:rsidTr="0005313C">
        <w:tc>
          <w:tcPr>
            <w:tcW w:w="651" w:type="pct"/>
            <w:tcBorders>
              <w:bottom w:val="single" w:sz="4" w:space="0" w:color="auto"/>
            </w:tcBorders>
          </w:tcPr>
          <w:p w14:paraId="793C161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128FB2E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6C38C07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583B99B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1862768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2A26D4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C4785AC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5EE0225D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7932A3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</w:t>
            </w:r>
          </w:p>
        </w:tc>
      </w:tr>
      <w:tr w:rsidR="00EF74DD" w:rsidRPr="000D327A" w14:paraId="4DA88D8D" w14:textId="77777777" w:rsidTr="0005313C">
        <w:tc>
          <w:tcPr>
            <w:tcW w:w="651" w:type="pct"/>
            <w:tcBorders>
              <w:top w:val="single" w:sz="4" w:space="0" w:color="auto"/>
            </w:tcBorders>
          </w:tcPr>
          <w:p w14:paraId="563D0BE0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EFD7F9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E13CCC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1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8A46FF9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768705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CAA54A8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D7E7A7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***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82CDB0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BDAA2E9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***</w:t>
            </w:r>
          </w:p>
        </w:tc>
      </w:tr>
      <w:tr w:rsidR="00EF74DD" w:rsidRPr="000D327A" w14:paraId="67876C4E" w14:textId="77777777" w:rsidTr="0005313C">
        <w:tc>
          <w:tcPr>
            <w:tcW w:w="651" w:type="pct"/>
          </w:tcPr>
          <w:p w14:paraId="564B29F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irritation</w:t>
            </w:r>
          </w:p>
        </w:tc>
        <w:tc>
          <w:tcPr>
            <w:tcW w:w="544" w:type="pct"/>
          </w:tcPr>
          <w:p w14:paraId="1C950CF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9***</w:t>
            </w:r>
          </w:p>
        </w:tc>
        <w:tc>
          <w:tcPr>
            <w:tcW w:w="544" w:type="pct"/>
          </w:tcPr>
          <w:p w14:paraId="1D1E6633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3243748A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544" w:type="pct"/>
          </w:tcPr>
          <w:p w14:paraId="60DAACF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5***</w:t>
            </w:r>
          </w:p>
        </w:tc>
        <w:tc>
          <w:tcPr>
            <w:tcW w:w="544" w:type="pct"/>
          </w:tcPr>
          <w:p w14:paraId="40299F73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544" w:type="pct"/>
          </w:tcPr>
          <w:p w14:paraId="17D6C8F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***</w:t>
            </w:r>
          </w:p>
        </w:tc>
        <w:tc>
          <w:tcPr>
            <w:tcW w:w="544" w:type="pct"/>
          </w:tcPr>
          <w:p w14:paraId="25E8321A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0***</w:t>
            </w:r>
          </w:p>
        </w:tc>
        <w:tc>
          <w:tcPr>
            <w:tcW w:w="541" w:type="pct"/>
          </w:tcPr>
          <w:p w14:paraId="57D6D3C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13***</w:t>
            </w:r>
          </w:p>
        </w:tc>
      </w:tr>
      <w:tr w:rsidR="00EF74DD" w:rsidRPr="000D327A" w14:paraId="71E42A95" w14:textId="77777777" w:rsidTr="0005313C">
        <w:tc>
          <w:tcPr>
            <w:tcW w:w="651" w:type="pct"/>
          </w:tcPr>
          <w:p w14:paraId="5152E59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sadness</w:t>
            </w:r>
          </w:p>
        </w:tc>
        <w:tc>
          <w:tcPr>
            <w:tcW w:w="544" w:type="pct"/>
          </w:tcPr>
          <w:p w14:paraId="743DE7D4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67***</w:t>
            </w:r>
          </w:p>
        </w:tc>
        <w:tc>
          <w:tcPr>
            <w:tcW w:w="544" w:type="pct"/>
          </w:tcPr>
          <w:p w14:paraId="05F3AF6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544" w:type="pct"/>
          </w:tcPr>
          <w:p w14:paraId="709C876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4004B40C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2***</w:t>
            </w:r>
          </w:p>
        </w:tc>
        <w:tc>
          <w:tcPr>
            <w:tcW w:w="544" w:type="pct"/>
          </w:tcPr>
          <w:p w14:paraId="0F7BFA9E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***</w:t>
            </w:r>
          </w:p>
        </w:tc>
        <w:tc>
          <w:tcPr>
            <w:tcW w:w="544" w:type="pct"/>
          </w:tcPr>
          <w:p w14:paraId="224A331A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544" w:type="pct"/>
          </w:tcPr>
          <w:p w14:paraId="13972CA9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7***</w:t>
            </w:r>
          </w:p>
        </w:tc>
        <w:tc>
          <w:tcPr>
            <w:tcW w:w="541" w:type="pct"/>
          </w:tcPr>
          <w:p w14:paraId="29991C6C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5**</w:t>
            </w:r>
          </w:p>
        </w:tc>
      </w:tr>
      <w:tr w:rsidR="00EF74DD" w:rsidRPr="000D327A" w14:paraId="0A8B375E" w14:textId="77777777" w:rsidTr="0005313C">
        <w:tc>
          <w:tcPr>
            <w:tcW w:w="651" w:type="pct"/>
          </w:tcPr>
          <w:p w14:paraId="59427DAE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4. Parent happiness</w:t>
            </w:r>
          </w:p>
        </w:tc>
        <w:tc>
          <w:tcPr>
            <w:tcW w:w="544" w:type="pct"/>
          </w:tcPr>
          <w:p w14:paraId="66DC573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544" w:type="pct"/>
          </w:tcPr>
          <w:p w14:paraId="2E0C0054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**</w:t>
            </w:r>
          </w:p>
        </w:tc>
        <w:tc>
          <w:tcPr>
            <w:tcW w:w="544" w:type="pct"/>
          </w:tcPr>
          <w:p w14:paraId="1D755455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**</w:t>
            </w:r>
          </w:p>
        </w:tc>
        <w:tc>
          <w:tcPr>
            <w:tcW w:w="544" w:type="pct"/>
          </w:tcPr>
          <w:p w14:paraId="39311519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2B03403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0***</w:t>
            </w:r>
          </w:p>
        </w:tc>
        <w:tc>
          <w:tcPr>
            <w:tcW w:w="544" w:type="pct"/>
          </w:tcPr>
          <w:p w14:paraId="36C3598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7***</w:t>
            </w:r>
          </w:p>
        </w:tc>
        <w:tc>
          <w:tcPr>
            <w:tcW w:w="544" w:type="pct"/>
          </w:tcPr>
          <w:p w14:paraId="7F4F01FC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541" w:type="pct"/>
          </w:tcPr>
          <w:p w14:paraId="150C0E3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8***</w:t>
            </w:r>
          </w:p>
        </w:tc>
      </w:tr>
      <w:tr w:rsidR="00EF74DD" w:rsidRPr="000D327A" w14:paraId="5A5699BC" w14:textId="77777777" w:rsidTr="0005313C">
        <w:tc>
          <w:tcPr>
            <w:tcW w:w="651" w:type="pct"/>
          </w:tcPr>
          <w:p w14:paraId="19D7D8A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5. Parent irritation</w:t>
            </w:r>
          </w:p>
        </w:tc>
        <w:tc>
          <w:tcPr>
            <w:tcW w:w="544" w:type="pct"/>
          </w:tcPr>
          <w:p w14:paraId="089E7D45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7***</w:t>
            </w:r>
          </w:p>
        </w:tc>
        <w:tc>
          <w:tcPr>
            <w:tcW w:w="544" w:type="pct"/>
          </w:tcPr>
          <w:p w14:paraId="43387F4E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544" w:type="pct"/>
          </w:tcPr>
          <w:p w14:paraId="6978B8DD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544" w:type="pct"/>
          </w:tcPr>
          <w:p w14:paraId="5758D4D8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6***</w:t>
            </w:r>
          </w:p>
        </w:tc>
        <w:tc>
          <w:tcPr>
            <w:tcW w:w="544" w:type="pct"/>
          </w:tcPr>
          <w:p w14:paraId="05EA452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076BA51D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544" w:type="pct"/>
          </w:tcPr>
          <w:p w14:paraId="47AA0900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5***</w:t>
            </w:r>
          </w:p>
        </w:tc>
        <w:tc>
          <w:tcPr>
            <w:tcW w:w="541" w:type="pct"/>
          </w:tcPr>
          <w:p w14:paraId="6128191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18***</w:t>
            </w:r>
          </w:p>
        </w:tc>
      </w:tr>
      <w:tr w:rsidR="00EF74DD" w:rsidRPr="000D327A" w14:paraId="0C09EBEE" w14:textId="77777777" w:rsidTr="0005313C">
        <w:tc>
          <w:tcPr>
            <w:tcW w:w="651" w:type="pct"/>
          </w:tcPr>
          <w:p w14:paraId="4754A51A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6. Parent sadness</w:t>
            </w:r>
          </w:p>
        </w:tc>
        <w:tc>
          <w:tcPr>
            <w:tcW w:w="544" w:type="pct"/>
          </w:tcPr>
          <w:p w14:paraId="154EAE30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7***</w:t>
            </w:r>
          </w:p>
        </w:tc>
        <w:tc>
          <w:tcPr>
            <w:tcW w:w="544" w:type="pct"/>
          </w:tcPr>
          <w:p w14:paraId="067D35D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544" w:type="pct"/>
          </w:tcPr>
          <w:p w14:paraId="0C86464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***</w:t>
            </w:r>
          </w:p>
        </w:tc>
        <w:tc>
          <w:tcPr>
            <w:tcW w:w="544" w:type="pct"/>
          </w:tcPr>
          <w:p w14:paraId="1641EF5A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52***</w:t>
            </w:r>
          </w:p>
        </w:tc>
        <w:tc>
          <w:tcPr>
            <w:tcW w:w="544" w:type="pct"/>
          </w:tcPr>
          <w:p w14:paraId="7A880AF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544" w:type="pct"/>
          </w:tcPr>
          <w:p w14:paraId="50197335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4" w:type="pct"/>
          </w:tcPr>
          <w:p w14:paraId="7B658B32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***</w:t>
            </w:r>
          </w:p>
        </w:tc>
        <w:tc>
          <w:tcPr>
            <w:tcW w:w="541" w:type="pct"/>
          </w:tcPr>
          <w:p w14:paraId="019A004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09***</w:t>
            </w:r>
          </w:p>
        </w:tc>
      </w:tr>
      <w:tr w:rsidR="00EF74DD" w:rsidRPr="000D327A" w14:paraId="6883AEAC" w14:textId="77777777" w:rsidTr="0005313C">
        <w:tc>
          <w:tcPr>
            <w:tcW w:w="651" w:type="pct"/>
          </w:tcPr>
          <w:p w14:paraId="73ACC32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 xml:space="preserve"> warmth</w:t>
            </w:r>
          </w:p>
        </w:tc>
        <w:tc>
          <w:tcPr>
            <w:tcW w:w="544" w:type="pct"/>
          </w:tcPr>
          <w:p w14:paraId="45C7B5A0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544" w:type="pct"/>
          </w:tcPr>
          <w:p w14:paraId="198FA680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6***</w:t>
            </w:r>
          </w:p>
        </w:tc>
        <w:tc>
          <w:tcPr>
            <w:tcW w:w="544" w:type="pct"/>
          </w:tcPr>
          <w:p w14:paraId="36F33B24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9***</w:t>
            </w:r>
          </w:p>
        </w:tc>
        <w:tc>
          <w:tcPr>
            <w:tcW w:w="544" w:type="pct"/>
          </w:tcPr>
          <w:p w14:paraId="2C30A839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4***</w:t>
            </w:r>
          </w:p>
        </w:tc>
        <w:tc>
          <w:tcPr>
            <w:tcW w:w="544" w:type="pct"/>
          </w:tcPr>
          <w:p w14:paraId="61B26BD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0*</w:t>
            </w:r>
          </w:p>
        </w:tc>
        <w:tc>
          <w:tcPr>
            <w:tcW w:w="544" w:type="pct"/>
          </w:tcPr>
          <w:p w14:paraId="14E129B3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544" w:type="pct"/>
          </w:tcPr>
          <w:p w14:paraId="1D0969C8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41" w:type="pct"/>
          </w:tcPr>
          <w:p w14:paraId="0D2BE883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1***</w:t>
            </w:r>
          </w:p>
        </w:tc>
      </w:tr>
      <w:tr w:rsidR="00EF74DD" w:rsidRPr="000D327A" w14:paraId="0D037DF6" w14:textId="77777777" w:rsidTr="0005313C">
        <w:tc>
          <w:tcPr>
            <w:tcW w:w="651" w:type="pct"/>
          </w:tcPr>
          <w:p w14:paraId="1ED0E875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8. Parent warmth</w:t>
            </w:r>
          </w:p>
        </w:tc>
        <w:tc>
          <w:tcPr>
            <w:tcW w:w="544" w:type="pct"/>
          </w:tcPr>
          <w:p w14:paraId="4F72A087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544" w:type="pct"/>
          </w:tcPr>
          <w:p w14:paraId="7B853494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4***</w:t>
            </w:r>
          </w:p>
        </w:tc>
        <w:tc>
          <w:tcPr>
            <w:tcW w:w="544" w:type="pct"/>
          </w:tcPr>
          <w:p w14:paraId="403F144B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0**</w:t>
            </w:r>
          </w:p>
        </w:tc>
        <w:tc>
          <w:tcPr>
            <w:tcW w:w="544" w:type="pct"/>
          </w:tcPr>
          <w:p w14:paraId="4EFA44E8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544" w:type="pct"/>
          </w:tcPr>
          <w:p w14:paraId="723252F1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1*</w:t>
            </w:r>
          </w:p>
        </w:tc>
        <w:tc>
          <w:tcPr>
            <w:tcW w:w="544" w:type="pct"/>
          </w:tcPr>
          <w:p w14:paraId="0FA4DF84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544" w:type="pct"/>
          </w:tcPr>
          <w:p w14:paraId="431F7716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541" w:type="pct"/>
          </w:tcPr>
          <w:p w14:paraId="2928604F" w14:textId="77777777" w:rsidR="00EF74DD" w:rsidRPr="000D327A" w:rsidRDefault="00EF74DD" w:rsidP="0005313C">
            <w:pPr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5A03EFE0" w14:textId="77777777" w:rsidR="00EF74DD" w:rsidRPr="000D327A" w:rsidRDefault="00EF74DD" w:rsidP="00EF74DD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>Note</w:t>
      </w:r>
      <w:r w:rsidRPr="000D327A">
        <w:rPr>
          <w:rFonts w:ascii="Times New Roman" w:hAnsi="Times New Roman" w:cs="Times New Roman"/>
        </w:rPr>
        <w:t xml:space="preserve">: </w:t>
      </w:r>
      <w:proofErr w:type="spellStart"/>
      <w:r w:rsidRPr="000D327A">
        <w:rPr>
          <w:rFonts w:ascii="Times New Roman" w:hAnsi="Times New Roman" w:cs="Times New Roman"/>
        </w:rPr>
        <w:t>Adol</w:t>
      </w:r>
      <w:proofErr w:type="spellEnd"/>
      <w:r w:rsidRPr="000D327A">
        <w:rPr>
          <w:rFonts w:ascii="Times New Roman" w:hAnsi="Times New Roman" w:cs="Times New Roman"/>
        </w:rPr>
        <w:t xml:space="preserve"> = Adolescent. Between-person and dyad correlations are presented under the diagonal, within-person and dyad correlations are presented above the diagonal. </w:t>
      </w:r>
    </w:p>
    <w:p w14:paraId="64165657" w14:textId="77777777" w:rsidR="00EF74DD" w:rsidRPr="000D327A" w:rsidRDefault="00EF74DD" w:rsidP="00EF74DD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0D1E0E3D" w14:textId="672E084C" w:rsidR="00AB0921" w:rsidRDefault="00AB0921" w:rsidP="00EF74DD">
      <w:pPr>
        <w:spacing w:after="0" w:line="360" w:lineRule="auto"/>
        <w:rPr>
          <w:rFonts w:ascii="Times New Roman" w:hAnsi="Times New Roman" w:cs="Times New Roman"/>
        </w:rPr>
      </w:pPr>
    </w:p>
    <w:p w14:paraId="6C013B06" w14:textId="06425935" w:rsidR="00235A19" w:rsidRDefault="00235A19" w:rsidP="00EF74DD">
      <w:pPr>
        <w:spacing w:after="0" w:line="360" w:lineRule="auto"/>
        <w:rPr>
          <w:rFonts w:ascii="Times New Roman" w:hAnsi="Times New Roman" w:cs="Times New Roman"/>
        </w:rPr>
      </w:pPr>
    </w:p>
    <w:p w14:paraId="3A64FBD4" w14:textId="4F1DC8FC" w:rsidR="00235A19" w:rsidRDefault="00235A19" w:rsidP="00EF74DD">
      <w:pPr>
        <w:spacing w:after="0" w:line="360" w:lineRule="auto"/>
        <w:rPr>
          <w:rFonts w:ascii="Times New Roman" w:hAnsi="Times New Roman" w:cs="Times New Roman"/>
        </w:rPr>
      </w:pPr>
    </w:p>
    <w:p w14:paraId="44B444A3" w14:textId="77777777" w:rsidR="00235A19" w:rsidRDefault="00235A19" w:rsidP="00EF74DD">
      <w:pPr>
        <w:spacing w:after="0" w:line="360" w:lineRule="auto"/>
        <w:rPr>
          <w:rFonts w:ascii="Times New Roman" w:hAnsi="Times New Roman" w:cs="Times New Roman"/>
        </w:rPr>
      </w:pPr>
    </w:p>
    <w:p w14:paraId="09D431DB" w14:textId="196AA9B9" w:rsidR="00EF74DD" w:rsidRDefault="00AB0921" w:rsidP="00EF74D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ccurrence of discrepancies</w:t>
      </w:r>
    </w:p>
    <w:p w14:paraId="77D5A413" w14:textId="77777777" w:rsidR="00AB0921" w:rsidRPr="000D327A" w:rsidRDefault="00AB0921" w:rsidP="00AB0921">
      <w:pPr>
        <w:pStyle w:val="CommentText"/>
        <w:spacing w:after="0"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0D327A">
        <w:rPr>
          <w:rFonts w:ascii="Times New Roman" w:hAnsi="Times New Roman" w:cs="Times New Roman"/>
          <w:i/>
          <w:sz w:val="22"/>
          <w:szCs w:val="22"/>
        </w:rPr>
        <w:t>FLOW sample</w:t>
      </w:r>
    </w:p>
    <w:p w14:paraId="5A046469" w14:textId="77777777" w:rsidR="00AB0921" w:rsidRPr="000D327A" w:rsidRDefault="00AB0921" w:rsidP="00AB0921">
      <w:pPr>
        <w:pStyle w:val="CommentText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D327A">
        <w:rPr>
          <w:rFonts w:ascii="Times New Roman" w:hAnsi="Times New Roman" w:cs="Times New Roman"/>
          <w:sz w:val="22"/>
          <w:szCs w:val="22"/>
        </w:rPr>
        <w:t>Between-person level: 58.7% of the parent-adolescent dyads reported relatively similar perceptions of parental warmth, in 21.3% of the dyads adolescents reported higher parental warmth than parents, and in 20% of the dyads parents reported higher parental warmth than adolescents.</w:t>
      </w:r>
    </w:p>
    <w:p w14:paraId="2C11A71C" w14:textId="52B9F9EE" w:rsidR="00235A19" w:rsidRDefault="00235A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894BF7" w14:textId="2700F967" w:rsidR="00EF74DD" w:rsidRPr="000D327A" w:rsidRDefault="00EF74DD" w:rsidP="00EF74D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lastRenderedPageBreak/>
        <w:t>Results from hybrid models of relations between daily parental warmth and adolescent and parent affect in FLOW sample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EF74DD" w:rsidRPr="000D327A" w14:paraId="137E5811" w14:textId="77777777" w:rsidTr="0005313C">
        <w:tc>
          <w:tcPr>
            <w:tcW w:w="2971" w:type="dxa"/>
            <w:tcBorders>
              <w:bottom w:val="nil"/>
            </w:tcBorders>
          </w:tcPr>
          <w:p w14:paraId="2A341F6B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2CA619C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7B387D5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412DC22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EF74DD" w:rsidRPr="000D327A" w14:paraId="749F0D14" w14:textId="77777777" w:rsidTr="0005313C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71054E5A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39BCC2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AF3DEF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8BC973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603219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12D095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7CCBDEE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EF74DD" w:rsidRPr="000D327A" w14:paraId="485ECB64" w14:textId="77777777" w:rsidTr="0005313C">
        <w:tc>
          <w:tcPr>
            <w:tcW w:w="2971" w:type="dxa"/>
            <w:tcBorders>
              <w:top w:val="single" w:sz="4" w:space="0" w:color="auto"/>
            </w:tcBorders>
          </w:tcPr>
          <w:p w14:paraId="14C5AC42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E6E1A5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0F58EE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778850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594CF4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8E0162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7BDD34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4BB6EAE8" w14:textId="77777777" w:rsidTr="0005313C">
        <w:tc>
          <w:tcPr>
            <w:tcW w:w="2971" w:type="dxa"/>
          </w:tcPr>
          <w:p w14:paraId="77ADA68C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5BDB464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91***</w:t>
            </w:r>
          </w:p>
        </w:tc>
        <w:tc>
          <w:tcPr>
            <w:tcW w:w="1077" w:type="dxa"/>
          </w:tcPr>
          <w:p w14:paraId="0624616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3CBA2C3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.13***</w:t>
            </w:r>
          </w:p>
        </w:tc>
        <w:tc>
          <w:tcPr>
            <w:tcW w:w="1077" w:type="dxa"/>
          </w:tcPr>
          <w:p w14:paraId="4D3F653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</w:tcPr>
          <w:p w14:paraId="1419E48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077" w:type="dxa"/>
          </w:tcPr>
          <w:p w14:paraId="40605C0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</w:tr>
      <w:tr w:rsidR="00EF74DD" w:rsidRPr="000D327A" w14:paraId="4EC69D54" w14:textId="77777777" w:rsidTr="0005313C">
        <w:tc>
          <w:tcPr>
            <w:tcW w:w="2971" w:type="dxa"/>
          </w:tcPr>
          <w:p w14:paraId="435E9DDF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1FDB5AD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*</w:t>
            </w:r>
          </w:p>
        </w:tc>
        <w:tc>
          <w:tcPr>
            <w:tcW w:w="1077" w:type="dxa"/>
          </w:tcPr>
          <w:p w14:paraId="3D37BF7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EBA2E20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4***</w:t>
            </w:r>
          </w:p>
        </w:tc>
        <w:tc>
          <w:tcPr>
            <w:tcW w:w="1077" w:type="dxa"/>
          </w:tcPr>
          <w:p w14:paraId="678843E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71A31E8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</w:t>
            </w:r>
          </w:p>
        </w:tc>
        <w:tc>
          <w:tcPr>
            <w:tcW w:w="1077" w:type="dxa"/>
          </w:tcPr>
          <w:p w14:paraId="19D656A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EF74DD" w:rsidRPr="000D327A" w14:paraId="45E568EE" w14:textId="77777777" w:rsidTr="0005313C">
        <w:tc>
          <w:tcPr>
            <w:tcW w:w="2971" w:type="dxa"/>
            <w:tcBorders>
              <w:bottom w:val="nil"/>
            </w:tcBorders>
          </w:tcPr>
          <w:p w14:paraId="348E91DB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5C7E5F7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1077" w:type="dxa"/>
            <w:tcBorders>
              <w:bottom w:val="nil"/>
            </w:tcBorders>
          </w:tcPr>
          <w:p w14:paraId="7720469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bottom w:val="nil"/>
            </w:tcBorders>
          </w:tcPr>
          <w:p w14:paraId="2C4024A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9***</w:t>
            </w:r>
          </w:p>
        </w:tc>
        <w:tc>
          <w:tcPr>
            <w:tcW w:w="1077" w:type="dxa"/>
            <w:tcBorders>
              <w:bottom w:val="nil"/>
            </w:tcBorders>
          </w:tcPr>
          <w:p w14:paraId="33CC18B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  <w:tcBorders>
              <w:bottom w:val="nil"/>
            </w:tcBorders>
          </w:tcPr>
          <w:p w14:paraId="37DD788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9***</w:t>
            </w:r>
          </w:p>
        </w:tc>
        <w:tc>
          <w:tcPr>
            <w:tcW w:w="1077" w:type="dxa"/>
            <w:tcBorders>
              <w:bottom w:val="nil"/>
            </w:tcBorders>
          </w:tcPr>
          <w:p w14:paraId="4665AE8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</w:tr>
      <w:tr w:rsidR="00EF74DD" w:rsidRPr="000D327A" w14:paraId="6A83817C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0CF73DEB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40F107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67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0F7E353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0D8BA2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4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56B0DB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6F9F64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44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E68EE1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9</w:t>
            </w:r>
          </w:p>
        </w:tc>
      </w:tr>
      <w:tr w:rsidR="00EF74DD" w:rsidRPr="000D327A" w14:paraId="45F2C7CD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520B5FAB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961F2F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DB3EC3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A7AC490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2D3B170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E4AE97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AEB0A3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</w:tr>
      <w:tr w:rsidR="00EF74DD" w:rsidRPr="000D327A" w14:paraId="69D1D5AA" w14:textId="77777777" w:rsidTr="0005313C">
        <w:tc>
          <w:tcPr>
            <w:tcW w:w="2971" w:type="dxa"/>
            <w:tcBorders>
              <w:top w:val="nil"/>
            </w:tcBorders>
          </w:tcPr>
          <w:p w14:paraId="0DE7E0B0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top w:val="nil"/>
            </w:tcBorders>
          </w:tcPr>
          <w:p w14:paraId="13A371E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77" w:type="dxa"/>
            <w:tcBorders>
              <w:top w:val="nil"/>
            </w:tcBorders>
          </w:tcPr>
          <w:p w14:paraId="0055FDC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tcBorders>
              <w:top w:val="nil"/>
            </w:tcBorders>
          </w:tcPr>
          <w:p w14:paraId="7DF5274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77" w:type="dxa"/>
            <w:tcBorders>
              <w:top w:val="nil"/>
            </w:tcBorders>
          </w:tcPr>
          <w:p w14:paraId="40F1089E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tcBorders>
              <w:top w:val="nil"/>
            </w:tcBorders>
          </w:tcPr>
          <w:p w14:paraId="79E4693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tcBorders>
              <w:top w:val="nil"/>
            </w:tcBorders>
          </w:tcPr>
          <w:p w14:paraId="4AA6532E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</w:tr>
      <w:tr w:rsidR="00EF74DD" w:rsidRPr="000D327A" w14:paraId="4C1E1D2A" w14:textId="77777777" w:rsidTr="0005313C">
        <w:tc>
          <w:tcPr>
            <w:tcW w:w="2971" w:type="dxa"/>
          </w:tcPr>
          <w:p w14:paraId="31FEBF50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77" w:type="dxa"/>
          </w:tcPr>
          <w:p w14:paraId="14FE30C3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6A1745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AFA1796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7679C73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CE9C22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EC9BB2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35841DAF" w14:textId="77777777" w:rsidTr="0005313C">
        <w:tc>
          <w:tcPr>
            <w:tcW w:w="2971" w:type="dxa"/>
          </w:tcPr>
          <w:p w14:paraId="3A51A51B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6937D64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53***</w:t>
            </w:r>
          </w:p>
        </w:tc>
        <w:tc>
          <w:tcPr>
            <w:tcW w:w="1077" w:type="dxa"/>
          </w:tcPr>
          <w:p w14:paraId="1E2410A0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689E91C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077" w:type="dxa"/>
          </w:tcPr>
          <w:p w14:paraId="264A8BD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14E3216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1077" w:type="dxa"/>
          </w:tcPr>
          <w:p w14:paraId="68844626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EF74DD" w:rsidRPr="000D327A" w14:paraId="033A7945" w14:textId="77777777" w:rsidTr="0005313C">
        <w:tc>
          <w:tcPr>
            <w:tcW w:w="2971" w:type="dxa"/>
          </w:tcPr>
          <w:p w14:paraId="2873A269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772A55D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2E2BB55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5DD929F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6F2BD4A0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7F88ED8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</w:tcPr>
          <w:p w14:paraId="430DCB3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EF74DD" w:rsidRPr="000D327A" w14:paraId="0BA304E0" w14:textId="77777777" w:rsidTr="0005313C">
        <w:tc>
          <w:tcPr>
            <w:tcW w:w="2971" w:type="dxa"/>
          </w:tcPr>
          <w:p w14:paraId="754AEF94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56D604B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3***</w:t>
            </w:r>
          </w:p>
        </w:tc>
        <w:tc>
          <w:tcPr>
            <w:tcW w:w="1077" w:type="dxa"/>
          </w:tcPr>
          <w:p w14:paraId="6B7FCC4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20CD8E6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6***</w:t>
            </w:r>
          </w:p>
        </w:tc>
        <w:tc>
          <w:tcPr>
            <w:tcW w:w="1077" w:type="dxa"/>
          </w:tcPr>
          <w:p w14:paraId="08DDA72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3A62DF9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9***</w:t>
            </w:r>
          </w:p>
        </w:tc>
        <w:tc>
          <w:tcPr>
            <w:tcW w:w="1077" w:type="dxa"/>
          </w:tcPr>
          <w:p w14:paraId="7E2925F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3</w:t>
            </w:r>
          </w:p>
        </w:tc>
      </w:tr>
      <w:tr w:rsidR="00EF74DD" w:rsidRPr="000D327A" w14:paraId="3B0F585D" w14:textId="77777777" w:rsidTr="0005313C">
        <w:tc>
          <w:tcPr>
            <w:tcW w:w="2971" w:type="dxa"/>
          </w:tcPr>
          <w:p w14:paraId="07FEAE11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5068677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077" w:type="dxa"/>
          </w:tcPr>
          <w:p w14:paraId="505711C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37520AA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32***</w:t>
            </w:r>
          </w:p>
        </w:tc>
        <w:tc>
          <w:tcPr>
            <w:tcW w:w="1077" w:type="dxa"/>
          </w:tcPr>
          <w:p w14:paraId="616FC98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</w:tcPr>
          <w:p w14:paraId="18938C4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77" w:type="dxa"/>
          </w:tcPr>
          <w:p w14:paraId="6F7A1F4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</w:tr>
      <w:tr w:rsidR="00EF74DD" w:rsidRPr="000D327A" w14:paraId="520256E9" w14:textId="77777777" w:rsidTr="0005313C">
        <w:tc>
          <w:tcPr>
            <w:tcW w:w="2971" w:type="dxa"/>
          </w:tcPr>
          <w:p w14:paraId="56BDB2A3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ily diff warmth</w:t>
            </w:r>
          </w:p>
        </w:tc>
        <w:tc>
          <w:tcPr>
            <w:tcW w:w="1077" w:type="dxa"/>
          </w:tcPr>
          <w:p w14:paraId="467B02A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1077" w:type="dxa"/>
          </w:tcPr>
          <w:p w14:paraId="7821F95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</w:tcPr>
          <w:p w14:paraId="4A685B2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4***</w:t>
            </w:r>
          </w:p>
        </w:tc>
        <w:tc>
          <w:tcPr>
            <w:tcW w:w="1077" w:type="dxa"/>
          </w:tcPr>
          <w:p w14:paraId="207E808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</w:tcPr>
          <w:p w14:paraId="301570D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0***</w:t>
            </w:r>
          </w:p>
        </w:tc>
        <w:tc>
          <w:tcPr>
            <w:tcW w:w="1077" w:type="dxa"/>
          </w:tcPr>
          <w:p w14:paraId="4196D1F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</w:t>
            </w:r>
          </w:p>
        </w:tc>
      </w:tr>
      <w:tr w:rsidR="00EF74DD" w:rsidRPr="000D327A" w14:paraId="5E85A593" w14:textId="77777777" w:rsidTr="0005313C">
        <w:tc>
          <w:tcPr>
            <w:tcW w:w="2971" w:type="dxa"/>
            <w:tcBorders>
              <w:bottom w:val="single" w:sz="4" w:space="0" w:color="auto"/>
            </w:tcBorders>
          </w:tcPr>
          <w:p w14:paraId="3ECD027C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diff warmth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9E520B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6250C3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6532806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F3339E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B4251C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A49065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6</w:t>
            </w:r>
          </w:p>
        </w:tc>
      </w:tr>
      <w:tr w:rsidR="00EF74DD" w:rsidRPr="000D327A" w14:paraId="2A7FAA6E" w14:textId="77777777" w:rsidTr="0005313C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482DF469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6062B3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5B503B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C5BA346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293859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0784DB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24B36B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6EDB305C" w14:textId="77777777" w:rsidTr="0005313C">
        <w:tc>
          <w:tcPr>
            <w:tcW w:w="2971" w:type="dxa"/>
            <w:tcBorders>
              <w:top w:val="single" w:sz="4" w:space="0" w:color="auto"/>
            </w:tcBorders>
          </w:tcPr>
          <w:p w14:paraId="7EBA1985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472022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4CA196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83CEF2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4AEFB7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7F0DCD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E55063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48D2A04A" w14:textId="77777777" w:rsidTr="0005313C">
        <w:tc>
          <w:tcPr>
            <w:tcW w:w="2971" w:type="dxa"/>
          </w:tcPr>
          <w:p w14:paraId="69DB19DA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intercept</w:t>
            </w:r>
          </w:p>
        </w:tc>
        <w:tc>
          <w:tcPr>
            <w:tcW w:w="1077" w:type="dxa"/>
          </w:tcPr>
          <w:p w14:paraId="157BB7B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77" w:type="dxa"/>
          </w:tcPr>
          <w:p w14:paraId="464369B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33BEFA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77" w:type="dxa"/>
          </w:tcPr>
          <w:p w14:paraId="4D65561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3A3D52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77" w:type="dxa"/>
          </w:tcPr>
          <w:p w14:paraId="7F35AA4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6C751D6D" w14:textId="77777777" w:rsidTr="0005313C">
        <w:tc>
          <w:tcPr>
            <w:tcW w:w="2971" w:type="dxa"/>
          </w:tcPr>
          <w:p w14:paraId="535C14C4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0E9593E6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77" w:type="dxa"/>
          </w:tcPr>
          <w:p w14:paraId="1B57993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A9E022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77" w:type="dxa"/>
          </w:tcPr>
          <w:p w14:paraId="6AC5D2A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22F693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2FE482A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7508B63B" w14:textId="77777777" w:rsidTr="0005313C">
        <w:tc>
          <w:tcPr>
            <w:tcW w:w="2971" w:type="dxa"/>
          </w:tcPr>
          <w:p w14:paraId="63F6D9DA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101078C2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62F567EA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BA07A1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7" w:type="dxa"/>
          </w:tcPr>
          <w:p w14:paraId="567978E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D205C7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7" w:type="dxa"/>
          </w:tcPr>
          <w:p w14:paraId="2D88D2B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0452EDB3" w14:textId="77777777" w:rsidTr="0005313C">
        <w:tc>
          <w:tcPr>
            <w:tcW w:w="2971" w:type="dxa"/>
          </w:tcPr>
          <w:p w14:paraId="6A43EA05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residual</w:t>
            </w:r>
          </w:p>
        </w:tc>
        <w:tc>
          <w:tcPr>
            <w:tcW w:w="1077" w:type="dxa"/>
          </w:tcPr>
          <w:p w14:paraId="4A75B3EF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7" w:type="dxa"/>
          </w:tcPr>
          <w:p w14:paraId="2084A3CE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B8CD05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7" w:type="dxa"/>
          </w:tcPr>
          <w:p w14:paraId="0422079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8898E6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77" w:type="dxa"/>
          </w:tcPr>
          <w:p w14:paraId="40291D3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216C580D" w14:textId="77777777" w:rsidTr="0005313C">
        <w:tc>
          <w:tcPr>
            <w:tcW w:w="2971" w:type="dxa"/>
          </w:tcPr>
          <w:p w14:paraId="7C75A545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</w:tcPr>
          <w:p w14:paraId="48523F9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77" w:type="dxa"/>
          </w:tcPr>
          <w:p w14:paraId="165DDFD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A60209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44CF9F5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C1FCB6D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7" w:type="dxa"/>
          </w:tcPr>
          <w:p w14:paraId="1ACC0F1C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74DD" w:rsidRPr="000D327A" w14:paraId="5FA37EA3" w14:textId="77777777" w:rsidTr="0005313C">
        <w:tc>
          <w:tcPr>
            <w:tcW w:w="2971" w:type="dxa"/>
          </w:tcPr>
          <w:p w14:paraId="547AAB03" w14:textId="77777777" w:rsidR="00EF74DD" w:rsidRPr="000D327A" w:rsidRDefault="00EF74DD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</w:tcPr>
          <w:p w14:paraId="00FF661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60FC253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309</w:t>
            </w:r>
          </w:p>
        </w:tc>
        <w:tc>
          <w:tcPr>
            <w:tcW w:w="1077" w:type="dxa"/>
          </w:tcPr>
          <w:p w14:paraId="442CBD4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0365E2E7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475</w:t>
            </w:r>
          </w:p>
        </w:tc>
        <w:tc>
          <w:tcPr>
            <w:tcW w:w="1077" w:type="dxa"/>
          </w:tcPr>
          <w:p w14:paraId="76BE5B6E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7FC68EE8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354</w:t>
            </w:r>
          </w:p>
        </w:tc>
        <w:tc>
          <w:tcPr>
            <w:tcW w:w="1077" w:type="dxa"/>
          </w:tcPr>
          <w:p w14:paraId="7F65558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6D8F6154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520</w:t>
            </w:r>
          </w:p>
        </w:tc>
        <w:tc>
          <w:tcPr>
            <w:tcW w:w="1077" w:type="dxa"/>
          </w:tcPr>
          <w:p w14:paraId="3095B765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7AA97C79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383</w:t>
            </w:r>
          </w:p>
        </w:tc>
        <w:tc>
          <w:tcPr>
            <w:tcW w:w="1077" w:type="dxa"/>
          </w:tcPr>
          <w:p w14:paraId="5319258B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06C21B71" w14:textId="77777777" w:rsidR="00EF74DD" w:rsidRPr="000D327A" w:rsidRDefault="00EF74DD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548</w:t>
            </w:r>
          </w:p>
        </w:tc>
      </w:tr>
    </w:tbl>
    <w:p w14:paraId="1E3E2316" w14:textId="77777777" w:rsidR="00EF74DD" w:rsidRPr="000D327A" w:rsidRDefault="00EF74DD" w:rsidP="00EF74D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  <w:i/>
        </w:rPr>
        <w:t xml:space="preserve">N </w:t>
      </w:r>
      <w:r w:rsidRPr="000D327A">
        <w:rPr>
          <w:rFonts w:ascii="Times New Roman" w:hAnsi="Times New Roman" w:cs="Times New Roman"/>
        </w:rPr>
        <w:t>= 150 dyads; Est = unstandardized estimate; SE = Standard Error; AIC = Akaike information criterion; BIC = Bayesian information criterion</w:t>
      </w:r>
    </w:p>
    <w:p w14:paraId="50D4BDBC" w14:textId="77777777" w:rsidR="00EF74DD" w:rsidRPr="000D327A" w:rsidRDefault="00EF74DD" w:rsidP="00EF74DD">
      <w:pPr>
        <w:spacing w:after="0" w:line="36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 xml:space="preserve">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5; 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1; ***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</w:t>
      </w:r>
    </w:p>
    <w:p w14:paraId="23035FD6" w14:textId="77777777" w:rsidR="00235A19" w:rsidRDefault="00235A19" w:rsidP="00EF74DD">
      <w:pPr>
        <w:spacing w:after="0" w:line="480" w:lineRule="auto"/>
        <w:rPr>
          <w:rFonts w:ascii="Times New Roman" w:hAnsi="Times New Roman" w:cs="Times New Roman"/>
        </w:rPr>
      </w:pPr>
    </w:p>
    <w:p w14:paraId="5DB4EF9C" w14:textId="30206563" w:rsidR="00EF74DD" w:rsidRPr="000D327A" w:rsidRDefault="00EF74DD" w:rsidP="00EF74DD">
      <w:pPr>
        <w:spacing w:after="0" w:line="480" w:lineRule="auto"/>
        <w:rPr>
          <w:rFonts w:ascii="Times New Roman" w:hAnsi="Times New Roman" w:cs="Times New Roman"/>
        </w:rPr>
      </w:pPr>
      <w:r w:rsidRPr="000D327A">
        <w:rPr>
          <w:rFonts w:ascii="Times New Roman" w:hAnsi="Times New Roman" w:cs="Times New Roman"/>
        </w:rPr>
        <w:t>In line with the expectations, on average, higher adolescent reports of parental warmth were related to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67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44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44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 xml:space="preserve">&lt; .001). Similar effects were found for parents. In general, parents who reported more parental </w:t>
      </w:r>
      <w:r w:rsidRPr="000D327A">
        <w:rPr>
          <w:rFonts w:ascii="Times New Roman" w:hAnsi="Times New Roman" w:cs="Times New Roman"/>
        </w:rPr>
        <w:lastRenderedPageBreak/>
        <w:t>warmth, also reported more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79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less irritation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32, </w:t>
      </w:r>
      <w:r w:rsidRPr="000D327A">
        <w:rPr>
          <w:rFonts w:ascii="Times New Roman" w:hAnsi="Times New Roman" w:cs="Times New Roman"/>
          <w:i/>
        </w:rPr>
        <w:t xml:space="preserve">p </w:t>
      </w:r>
      <w:r w:rsidRPr="000D327A">
        <w:rPr>
          <w:rFonts w:ascii="Times New Roman" w:hAnsi="Times New Roman" w:cs="Times New Roman"/>
        </w:rPr>
        <w:t>&lt; .001), and less sad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-0.13, </w:t>
      </w:r>
      <w:r w:rsidRPr="000D327A">
        <w:rPr>
          <w:rFonts w:ascii="Times New Roman" w:hAnsi="Times New Roman" w:cs="Times New Roman"/>
          <w:i/>
        </w:rPr>
        <w:t xml:space="preserve">p = </w:t>
      </w:r>
      <w:r w:rsidRPr="000D327A">
        <w:rPr>
          <w:rFonts w:ascii="Times New Roman" w:hAnsi="Times New Roman" w:cs="Times New Roman"/>
        </w:rPr>
        <w:t>.062). With regard to  adolescent-parent difference scores of parental warmth, it was not related to adolescent affect states on average. For parents, differences in average parent-adolescent discrepancies were only associated with parents’ happiness (</w:t>
      </w:r>
      <w:r w:rsidRPr="000D327A">
        <w:rPr>
          <w:rFonts w:ascii="Times New Roman" w:hAnsi="Times New Roman" w:cs="Times New Roman"/>
          <w:i/>
        </w:rPr>
        <w:t xml:space="preserve">Est </w:t>
      </w:r>
      <w:r w:rsidRPr="000D327A">
        <w:rPr>
          <w:rFonts w:ascii="Times New Roman" w:hAnsi="Times New Roman" w:cs="Times New Roman"/>
        </w:rPr>
        <w:t xml:space="preserve">= 0.15, </w:t>
      </w:r>
      <w:r w:rsidRPr="000D327A">
        <w:rPr>
          <w:rFonts w:ascii="Times New Roman" w:hAnsi="Times New Roman" w:cs="Times New Roman"/>
          <w:i/>
        </w:rPr>
        <w:t>p</w:t>
      </w:r>
      <w:r w:rsidRPr="000D327A">
        <w:rPr>
          <w:rFonts w:ascii="Times New Roman" w:hAnsi="Times New Roman" w:cs="Times New Roman"/>
        </w:rPr>
        <w:t xml:space="preserve"> = .024), with dyads characterized by </w:t>
      </w:r>
      <w:r w:rsidR="00BC6710" w:rsidRPr="0081728F">
        <w:rPr>
          <w:rFonts w:ascii="Times New Roman" w:hAnsi="Times New Roman" w:cs="Times New Roman"/>
        </w:rPr>
        <w:t>higher</w:t>
      </w:r>
      <w:r w:rsidRPr="000D327A">
        <w:rPr>
          <w:rFonts w:ascii="Times New Roman" w:hAnsi="Times New Roman" w:cs="Times New Roman"/>
        </w:rPr>
        <w:t xml:space="preserve"> discrepancies tending to have parents who reported more daily happiness. </w:t>
      </w:r>
    </w:p>
    <w:p w14:paraId="78EF6A99" w14:textId="6B30D91C" w:rsidR="003179CA" w:rsidRDefault="003179CA">
      <w:pPr>
        <w:rPr>
          <w:b/>
          <w:bCs/>
        </w:rPr>
      </w:pPr>
      <w:r>
        <w:rPr>
          <w:b/>
          <w:bCs/>
        </w:rPr>
        <w:br w:type="page"/>
      </w:r>
    </w:p>
    <w:p w14:paraId="603374B2" w14:textId="77777777" w:rsidR="003179CA" w:rsidRPr="000D327A" w:rsidRDefault="003179CA" w:rsidP="003179CA">
      <w:pPr>
        <w:spacing w:after="0" w:line="360" w:lineRule="auto"/>
        <w:rPr>
          <w:rFonts w:ascii="Times New Roman" w:hAnsi="Times New Roman" w:cs="Times New Roman"/>
          <w:b/>
        </w:rPr>
      </w:pPr>
      <w:r w:rsidRPr="000D327A">
        <w:rPr>
          <w:rFonts w:ascii="Times New Roman" w:hAnsi="Times New Roman" w:cs="Times New Roman"/>
        </w:rPr>
        <w:lastRenderedPageBreak/>
        <w:t>Results from hybrid models of relations between daily parental warmth interactions and parent and adolescent daily affect</w:t>
      </w:r>
    </w:p>
    <w:tbl>
      <w:tblPr>
        <w:tblStyle w:val="TableGrid"/>
        <w:tblW w:w="9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077"/>
        <w:gridCol w:w="1077"/>
        <w:gridCol w:w="1077"/>
        <w:gridCol w:w="1077"/>
        <w:gridCol w:w="1077"/>
        <w:gridCol w:w="1077"/>
      </w:tblGrid>
      <w:tr w:rsidR="003179CA" w:rsidRPr="000D327A" w14:paraId="0B6BC73C" w14:textId="77777777" w:rsidTr="0005313C">
        <w:tc>
          <w:tcPr>
            <w:tcW w:w="2971" w:type="dxa"/>
            <w:tcBorders>
              <w:bottom w:val="nil"/>
            </w:tcBorders>
          </w:tcPr>
          <w:p w14:paraId="3110B8F7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6994AF9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08207E1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rritation</w:t>
            </w:r>
          </w:p>
        </w:tc>
        <w:tc>
          <w:tcPr>
            <w:tcW w:w="2154" w:type="dxa"/>
            <w:gridSpan w:val="2"/>
            <w:tcBorders>
              <w:bottom w:val="nil"/>
            </w:tcBorders>
          </w:tcPr>
          <w:p w14:paraId="6190CF4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Sadness</w:t>
            </w:r>
          </w:p>
        </w:tc>
      </w:tr>
      <w:tr w:rsidR="003179CA" w:rsidRPr="000D327A" w14:paraId="66661DCF" w14:textId="77777777" w:rsidTr="0005313C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40C6FB60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CA65CA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53D572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D45168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E7E556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F9FC6E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Est.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F9F896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(SE)</w:t>
            </w:r>
          </w:p>
        </w:tc>
      </w:tr>
      <w:tr w:rsidR="003179CA" w:rsidRPr="000D327A" w14:paraId="5DF8B611" w14:textId="77777777" w:rsidTr="0005313C">
        <w:tc>
          <w:tcPr>
            <w:tcW w:w="2971" w:type="dxa"/>
            <w:tcBorders>
              <w:top w:val="single" w:sz="4" w:space="0" w:color="auto"/>
            </w:tcBorders>
          </w:tcPr>
          <w:p w14:paraId="76928AA7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EDE1D8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A20B83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447D18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23ED135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EECC6E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C9868C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69BCBC19" w14:textId="77777777" w:rsidTr="0005313C">
        <w:tc>
          <w:tcPr>
            <w:tcW w:w="2971" w:type="dxa"/>
          </w:tcPr>
          <w:p w14:paraId="296D9C38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</w:tcPr>
          <w:p w14:paraId="6D0ED55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91***</w:t>
            </w:r>
          </w:p>
        </w:tc>
        <w:tc>
          <w:tcPr>
            <w:tcW w:w="1077" w:type="dxa"/>
          </w:tcPr>
          <w:p w14:paraId="6D1BC2B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5D09212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.14***</w:t>
            </w:r>
          </w:p>
        </w:tc>
        <w:tc>
          <w:tcPr>
            <w:tcW w:w="1077" w:type="dxa"/>
          </w:tcPr>
          <w:p w14:paraId="424A6E3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</w:tcPr>
          <w:p w14:paraId="3C73675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077" w:type="dxa"/>
          </w:tcPr>
          <w:p w14:paraId="3251086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3</w:t>
            </w:r>
          </w:p>
        </w:tc>
      </w:tr>
      <w:tr w:rsidR="003179CA" w:rsidRPr="000D327A" w14:paraId="2D52C663" w14:textId="77777777" w:rsidTr="0005313C">
        <w:tc>
          <w:tcPr>
            <w:tcW w:w="2971" w:type="dxa"/>
          </w:tcPr>
          <w:p w14:paraId="0888F303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08DF6B1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*</w:t>
            </w:r>
          </w:p>
        </w:tc>
        <w:tc>
          <w:tcPr>
            <w:tcW w:w="1077" w:type="dxa"/>
          </w:tcPr>
          <w:p w14:paraId="7E1C499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E40FA55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3DD050B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7BB655E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</w:t>
            </w:r>
          </w:p>
        </w:tc>
        <w:tc>
          <w:tcPr>
            <w:tcW w:w="1077" w:type="dxa"/>
          </w:tcPr>
          <w:p w14:paraId="1D0A4055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179CA" w:rsidRPr="000D327A" w14:paraId="106D0CF5" w14:textId="77777777" w:rsidTr="0005313C">
        <w:tc>
          <w:tcPr>
            <w:tcW w:w="2971" w:type="dxa"/>
            <w:tcBorders>
              <w:bottom w:val="nil"/>
            </w:tcBorders>
          </w:tcPr>
          <w:p w14:paraId="5B917EB5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  <w:tcBorders>
              <w:bottom w:val="nil"/>
            </w:tcBorders>
          </w:tcPr>
          <w:p w14:paraId="77B6CF2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077" w:type="dxa"/>
            <w:tcBorders>
              <w:bottom w:val="nil"/>
            </w:tcBorders>
          </w:tcPr>
          <w:p w14:paraId="3B36E0F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  <w:tcBorders>
              <w:bottom w:val="nil"/>
            </w:tcBorders>
          </w:tcPr>
          <w:p w14:paraId="43623CA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9***</w:t>
            </w:r>
          </w:p>
        </w:tc>
        <w:tc>
          <w:tcPr>
            <w:tcW w:w="1077" w:type="dxa"/>
            <w:tcBorders>
              <w:bottom w:val="nil"/>
            </w:tcBorders>
          </w:tcPr>
          <w:p w14:paraId="2ABCA37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  <w:tcBorders>
              <w:bottom w:val="nil"/>
            </w:tcBorders>
          </w:tcPr>
          <w:p w14:paraId="21D8B25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5**</w:t>
            </w:r>
          </w:p>
        </w:tc>
        <w:tc>
          <w:tcPr>
            <w:tcW w:w="1077" w:type="dxa"/>
            <w:tcBorders>
              <w:bottom w:val="nil"/>
            </w:tcBorders>
          </w:tcPr>
          <w:p w14:paraId="113DF1A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</w:tr>
      <w:tr w:rsidR="003179CA" w:rsidRPr="000D327A" w14:paraId="130C64E9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4296D2B1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F1DB94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2599EA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327450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490F74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86AA29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26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DEDB38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3179CA" w:rsidRPr="000D327A" w14:paraId="2239EF43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5D87FA96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Parent x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>. Int.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4A5325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08847D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739951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71A83B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F3B682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516AEB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179CA" w:rsidRPr="000D327A" w14:paraId="1B8E7212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239CA114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Average Parent x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>. Int.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ADC378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D4B503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D5253A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A612F7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D67191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739481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179CA" w:rsidRPr="000D327A" w14:paraId="54D50C3D" w14:textId="77777777" w:rsidTr="0005313C">
        <w:tc>
          <w:tcPr>
            <w:tcW w:w="2971" w:type="dxa"/>
            <w:tcBorders>
              <w:top w:val="nil"/>
              <w:bottom w:val="nil"/>
            </w:tcBorders>
          </w:tcPr>
          <w:p w14:paraId="42BAD15D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3FEB8C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04460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5000F5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E58E29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2FA2D1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2A0FB4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4E217C48" w14:textId="77777777" w:rsidTr="0005313C">
        <w:tc>
          <w:tcPr>
            <w:tcW w:w="2971" w:type="dxa"/>
            <w:tcBorders>
              <w:top w:val="nil"/>
            </w:tcBorders>
          </w:tcPr>
          <w:p w14:paraId="0C436F82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7" w:type="dxa"/>
            <w:tcBorders>
              <w:top w:val="nil"/>
            </w:tcBorders>
          </w:tcPr>
          <w:p w14:paraId="12197E8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7.53***</w:t>
            </w:r>
          </w:p>
        </w:tc>
        <w:tc>
          <w:tcPr>
            <w:tcW w:w="1077" w:type="dxa"/>
            <w:tcBorders>
              <w:top w:val="nil"/>
            </w:tcBorders>
          </w:tcPr>
          <w:p w14:paraId="7718ED7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</w:tcBorders>
          </w:tcPr>
          <w:p w14:paraId="125BE7C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077" w:type="dxa"/>
            <w:tcBorders>
              <w:top w:val="nil"/>
            </w:tcBorders>
          </w:tcPr>
          <w:p w14:paraId="6AD83BA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  <w:tcBorders>
              <w:top w:val="nil"/>
            </w:tcBorders>
          </w:tcPr>
          <w:p w14:paraId="0476290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1077" w:type="dxa"/>
            <w:tcBorders>
              <w:top w:val="nil"/>
            </w:tcBorders>
          </w:tcPr>
          <w:p w14:paraId="4410A89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</w:tr>
      <w:tr w:rsidR="003179CA" w:rsidRPr="000D327A" w14:paraId="7D673702" w14:textId="77777777" w:rsidTr="0005313C">
        <w:tc>
          <w:tcPr>
            <w:tcW w:w="2971" w:type="dxa"/>
          </w:tcPr>
          <w:p w14:paraId="75A9A98C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77" w:type="dxa"/>
          </w:tcPr>
          <w:p w14:paraId="08DA666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3D986C7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1B86F225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077" w:type="dxa"/>
          </w:tcPr>
          <w:p w14:paraId="23043D2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74AAAE1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077" w:type="dxa"/>
          </w:tcPr>
          <w:p w14:paraId="52E6DAD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179CA" w:rsidRPr="000D327A" w14:paraId="79916AFD" w14:textId="77777777" w:rsidTr="0005313C">
        <w:tc>
          <w:tcPr>
            <w:tcW w:w="2971" w:type="dxa"/>
          </w:tcPr>
          <w:p w14:paraId="7BB6490D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warmth </w:t>
            </w:r>
          </w:p>
        </w:tc>
        <w:tc>
          <w:tcPr>
            <w:tcW w:w="1077" w:type="dxa"/>
          </w:tcPr>
          <w:p w14:paraId="1B1D655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1***</w:t>
            </w:r>
          </w:p>
        </w:tc>
        <w:tc>
          <w:tcPr>
            <w:tcW w:w="1077" w:type="dxa"/>
          </w:tcPr>
          <w:p w14:paraId="51C5B0E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7" w:type="dxa"/>
          </w:tcPr>
          <w:p w14:paraId="2820F9F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1077" w:type="dxa"/>
          </w:tcPr>
          <w:p w14:paraId="142172D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</w:tcPr>
          <w:p w14:paraId="623F3EE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2F5C0DF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4</w:t>
            </w:r>
          </w:p>
        </w:tc>
      </w:tr>
      <w:tr w:rsidR="003179CA" w:rsidRPr="000D327A" w14:paraId="2FA03B3F" w14:textId="77777777" w:rsidTr="0005313C">
        <w:tc>
          <w:tcPr>
            <w:tcW w:w="2971" w:type="dxa"/>
          </w:tcPr>
          <w:p w14:paraId="5AC26212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verage warmth</w:t>
            </w:r>
          </w:p>
        </w:tc>
        <w:tc>
          <w:tcPr>
            <w:tcW w:w="1077" w:type="dxa"/>
          </w:tcPr>
          <w:p w14:paraId="6E39379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077" w:type="dxa"/>
          </w:tcPr>
          <w:p w14:paraId="24174B2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7" w:type="dxa"/>
          </w:tcPr>
          <w:p w14:paraId="2CAB6EE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7" w:type="dxa"/>
          </w:tcPr>
          <w:p w14:paraId="47C9D22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</w:tcPr>
          <w:p w14:paraId="248F29C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2341D54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0</w:t>
            </w:r>
          </w:p>
        </w:tc>
      </w:tr>
      <w:tr w:rsidR="003179CA" w:rsidRPr="000D327A" w14:paraId="6A45F66C" w14:textId="77777777" w:rsidTr="0005313C">
        <w:tc>
          <w:tcPr>
            <w:tcW w:w="2971" w:type="dxa"/>
          </w:tcPr>
          <w:p w14:paraId="310D9EAE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Daily Parent x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>. Int.</w:t>
            </w:r>
          </w:p>
        </w:tc>
        <w:tc>
          <w:tcPr>
            <w:tcW w:w="1077" w:type="dxa"/>
          </w:tcPr>
          <w:p w14:paraId="728D34E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***</w:t>
            </w:r>
          </w:p>
        </w:tc>
        <w:tc>
          <w:tcPr>
            <w:tcW w:w="1077" w:type="dxa"/>
          </w:tcPr>
          <w:p w14:paraId="2E345F6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2A3C130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1077" w:type="dxa"/>
          </w:tcPr>
          <w:p w14:paraId="5DB3115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39AD24F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1077" w:type="dxa"/>
          </w:tcPr>
          <w:p w14:paraId="427053A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</w:tr>
      <w:tr w:rsidR="003179CA" w:rsidRPr="000D327A" w14:paraId="052CD37C" w14:textId="77777777" w:rsidTr="0005313C">
        <w:tc>
          <w:tcPr>
            <w:tcW w:w="2971" w:type="dxa"/>
          </w:tcPr>
          <w:p w14:paraId="190B7563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Average Parent x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>. Int.</w:t>
            </w:r>
          </w:p>
        </w:tc>
        <w:tc>
          <w:tcPr>
            <w:tcW w:w="1077" w:type="dxa"/>
          </w:tcPr>
          <w:p w14:paraId="67A31CD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077" w:type="dxa"/>
          </w:tcPr>
          <w:p w14:paraId="779782E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</w:tcPr>
          <w:p w14:paraId="0A85EDB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4EFCC9C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</w:tcPr>
          <w:p w14:paraId="52D5209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77" w:type="dxa"/>
          </w:tcPr>
          <w:p w14:paraId="5550507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01</w:t>
            </w:r>
          </w:p>
        </w:tc>
      </w:tr>
      <w:tr w:rsidR="003179CA" w:rsidRPr="000D327A" w14:paraId="45B2968C" w14:textId="77777777" w:rsidTr="0005313C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23B9EA21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E57C2A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7D3C2F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1EB0A9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103328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2B64AC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660413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36BA70A7" w14:textId="77777777" w:rsidTr="0005313C">
        <w:tc>
          <w:tcPr>
            <w:tcW w:w="2971" w:type="dxa"/>
            <w:tcBorders>
              <w:top w:val="single" w:sz="4" w:space="0" w:color="auto"/>
            </w:tcBorders>
          </w:tcPr>
          <w:p w14:paraId="6F466235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A3273E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C9641D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B696B0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63B470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B21AC5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5DC7D2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4857739A" w14:textId="77777777" w:rsidTr="0005313C">
        <w:tc>
          <w:tcPr>
            <w:tcW w:w="2971" w:type="dxa"/>
          </w:tcPr>
          <w:p w14:paraId="29807995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intercept</w:t>
            </w:r>
          </w:p>
        </w:tc>
        <w:tc>
          <w:tcPr>
            <w:tcW w:w="1077" w:type="dxa"/>
          </w:tcPr>
          <w:p w14:paraId="40C5047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77" w:type="dxa"/>
          </w:tcPr>
          <w:p w14:paraId="61496A66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883C01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77" w:type="dxa"/>
          </w:tcPr>
          <w:p w14:paraId="516D27E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3A13BF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7" w:type="dxa"/>
          </w:tcPr>
          <w:p w14:paraId="3B8715A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31030B56" w14:textId="77777777" w:rsidTr="0005313C">
        <w:tc>
          <w:tcPr>
            <w:tcW w:w="2971" w:type="dxa"/>
          </w:tcPr>
          <w:p w14:paraId="5DFAA80C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Correlation of between-dyad random effects</w:t>
            </w:r>
          </w:p>
        </w:tc>
        <w:tc>
          <w:tcPr>
            <w:tcW w:w="1077" w:type="dxa"/>
          </w:tcPr>
          <w:p w14:paraId="740DAAA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77" w:type="dxa"/>
          </w:tcPr>
          <w:p w14:paraId="4B59924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64D892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77" w:type="dxa"/>
          </w:tcPr>
          <w:p w14:paraId="2792A0F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F34EAE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6C23B5D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63EEB5F1" w14:textId="77777777" w:rsidTr="0005313C">
        <w:tc>
          <w:tcPr>
            <w:tcW w:w="2971" w:type="dxa"/>
          </w:tcPr>
          <w:p w14:paraId="5CD6B82F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dolescent residual</w:t>
            </w:r>
          </w:p>
        </w:tc>
        <w:tc>
          <w:tcPr>
            <w:tcW w:w="1077" w:type="dxa"/>
          </w:tcPr>
          <w:p w14:paraId="3464CA0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77" w:type="dxa"/>
          </w:tcPr>
          <w:p w14:paraId="19A7380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F1E057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7" w:type="dxa"/>
          </w:tcPr>
          <w:p w14:paraId="7DC48FA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8C7E94F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7" w:type="dxa"/>
          </w:tcPr>
          <w:p w14:paraId="284E6E6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0A1EFEE0" w14:textId="77777777" w:rsidTr="0005313C">
        <w:tc>
          <w:tcPr>
            <w:tcW w:w="2971" w:type="dxa"/>
          </w:tcPr>
          <w:p w14:paraId="57C6CBCC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Parent residual</w:t>
            </w:r>
          </w:p>
        </w:tc>
        <w:tc>
          <w:tcPr>
            <w:tcW w:w="1077" w:type="dxa"/>
          </w:tcPr>
          <w:p w14:paraId="0085248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7" w:type="dxa"/>
          </w:tcPr>
          <w:p w14:paraId="0ED6491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DBE1A12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7" w:type="dxa"/>
          </w:tcPr>
          <w:p w14:paraId="10FB046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8E5067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7" w:type="dxa"/>
          </w:tcPr>
          <w:p w14:paraId="5535C04C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4A413FE8" w14:textId="77777777" w:rsidTr="0005313C">
        <w:tc>
          <w:tcPr>
            <w:tcW w:w="2971" w:type="dxa"/>
            <w:tcBorders>
              <w:bottom w:val="nil"/>
            </w:tcBorders>
          </w:tcPr>
          <w:p w14:paraId="622493FD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Correlation of within-dyad residuals </w:t>
            </w:r>
          </w:p>
        </w:tc>
        <w:tc>
          <w:tcPr>
            <w:tcW w:w="1077" w:type="dxa"/>
            <w:tcBorders>
              <w:bottom w:val="nil"/>
            </w:tcBorders>
          </w:tcPr>
          <w:p w14:paraId="304E4F1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7" w:type="dxa"/>
            <w:tcBorders>
              <w:bottom w:val="nil"/>
            </w:tcBorders>
          </w:tcPr>
          <w:p w14:paraId="473CFAB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096A7A9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tcBorders>
              <w:bottom w:val="nil"/>
            </w:tcBorders>
          </w:tcPr>
          <w:p w14:paraId="54EE03B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4A107B6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77" w:type="dxa"/>
            <w:tcBorders>
              <w:bottom w:val="nil"/>
            </w:tcBorders>
          </w:tcPr>
          <w:p w14:paraId="755B4A60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9CA" w:rsidRPr="000D327A" w14:paraId="5692B14A" w14:textId="77777777" w:rsidTr="0005313C"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443D8B03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80AC2DE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1FE26AC9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31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C2753F8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1BCD3EB7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47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BEBC25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0E8BE8AA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36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8697FCD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72589E3B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153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CBB3791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AIC</w:t>
            </w:r>
          </w:p>
          <w:p w14:paraId="454F9283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38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8B4877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BIC</w:t>
            </w:r>
          </w:p>
          <w:p w14:paraId="60BD3B24" w14:textId="77777777" w:rsidR="003179CA" w:rsidRPr="000D327A" w:rsidRDefault="003179CA" w:rsidP="000531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>20551</w:t>
            </w:r>
          </w:p>
        </w:tc>
      </w:tr>
      <w:tr w:rsidR="003179CA" w:rsidRPr="000D327A" w14:paraId="10055251" w14:textId="77777777" w:rsidTr="0005313C">
        <w:tc>
          <w:tcPr>
            <w:tcW w:w="9433" w:type="dxa"/>
            <w:gridSpan w:val="7"/>
            <w:tcBorders>
              <w:top w:val="single" w:sz="4" w:space="0" w:color="auto"/>
              <w:bottom w:val="nil"/>
            </w:tcBorders>
          </w:tcPr>
          <w:p w14:paraId="54A83C39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  <w:i/>
              </w:rPr>
              <w:t xml:space="preserve">N </w:t>
            </w:r>
            <w:r w:rsidRPr="000D327A">
              <w:rPr>
                <w:rFonts w:ascii="Times New Roman" w:hAnsi="Times New Roman" w:cs="Times New Roman"/>
              </w:rPr>
              <w:t xml:space="preserve">= 150 dyads; Est = unstandardized estimate; SE = Standard Error; AIC = Akaike information criterion; BIC = Bayesian information criterion; </w:t>
            </w:r>
            <w:proofErr w:type="spellStart"/>
            <w:r w:rsidRPr="000D327A">
              <w:rPr>
                <w:rFonts w:ascii="Times New Roman" w:hAnsi="Times New Roman" w:cs="Times New Roman"/>
              </w:rPr>
              <w:t>Adol</w:t>
            </w:r>
            <w:proofErr w:type="spellEnd"/>
            <w:r w:rsidRPr="000D327A">
              <w:rPr>
                <w:rFonts w:ascii="Times New Roman" w:hAnsi="Times New Roman" w:cs="Times New Roman"/>
              </w:rPr>
              <w:t>. = Adolescent; Int. = Interaction Score</w:t>
            </w:r>
          </w:p>
          <w:p w14:paraId="551B3677" w14:textId="77777777" w:rsidR="003179CA" w:rsidRPr="000D327A" w:rsidRDefault="003179CA" w:rsidP="000531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27A">
              <w:rPr>
                <w:rFonts w:ascii="Times New Roman" w:hAnsi="Times New Roman" w:cs="Times New Roman"/>
              </w:rPr>
              <w:t xml:space="preserve">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 xml:space="preserve">&lt; .05; *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 xml:space="preserve">&lt; .01; *** </w:t>
            </w:r>
            <w:r w:rsidRPr="000D327A">
              <w:rPr>
                <w:rFonts w:ascii="Times New Roman" w:hAnsi="Times New Roman" w:cs="Times New Roman"/>
                <w:i/>
              </w:rPr>
              <w:t xml:space="preserve">p </w:t>
            </w:r>
            <w:r w:rsidRPr="000D327A">
              <w:rPr>
                <w:rFonts w:ascii="Times New Roman" w:hAnsi="Times New Roman" w:cs="Times New Roman"/>
              </w:rPr>
              <w:t>&lt; .001</w:t>
            </w:r>
          </w:p>
        </w:tc>
      </w:tr>
    </w:tbl>
    <w:p w14:paraId="3733B429" w14:textId="77777777" w:rsidR="003179CA" w:rsidRPr="000D327A" w:rsidRDefault="003179CA" w:rsidP="003179CA"/>
    <w:p w14:paraId="39EF54FB" w14:textId="32A07FCB" w:rsidR="003179CA" w:rsidRPr="00235A19" w:rsidRDefault="003179CA" w:rsidP="00235A19">
      <w:pPr>
        <w:spacing w:after="0" w:line="480" w:lineRule="auto"/>
        <w:rPr>
          <w:b/>
          <w:bCs/>
        </w:rPr>
      </w:pPr>
      <w:r w:rsidRPr="000D327A">
        <w:rPr>
          <w:rFonts w:ascii="Times New Roman" w:hAnsi="Times New Roman" w:cs="Times New Roman"/>
        </w:rPr>
        <w:t xml:space="preserve">At the between-person level, average interaction scores were not associated with differences in adolescent happiness, irritation, or sadness. </w:t>
      </w:r>
      <w:proofErr w:type="gramStart"/>
      <w:r w:rsidRPr="000D327A">
        <w:rPr>
          <w:rFonts w:ascii="Times New Roman" w:hAnsi="Times New Roman" w:cs="Times New Roman"/>
        </w:rPr>
        <w:t>With regard to</w:t>
      </w:r>
      <w:proofErr w:type="gramEnd"/>
      <w:r w:rsidRPr="000D327A">
        <w:rPr>
          <w:rFonts w:ascii="Times New Roman" w:hAnsi="Times New Roman" w:cs="Times New Roman"/>
        </w:rPr>
        <w:t xml:space="preserve"> parents, average interaction scores were related to parental happiness (</w:t>
      </w:r>
      <w:r w:rsidRPr="000D327A">
        <w:rPr>
          <w:rFonts w:ascii="Times New Roman" w:hAnsi="Times New Roman" w:cs="Times New Roman"/>
          <w:i/>
        </w:rPr>
        <w:t>Est</w:t>
      </w:r>
      <w:r w:rsidRPr="000D327A">
        <w:rPr>
          <w:rFonts w:ascii="Times New Roman" w:hAnsi="Times New Roman" w:cs="Times New Roman"/>
        </w:rPr>
        <w:t xml:space="preserve"> = 0.02, p = .039).</w:t>
      </w:r>
    </w:p>
    <w:sectPr w:rsidR="003179CA" w:rsidRPr="00235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9E6"/>
    <w:rsid w:val="000005DE"/>
    <w:rsid w:val="0003635F"/>
    <w:rsid w:val="000B3268"/>
    <w:rsid w:val="000D327A"/>
    <w:rsid w:val="000D4A3B"/>
    <w:rsid w:val="00235A19"/>
    <w:rsid w:val="002423B2"/>
    <w:rsid w:val="002E1F11"/>
    <w:rsid w:val="003068ED"/>
    <w:rsid w:val="003179CA"/>
    <w:rsid w:val="003356D6"/>
    <w:rsid w:val="003730FC"/>
    <w:rsid w:val="004A29A1"/>
    <w:rsid w:val="004D39C6"/>
    <w:rsid w:val="00583FDF"/>
    <w:rsid w:val="005A3FA7"/>
    <w:rsid w:val="005D2796"/>
    <w:rsid w:val="00607829"/>
    <w:rsid w:val="006869E6"/>
    <w:rsid w:val="00757170"/>
    <w:rsid w:val="00805C81"/>
    <w:rsid w:val="0081728F"/>
    <w:rsid w:val="00817749"/>
    <w:rsid w:val="00835CB2"/>
    <w:rsid w:val="008A666B"/>
    <w:rsid w:val="0090476B"/>
    <w:rsid w:val="00955AE0"/>
    <w:rsid w:val="00986ED6"/>
    <w:rsid w:val="0099383E"/>
    <w:rsid w:val="009A1A84"/>
    <w:rsid w:val="009D776D"/>
    <w:rsid w:val="00AB0921"/>
    <w:rsid w:val="00AC502F"/>
    <w:rsid w:val="00B35B23"/>
    <w:rsid w:val="00B82F7E"/>
    <w:rsid w:val="00BC6710"/>
    <w:rsid w:val="00BE59F6"/>
    <w:rsid w:val="00C43A49"/>
    <w:rsid w:val="00CC7E98"/>
    <w:rsid w:val="00D64051"/>
    <w:rsid w:val="00DC14A1"/>
    <w:rsid w:val="00DF0D8C"/>
    <w:rsid w:val="00ED078F"/>
    <w:rsid w:val="00EF74DD"/>
    <w:rsid w:val="00F94092"/>
    <w:rsid w:val="00FA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9121"/>
  <w15:chartTrackingRefBased/>
  <w15:docId w15:val="{F0424EEE-0E1B-444F-BB06-4C0F465E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9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268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B32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26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26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423B2"/>
    <w:pPr>
      <w:spacing w:after="0" w:line="240" w:lineRule="auto"/>
    </w:pPr>
    <w:rPr>
      <w:lang w:val="en-US"/>
    </w:rPr>
  </w:style>
  <w:style w:type="paragraph" w:customStyle="1" w:styleId="western">
    <w:name w:val="western"/>
    <w:basedOn w:val="Normal"/>
    <w:rsid w:val="009A1A84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6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830</Words>
  <Characters>1613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 (Loes)</dc:creator>
  <cp:keywords/>
  <dc:description/>
  <cp:lastModifiedBy>Sloan, Carlie</cp:lastModifiedBy>
  <cp:revision>3</cp:revision>
  <dcterms:created xsi:type="dcterms:W3CDTF">2023-07-26T08:30:00Z</dcterms:created>
  <dcterms:modified xsi:type="dcterms:W3CDTF">2024-09-18T02:19:00Z</dcterms:modified>
</cp:coreProperties>
</file>